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9E7D6" w14:textId="07400071" w:rsidR="005D7CEA" w:rsidRPr="00B46DDD" w:rsidRDefault="00BE303C" w:rsidP="005D7CE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BE303C">
        <w:rPr>
          <w:rFonts w:ascii="Times New Roman" w:hAnsi="Times New Roman" w:hint="eastAsia"/>
          <w:b/>
          <w:sz w:val="24"/>
          <w:szCs w:val="24"/>
        </w:rPr>
        <w:t>Supplementary Table</w:t>
      </w:r>
      <w:r w:rsidR="005D7CEA" w:rsidRPr="00B46DDD">
        <w:rPr>
          <w:rFonts w:ascii="Times New Roman" w:hAnsi="Times New Roman" w:hint="eastAsia"/>
          <w:b/>
          <w:sz w:val="24"/>
          <w:szCs w:val="24"/>
        </w:rPr>
        <w:t xml:space="preserve"> S</w:t>
      </w:r>
      <w:r w:rsidR="005D7CEA">
        <w:rPr>
          <w:rFonts w:ascii="Times New Roman" w:hAnsi="Times New Roman" w:hint="eastAsia"/>
          <w:b/>
          <w:sz w:val="24"/>
          <w:szCs w:val="24"/>
        </w:rPr>
        <w:t>1. qPCR primers</w:t>
      </w:r>
      <w:r w:rsidR="004515A5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384"/>
        <w:gridCol w:w="1276"/>
        <w:gridCol w:w="4111"/>
      </w:tblGrid>
      <w:tr w:rsidR="005D7CEA" w:rsidRPr="00E05C47" w14:paraId="509DFE9C" w14:textId="77777777" w:rsidTr="00CC2EAD">
        <w:trPr>
          <w:trHeight w:val="285"/>
        </w:trPr>
        <w:tc>
          <w:tcPr>
            <w:tcW w:w="1384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546FCE7D" w14:textId="77777777" w:rsidR="005D7CEA" w:rsidRPr="00BE303C" w:rsidRDefault="005D7CEA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BE303C">
              <w:rPr>
                <w:rFonts w:ascii="Times New Roman" w:hAnsi="Times New Roman" w:cs="Times New Roman" w:hint="eastAsia"/>
                <w:b/>
                <w:bCs/>
              </w:rPr>
              <w:t>Targe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05171C4" w14:textId="77777777" w:rsidR="005D7CEA" w:rsidRPr="00BE303C" w:rsidRDefault="005D7CEA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BE303C">
              <w:rPr>
                <w:rFonts w:ascii="Times New Roman" w:hAnsi="Times New Roman" w:cs="Times New Roman" w:hint="eastAsia"/>
                <w:b/>
                <w:bCs/>
              </w:rPr>
              <w:t>Primer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F865CAC" w14:textId="77777777" w:rsidR="005D7CEA" w:rsidRPr="00BE303C" w:rsidRDefault="005D7CEA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BE303C">
              <w:rPr>
                <w:rFonts w:ascii="Times New Roman" w:hAnsi="Times New Roman" w:cs="Times New Roman" w:hint="eastAsia"/>
                <w:b/>
                <w:bCs/>
              </w:rPr>
              <w:t>Sequence</w:t>
            </w:r>
            <w:r w:rsidRPr="00BE303C">
              <w:rPr>
                <w:rFonts w:ascii="Times New Roman" w:hAnsi="Times New Roman" w:cs="Times New Roman" w:hint="eastAsia"/>
                <w:b/>
                <w:bCs/>
              </w:rPr>
              <w:tab/>
              <w:t>(5</w:t>
            </w:r>
            <w:proofErr w:type="gramStart"/>
            <w:r w:rsidRPr="00BE303C">
              <w:rPr>
                <w:rFonts w:ascii="Times New Roman" w:hAnsi="Times New Roman" w:cs="Times New Roman" w:hint="eastAsia"/>
                <w:b/>
                <w:bCs/>
              </w:rPr>
              <w:t>’</w:t>
            </w:r>
            <w:proofErr w:type="gramEnd"/>
            <w:r w:rsidRPr="00BE303C">
              <w:rPr>
                <w:rFonts w:ascii="Times New Roman" w:hAnsi="Times New Roman" w:cs="Times New Roman" w:hint="eastAsia"/>
                <w:b/>
                <w:bCs/>
              </w:rPr>
              <w:t>-&gt; 3</w:t>
            </w:r>
            <w:proofErr w:type="gramStart"/>
            <w:r w:rsidRPr="00BE303C">
              <w:rPr>
                <w:rFonts w:ascii="Times New Roman" w:hAnsi="Times New Roman" w:cs="Times New Roman" w:hint="eastAsia"/>
                <w:b/>
                <w:bCs/>
              </w:rPr>
              <w:t>’</w:t>
            </w:r>
            <w:proofErr w:type="gramEnd"/>
            <w:r w:rsidRPr="00BE303C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5D7CEA" w:rsidRPr="00E05C47" w14:paraId="4737CEEF" w14:textId="77777777" w:rsidTr="00CC2EAD">
        <w:trPr>
          <w:trHeight w:val="278"/>
        </w:trPr>
        <w:tc>
          <w:tcPr>
            <w:tcW w:w="1384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583D957D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SrRNA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D9CCF0D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3BFFC1E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 w:rsidRPr="004043A2">
              <w:rPr>
                <w:rFonts w:ascii="Times New Roman" w:hAnsi="Times New Roman" w:cs="Times New Roman"/>
              </w:rPr>
              <w:t>AGTCCCTGCCCTTTGTACACA</w:t>
            </w:r>
          </w:p>
        </w:tc>
      </w:tr>
      <w:tr w:rsidR="005D7CEA" w:rsidRPr="00E05C47" w14:paraId="6749479E" w14:textId="77777777" w:rsidTr="00CC2EAD">
        <w:trPr>
          <w:trHeight w:val="278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30A7DF7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48F5017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0900304A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 w:rsidRPr="004043A2">
              <w:rPr>
                <w:rFonts w:ascii="Times New Roman" w:hAnsi="Times New Roman" w:cs="Times New Roman"/>
              </w:rPr>
              <w:t>CGATCCGAGGGCCTCACTA</w:t>
            </w:r>
          </w:p>
        </w:tc>
      </w:tr>
      <w:tr w:rsidR="005D7CEA" w:rsidRPr="00E05C47" w14:paraId="184CEBA0" w14:textId="77777777" w:rsidTr="00CC2EAD">
        <w:trPr>
          <w:trHeight w:val="278"/>
        </w:trPr>
        <w:tc>
          <w:tcPr>
            <w:tcW w:w="1384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014D7635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bookmarkStart w:id="0" w:name="_Hlk207218472"/>
            <w:r>
              <w:rPr>
                <w:rFonts w:ascii="Times New Roman" w:hAnsi="Times New Roman" w:cs="Times New Roman" w:hint="eastAsia"/>
              </w:rPr>
              <w:t>IGJ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3BC81C2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1CAB34A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 w:rsidRPr="00FA01CC">
              <w:rPr>
                <w:rFonts w:ascii="Times New Roman" w:hAnsi="Times New Roman" w:cs="Times New Roman"/>
              </w:rPr>
              <w:t>CCAGGATCATCCGTTCTTCCGA</w:t>
            </w:r>
          </w:p>
        </w:tc>
      </w:tr>
      <w:tr w:rsidR="005D7CEA" w:rsidRPr="00E05C47" w14:paraId="2A57F58A" w14:textId="77777777" w:rsidTr="00CC2EAD">
        <w:trPr>
          <w:trHeight w:val="278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9F80ABA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BC064DA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3EE9CC86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 w:rsidRPr="00EB1C07">
              <w:rPr>
                <w:rFonts w:ascii="Times New Roman" w:hAnsi="Times New Roman" w:cs="Times New Roman"/>
              </w:rPr>
              <w:t>CAAATCTGGTTCTCAATGGTGAGG</w:t>
            </w:r>
          </w:p>
        </w:tc>
      </w:tr>
      <w:bookmarkEnd w:id="0"/>
      <w:tr w:rsidR="005D7CEA" w:rsidRPr="00E05C47" w14:paraId="69A4D8F5" w14:textId="77777777" w:rsidTr="00CC2EAD">
        <w:trPr>
          <w:trHeight w:val="278"/>
        </w:trPr>
        <w:tc>
          <w:tcPr>
            <w:tcW w:w="1384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0B738634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14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9F02EE9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6" w:space="0" w:color="auto"/>
              <w:bottom w:val="nil"/>
            </w:tcBorders>
            <w:noWrap/>
            <w:hideMark/>
          </w:tcPr>
          <w:p w14:paraId="3E449F6C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 w:rsidRPr="00FA01CC">
              <w:rPr>
                <w:rFonts w:ascii="Times New Roman" w:hAnsi="Times New Roman" w:cs="Times New Roman" w:hint="eastAsia"/>
              </w:rPr>
              <w:t>CGCTACAGCGACGTGAAGAA</w:t>
            </w:r>
          </w:p>
        </w:tc>
      </w:tr>
      <w:tr w:rsidR="005D7CEA" w:rsidRPr="00E05C47" w14:paraId="75EE228B" w14:textId="77777777" w:rsidTr="00CC2EAD">
        <w:trPr>
          <w:trHeight w:val="278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74243054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hideMark/>
          </w:tcPr>
          <w:p w14:paraId="2B5EF3FD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4C2F2EB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 w:rsidRPr="00FA01CC">
              <w:rPr>
                <w:rFonts w:ascii="Times New Roman" w:hAnsi="Times New Roman" w:cs="Times New Roman" w:hint="eastAsia"/>
              </w:rPr>
              <w:t>GTTCCAGGCGTTGTACCAC</w:t>
            </w:r>
          </w:p>
        </w:tc>
      </w:tr>
      <w:tr w:rsidR="005D7CEA" w:rsidRPr="00E05C47" w14:paraId="3F913666" w14:textId="77777777" w:rsidTr="00CC2EAD">
        <w:trPr>
          <w:trHeight w:val="278"/>
        </w:trPr>
        <w:tc>
          <w:tcPr>
            <w:tcW w:w="1384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4BB03464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N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1D6D0F2" w14:textId="77777777" w:rsidR="005D7CEA" w:rsidRPr="00EB1C0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91AADFA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 w:rsidRPr="00EB1C07">
              <w:rPr>
                <w:rFonts w:ascii="Times New Roman" w:hAnsi="Times New Roman" w:cs="Times New Roman"/>
              </w:rPr>
              <w:t>CAGTCCCCACTGTCACTGTC</w:t>
            </w:r>
          </w:p>
        </w:tc>
      </w:tr>
      <w:tr w:rsidR="005D7CEA" w:rsidRPr="00E05C47" w14:paraId="36095567" w14:textId="77777777" w:rsidTr="00CC2EAD">
        <w:trPr>
          <w:trHeight w:val="278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40E0B415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soform A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hideMark/>
          </w:tcPr>
          <w:p w14:paraId="076958FB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single" w:sz="6" w:space="0" w:color="auto"/>
            </w:tcBorders>
            <w:noWrap/>
            <w:hideMark/>
          </w:tcPr>
          <w:p w14:paraId="6F87565E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 w:rsidRPr="00EB1C07">
              <w:rPr>
                <w:rFonts w:ascii="Times New Roman" w:hAnsi="Times New Roman" w:cs="Times New Roman"/>
              </w:rPr>
              <w:t>GGTGATCAGCTCATCCTCGG</w:t>
            </w:r>
          </w:p>
        </w:tc>
      </w:tr>
      <w:tr w:rsidR="005D7CEA" w:rsidRPr="00E05C47" w14:paraId="6955A462" w14:textId="77777777" w:rsidTr="00CC2EAD">
        <w:trPr>
          <w:trHeight w:val="27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1F1E10A2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N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F70E3E0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  <w:hideMark/>
          </w:tcPr>
          <w:p w14:paraId="08E2FE17" w14:textId="77777777" w:rsidR="005D7CEA" w:rsidRDefault="005D7CEA" w:rsidP="00CC2EAD">
            <w:pPr>
              <w:rPr>
                <w:rFonts w:ascii="Times New Roman" w:hAnsi="Times New Roman" w:cs="Times New Roman"/>
              </w:rPr>
            </w:pPr>
            <w:r w:rsidRPr="00EB1C07">
              <w:rPr>
                <w:rFonts w:ascii="Times New Roman" w:hAnsi="Times New Roman" w:cs="Times New Roman"/>
              </w:rPr>
              <w:t>CACTGCCGATTCCACCAAGA</w:t>
            </w:r>
          </w:p>
          <w:p w14:paraId="073A798C" w14:textId="77777777" w:rsidR="005D7CEA" w:rsidRPr="00EB1C07" w:rsidRDefault="005D7CEA" w:rsidP="00CC2EAD">
            <w:pPr>
              <w:rPr>
                <w:rFonts w:ascii="Times New Roman" w:hAnsi="Times New Roman" w:cs="Times New Roman"/>
              </w:rPr>
            </w:pPr>
          </w:p>
        </w:tc>
      </w:tr>
      <w:tr w:rsidR="005D7CEA" w:rsidRPr="00E05C47" w14:paraId="16820914" w14:textId="77777777" w:rsidTr="00CC2EAD">
        <w:trPr>
          <w:trHeight w:val="278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5902A1B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soform 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6AC13DE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282FF1F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 w:rsidRPr="00EB1C07">
              <w:rPr>
                <w:rFonts w:ascii="Times New Roman" w:hAnsi="Times New Roman" w:cs="Times New Roman"/>
              </w:rPr>
              <w:t>TCCCGCCAATACAACAGGTC</w:t>
            </w:r>
          </w:p>
        </w:tc>
      </w:tr>
      <w:tr w:rsidR="005D7CEA" w:rsidRPr="00E05C47" w14:paraId="76B19EAD" w14:textId="77777777" w:rsidTr="00CC2EAD">
        <w:trPr>
          <w:trHeight w:val="278"/>
        </w:trPr>
        <w:tc>
          <w:tcPr>
            <w:tcW w:w="1384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15A2FC51" w14:textId="575A408A" w:rsidR="005D7CEA" w:rsidRPr="00E05C47" w:rsidRDefault="001D78DC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GOT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8B65DCF" w14:textId="77777777" w:rsidR="005D7CEA" w:rsidRPr="00EB1C0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7399262" w14:textId="3E92E817" w:rsidR="005D7CEA" w:rsidRPr="00E05C47" w:rsidRDefault="00E61A3A" w:rsidP="00CC2EAD">
            <w:pPr>
              <w:rPr>
                <w:rFonts w:ascii="Times New Roman" w:hAnsi="Times New Roman" w:cs="Times New Roman"/>
              </w:rPr>
            </w:pPr>
            <w:r w:rsidRPr="00E61A3A">
              <w:rPr>
                <w:rFonts w:ascii="Times New Roman" w:hAnsi="Times New Roman" w:cs="Times New Roman"/>
              </w:rPr>
              <w:t>CATCTCAGTCCAGTGCCCAG</w:t>
            </w:r>
          </w:p>
        </w:tc>
      </w:tr>
      <w:tr w:rsidR="005D7CEA" w:rsidRPr="00E05C47" w14:paraId="0C111066" w14:textId="77777777" w:rsidTr="00CC2EAD">
        <w:trPr>
          <w:trHeight w:val="278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7215467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4AFA923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11F8ACFD" w14:textId="38639240" w:rsidR="005D7CEA" w:rsidRPr="00E05C47" w:rsidRDefault="00E61A3A" w:rsidP="00CC2EAD">
            <w:pPr>
              <w:rPr>
                <w:rFonts w:ascii="Times New Roman" w:hAnsi="Times New Roman" w:cs="Times New Roman"/>
              </w:rPr>
            </w:pPr>
            <w:r w:rsidRPr="00E61A3A">
              <w:rPr>
                <w:rFonts w:ascii="Times New Roman" w:hAnsi="Times New Roman" w:cs="Times New Roman"/>
              </w:rPr>
              <w:t>GCACCCTGTTCATAAGCCCT</w:t>
            </w:r>
          </w:p>
        </w:tc>
      </w:tr>
      <w:tr w:rsidR="005D7CEA" w:rsidRPr="00E05C47" w14:paraId="0C2FCCF6" w14:textId="77777777" w:rsidTr="00CC2EAD">
        <w:trPr>
          <w:trHeight w:val="278"/>
        </w:trPr>
        <w:tc>
          <w:tcPr>
            <w:tcW w:w="1384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05AECC29" w14:textId="06915404" w:rsidR="005D7CEA" w:rsidRPr="00E05C47" w:rsidRDefault="001D78DC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GER3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DDAEFBA" w14:textId="77777777" w:rsidR="005D7CEA" w:rsidRPr="00EB1C0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5FBE93E" w14:textId="0A6F1406" w:rsidR="005D7CEA" w:rsidRPr="00EB1C07" w:rsidRDefault="009447A9" w:rsidP="00CC2EAD">
            <w:pPr>
              <w:rPr>
                <w:rFonts w:ascii="Times New Roman" w:hAnsi="Times New Roman" w:cs="Times New Roman"/>
              </w:rPr>
            </w:pPr>
            <w:r w:rsidRPr="009447A9">
              <w:rPr>
                <w:rFonts w:ascii="Times New Roman" w:hAnsi="Times New Roman" w:cs="Times New Roman"/>
              </w:rPr>
              <w:t>CGCCTCAACCACTCCTACAC</w:t>
            </w:r>
          </w:p>
        </w:tc>
      </w:tr>
      <w:tr w:rsidR="005D7CEA" w:rsidRPr="00E05C47" w14:paraId="1DA48056" w14:textId="77777777" w:rsidTr="00CC2EAD">
        <w:trPr>
          <w:trHeight w:val="278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0D6C040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99A2AA5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5A62DC26" w14:textId="424D121C" w:rsidR="005D7CEA" w:rsidRPr="00E05C47" w:rsidRDefault="009447A9" w:rsidP="00CC2EAD">
            <w:pPr>
              <w:rPr>
                <w:rFonts w:ascii="Times New Roman" w:hAnsi="Times New Roman" w:cs="Times New Roman"/>
              </w:rPr>
            </w:pPr>
            <w:r w:rsidRPr="009447A9">
              <w:rPr>
                <w:rFonts w:ascii="Times New Roman" w:hAnsi="Times New Roman" w:cs="Times New Roman"/>
              </w:rPr>
              <w:t>GACACCGATCCGCAATCCTC</w:t>
            </w:r>
          </w:p>
        </w:tc>
      </w:tr>
      <w:tr w:rsidR="005D7CEA" w:rsidRPr="00E05C47" w14:paraId="3FBEF635" w14:textId="77777777" w:rsidTr="00CC2EAD">
        <w:trPr>
          <w:trHeight w:val="278"/>
        </w:trPr>
        <w:tc>
          <w:tcPr>
            <w:tcW w:w="1384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4ADC379C" w14:textId="6268F5BD" w:rsidR="005D7CEA" w:rsidRPr="00E05C47" w:rsidRDefault="001D78DC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NX2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D4E49BD" w14:textId="77777777" w:rsidR="005D7CEA" w:rsidRPr="00EB1C0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6" w:space="0" w:color="auto"/>
              <w:bottom w:val="nil"/>
            </w:tcBorders>
            <w:noWrap/>
            <w:hideMark/>
          </w:tcPr>
          <w:p w14:paraId="3F6FD158" w14:textId="3E194A72" w:rsidR="005D7CEA" w:rsidRPr="00E05C47" w:rsidRDefault="001D78DC" w:rsidP="00CC2EAD">
            <w:pPr>
              <w:rPr>
                <w:rFonts w:ascii="Times New Roman" w:hAnsi="Times New Roman" w:cs="Times New Roman"/>
              </w:rPr>
            </w:pPr>
            <w:r w:rsidRPr="001D78DC">
              <w:rPr>
                <w:rFonts w:ascii="Times New Roman" w:hAnsi="Times New Roman" w:cs="Times New Roman"/>
              </w:rPr>
              <w:t>CCTCACCATCCTGAGCCGAAAC</w:t>
            </w:r>
          </w:p>
        </w:tc>
      </w:tr>
      <w:tr w:rsidR="005D7CEA" w:rsidRPr="00E05C47" w14:paraId="74E25BBD" w14:textId="77777777" w:rsidTr="00CC2EAD">
        <w:trPr>
          <w:trHeight w:val="278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1BF835E8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hideMark/>
          </w:tcPr>
          <w:p w14:paraId="1C38D947" w14:textId="77777777" w:rsidR="005D7CEA" w:rsidRPr="00E05C47" w:rsidRDefault="005D7CEA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single" w:sz="6" w:space="0" w:color="auto"/>
            </w:tcBorders>
            <w:noWrap/>
            <w:hideMark/>
          </w:tcPr>
          <w:p w14:paraId="4BF44405" w14:textId="15D8D530" w:rsidR="005D7CEA" w:rsidRPr="00E05C47" w:rsidRDefault="001D78DC" w:rsidP="00CC2EAD">
            <w:pPr>
              <w:rPr>
                <w:rFonts w:ascii="Times New Roman" w:hAnsi="Times New Roman" w:cs="Times New Roman"/>
              </w:rPr>
            </w:pPr>
            <w:r w:rsidRPr="001D78DC">
              <w:rPr>
                <w:rFonts w:ascii="Times New Roman" w:hAnsi="Times New Roman" w:cs="Times New Roman"/>
              </w:rPr>
              <w:t>GACGGTGCCATCCCTCAAAACT</w:t>
            </w:r>
          </w:p>
        </w:tc>
      </w:tr>
      <w:tr w:rsidR="001D78DC" w:rsidRPr="00E05C47" w14:paraId="556D85D5" w14:textId="77777777" w:rsidTr="00CC2EAD">
        <w:trPr>
          <w:trHeight w:val="278"/>
        </w:trPr>
        <w:tc>
          <w:tcPr>
            <w:tcW w:w="1384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067B82EF" w14:textId="35B5F28F" w:rsidR="001D78DC" w:rsidRPr="00E05C47" w:rsidRDefault="001D78DC" w:rsidP="001D7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LR10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B5AC57E" w14:textId="1B155F67" w:rsidR="001D78DC" w:rsidRPr="00EB1C07" w:rsidRDefault="001D78DC" w:rsidP="001D7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457553A" w14:textId="0E104BD9" w:rsidR="001D78DC" w:rsidRPr="00E05C47" w:rsidRDefault="001D78DC" w:rsidP="001D78DC">
            <w:pPr>
              <w:rPr>
                <w:rFonts w:ascii="Times New Roman" w:hAnsi="Times New Roman" w:cs="Times New Roman"/>
              </w:rPr>
            </w:pPr>
            <w:r w:rsidRPr="00EB1C07">
              <w:rPr>
                <w:rFonts w:ascii="Times New Roman" w:hAnsi="Times New Roman" w:cs="Times New Roman"/>
              </w:rPr>
              <w:t>AGGTTTGAGTGGGGCAAAAAT</w:t>
            </w:r>
          </w:p>
        </w:tc>
      </w:tr>
      <w:tr w:rsidR="001D78DC" w:rsidRPr="00E05C47" w14:paraId="27638CCC" w14:textId="77777777" w:rsidTr="004515A5">
        <w:trPr>
          <w:trHeight w:val="278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65B42EA4" w14:textId="77777777" w:rsidR="001D78DC" w:rsidRPr="00E05C47" w:rsidRDefault="001D78DC" w:rsidP="001D7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hideMark/>
          </w:tcPr>
          <w:p w14:paraId="4C6E49DB" w14:textId="39E2CDA5" w:rsidR="001D78DC" w:rsidRPr="00E05C47" w:rsidRDefault="001D78DC" w:rsidP="001D7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single" w:sz="6" w:space="0" w:color="auto"/>
            </w:tcBorders>
            <w:noWrap/>
            <w:hideMark/>
          </w:tcPr>
          <w:p w14:paraId="3E142F33" w14:textId="62B8EA35" w:rsidR="001D78DC" w:rsidRPr="00E05C47" w:rsidRDefault="001D78DC" w:rsidP="001D78DC">
            <w:pPr>
              <w:rPr>
                <w:rFonts w:ascii="Times New Roman" w:hAnsi="Times New Roman" w:cs="Times New Roman"/>
              </w:rPr>
            </w:pPr>
            <w:r w:rsidRPr="00EB1C07">
              <w:rPr>
                <w:rFonts w:ascii="Times New Roman" w:hAnsi="Times New Roman" w:cs="Times New Roman"/>
              </w:rPr>
              <w:t>CCATCACGCAAAAGAACCCAG</w:t>
            </w:r>
          </w:p>
        </w:tc>
      </w:tr>
    </w:tbl>
    <w:p w14:paraId="311D3CB6" w14:textId="62D78746" w:rsidR="000155C5" w:rsidRDefault="000155C5" w:rsidP="005D7CEA">
      <w:pPr>
        <w:rPr>
          <w:rFonts w:hint="eastAsia"/>
        </w:rPr>
      </w:pPr>
    </w:p>
    <w:p w14:paraId="016D6B0A" w14:textId="77777777" w:rsidR="000155C5" w:rsidRDefault="000155C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0BF2F0A" w14:textId="3D5DA466" w:rsidR="000155C5" w:rsidRDefault="000155C5" w:rsidP="000155C5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BE303C"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Table </w:t>
      </w:r>
      <w:r w:rsidRPr="00B46DDD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B46DDD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C2602E" w:rsidRPr="00C2602E">
        <w:rPr>
          <w:rFonts w:ascii="Times New Roman" w:hAnsi="Times New Roman" w:hint="eastAsia"/>
          <w:b/>
          <w:sz w:val="24"/>
          <w:szCs w:val="24"/>
        </w:rPr>
        <w:t>Calibration performance of the prognostic signature</w:t>
      </w:r>
      <w:r w:rsidR="004515A5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18"/>
        <w:gridCol w:w="1951"/>
        <w:gridCol w:w="2126"/>
        <w:gridCol w:w="1701"/>
      </w:tblGrid>
      <w:tr w:rsidR="000155C5" w:rsidRPr="00E05C47" w14:paraId="18F09720" w14:textId="77777777" w:rsidTr="00C2602E">
        <w:trPr>
          <w:trHeight w:val="397"/>
        </w:trPr>
        <w:tc>
          <w:tcPr>
            <w:tcW w:w="2518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017C63B6" w14:textId="035CBB21" w:rsidR="000155C5" w:rsidRPr="00BE303C" w:rsidRDefault="000155C5" w:rsidP="005D704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ohor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09DEC3" w14:textId="51DBE102" w:rsidR="000155C5" w:rsidRPr="00BE303C" w:rsidRDefault="00675532" w:rsidP="005D704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CAN-B training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1B3A7AC" w14:textId="3A4F86D8" w:rsidR="000155C5" w:rsidRPr="00BE303C" w:rsidRDefault="00675532" w:rsidP="005D704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CAN-B v</w:t>
            </w:r>
            <w:r w:rsidRPr="00675532">
              <w:rPr>
                <w:rFonts w:ascii="Times New Roman" w:hAnsi="Times New Roman" w:cs="Times New Roman" w:hint="eastAsia"/>
                <w:b/>
                <w:bCs/>
              </w:rPr>
              <w:t>alid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43445BE" w14:textId="7F733E7E" w:rsidR="000155C5" w:rsidRPr="00BE303C" w:rsidRDefault="00675532" w:rsidP="005D704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CGA-BRCA</w:t>
            </w:r>
          </w:p>
        </w:tc>
      </w:tr>
      <w:tr w:rsidR="00C2602E" w:rsidRPr="00E05C47" w14:paraId="5DD62FC8" w14:textId="77777777" w:rsidTr="00C2602E">
        <w:trPr>
          <w:trHeight w:val="397"/>
        </w:trPr>
        <w:tc>
          <w:tcPr>
            <w:tcW w:w="25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60E26A0F" w14:textId="3D6F0C1D" w:rsidR="000155C5" w:rsidRPr="00675532" w:rsidRDefault="000155C5" w:rsidP="000155C5">
            <w:pPr>
              <w:rPr>
                <w:rFonts w:ascii="Times New Roman" w:hAnsi="Times New Roman" w:cs="Times New Roman"/>
                <w:b/>
                <w:bCs/>
              </w:rPr>
            </w:pPr>
            <w:r w:rsidRPr="00675532">
              <w:rPr>
                <w:rFonts w:ascii="Times New Roman" w:hAnsi="Times New Roman" w:cs="Times New Roman" w:hint="eastAsia"/>
                <w:b/>
                <w:bCs/>
              </w:rPr>
              <w:t>Sample siz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690BAD92" w14:textId="1702445B" w:rsidR="000155C5" w:rsidRPr="00675532" w:rsidRDefault="000155C5" w:rsidP="000155C5">
            <w:pPr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303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00E9801" w14:textId="54BFC375" w:rsidR="000155C5" w:rsidRPr="00E05C47" w:rsidRDefault="000155C5" w:rsidP="000155C5">
            <w:pPr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34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AEA094C" w14:textId="15F10BB5" w:rsidR="000155C5" w:rsidRPr="00E05C47" w:rsidRDefault="000155C5" w:rsidP="000155C5">
            <w:pPr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1081</w:t>
            </w:r>
          </w:p>
        </w:tc>
      </w:tr>
      <w:tr w:rsidR="00C2602E" w:rsidRPr="00E05C47" w14:paraId="71C0BBBD" w14:textId="77777777" w:rsidTr="00C2602E">
        <w:trPr>
          <w:trHeight w:val="397"/>
        </w:trPr>
        <w:tc>
          <w:tcPr>
            <w:tcW w:w="25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noWrap/>
            <w:vAlign w:val="center"/>
          </w:tcPr>
          <w:p w14:paraId="7CF3FE25" w14:textId="137E26FF" w:rsidR="000155C5" w:rsidRPr="00675532" w:rsidRDefault="000155C5" w:rsidP="000155C5">
            <w:pPr>
              <w:rPr>
                <w:rFonts w:ascii="Times New Roman" w:hAnsi="Times New Roman" w:cs="Times New Roman"/>
                <w:b/>
                <w:bCs/>
              </w:rPr>
            </w:pPr>
            <w:r w:rsidRPr="00675532">
              <w:rPr>
                <w:rFonts w:ascii="Times New Roman" w:hAnsi="Times New Roman" w:cs="Times New Roman" w:hint="eastAsia"/>
                <w:b/>
                <w:bCs/>
              </w:rPr>
              <w:t>Time point (days)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769C043" w14:textId="481D1DA3" w:rsidR="000155C5" w:rsidRPr="00675532" w:rsidRDefault="000155C5" w:rsidP="000155C5">
            <w:pPr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1095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F0196B0" w14:textId="414E7069" w:rsidR="000155C5" w:rsidRPr="00817AF9" w:rsidRDefault="000155C5" w:rsidP="000155C5">
            <w:pPr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109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AFEE1AA" w14:textId="743D4C18" w:rsidR="000155C5" w:rsidRPr="00817AF9" w:rsidRDefault="000155C5" w:rsidP="000155C5">
            <w:pPr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1095</w:t>
            </w:r>
          </w:p>
        </w:tc>
      </w:tr>
      <w:tr w:rsidR="00675532" w:rsidRPr="00E05C47" w14:paraId="30153AC8" w14:textId="77777777" w:rsidTr="00C2602E">
        <w:trPr>
          <w:trHeight w:val="397"/>
        </w:trPr>
        <w:tc>
          <w:tcPr>
            <w:tcW w:w="2518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9EF3F9E" w14:textId="5E1B4518" w:rsidR="00675532" w:rsidRPr="00675532" w:rsidRDefault="00675532" w:rsidP="00675532">
            <w:pPr>
              <w:rPr>
                <w:rFonts w:ascii="Times New Roman" w:hAnsi="Times New Roman" w:cs="Times New Roman"/>
                <w:b/>
                <w:bCs/>
              </w:rPr>
            </w:pPr>
            <w:r w:rsidRPr="00675532">
              <w:rPr>
                <w:rFonts w:ascii="Times New Roman" w:hAnsi="Times New Roman" w:cs="Times New Roman" w:hint="eastAsia"/>
                <w:b/>
                <w:bCs/>
              </w:rPr>
              <w:t>Calibration slope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vAlign w:val="center"/>
          </w:tcPr>
          <w:p w14:paraId="3A6850EA" w14:textId="4C793087" w:rsidR="00675532" w:rsidRPr="00675532" w:rsidRDefault="00675532" w:rsidP="00675532">
            <w:pPr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1.158495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EF4E38B" w14:textId="7C73BEC0" w:rsidR="00675532" w:rsidRPr="00E05C47" w:rsidRDefault="00675532" w:rsidP="00675532">
            <w:pPr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1.509184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23CA30BA" w14:textId="4C63E566" w:rsidR="00675532" w:rsidRPr="00E05C47" w:rsidRDefault="00675532" w:rsidP="00675532">
            <w:pPr>
              <w:widowControl/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0.724172</w:t>
            </w:r>
          </w:p>
        </w:tc>
      </w:tr>
      <w:tr w:rsidR="00675532" w:rsidRPr="00E05C47" w14:paraId="6EBF0873" w14:textId="77777777" w:rsidTr="00C2602E">
        <w:trPr>
          <w:trHeight w:val="397"/>
        </w:trPr>
        <w:tc>
          <w:tcPr>
            <w:tcW w:w="2518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BCA4918" w14:textId="1E9E6DC3" w:rsidR="00675532" w:rsidRPr="00675532" w:rsidRDefault="00675532" w:rsidP="00675532">
            <w:pPr>
              <w:rPr>
                <w:rFonts w:ascii="Times New Roman" w:hAnsi="Times New Roman" w:cs="Times New Roman"/>
                <w:b/>
                <w:bCs/>
              </w:rPr>
            </w:pPr>
            <w:r w:rsidRPr="00675532">
              <w:rPr>
                <w:rFonts w:ascii="Times New Roman" w:hAnsi="Times New Roman" w:cs="Times New Roman" w:hint="eastAsia"/>
                <w:b/>
                <w:bCs/>
              </w:rPr>
              <w:t>Observed risk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vAlign w:val="center"/>
          </w:tcPr>
          <w:p w14:paraId="5A630352" w14:textId="3D1B8EC5" w:rsidR="00675532" w:rsidRPr="00E51F33" w:rsidRDefault="00675532" w:rsidP="00675532">
            <w:pPr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0.057</w:t>
            </w:r>
            <w:r>
              <w:rPr>
                <w:rFonts w:ascii="Times New Roman" w:hAnsi="Times New Roman" w:cs="Times New Roman" w:hint="eastAsia"/>
              </w:rPr>
              <w:t>400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23834652" w14:textId="0B3DB591" w:rsidR="00675532" w:rsidRPr="00E05C47" w:rsidRDefault="00675532" w:rsidP="00675532">
            <w:pPr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0.059545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3FB4450" w14:textId="77777777" w:rsidR="00675532" w:rsidRPr="00675532" w:rsidRDefault="00675532" w:rsidP="00675532">
            <w:pPr>
              <w:widowControl/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0.099346</w:t>
            </w:r>
          </w:p>
          <w:p w14:paraId="7E2D6FFB" w14:textId="77777777" w:rsidR="00675532" w:rsidRPr="00E05C47" w:rsidRDefault="00675532" w:rsidP="00675532">
            <w:pPr>
              <w:rPr>
                <w:rFonts w:ascii="Times New Roman" w:hAnsi="Times New Roman" w:cs="Times New Roman"/>
              </w:rPr>
            </w:pPr>
          </w:p>
        </w:tc>
      </w:tr>
      <w:tr w:rsidR="00675532" w:rsidRPr="00E05C47" w14:paraId="18EFD169" w14:textId="77777777" w:rsidTr="00C2602E">
        <w:trPr>
          <w:trHeight w:val="397"/>
        </w:trPr>
        <w:tc>
          <w:tcPr>
            <w:tcW w:w="2518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0B5FD96" w14:textId="6FFCE850" w:rsidR="00675532" w:rsidRPr="00675532" w:rsidRDefault="00675532" w:rsidP="00675532">
            <w:pPr>
              <w:rPr>
                <w:rFonts w:ascii="Times New Roman" w:hAnsi="Times New Roman" w:cs="Times New Roman"/>
                <w:b/>
                <w:bCs/>
              </w:rPr>
            </w:pPr>
            <w:r w:rsidRPr="00675532">
              <w:rPr>
                <w:rFonts w:ascii="Times New Roman" w:hAnsi="Times New Roman" w:cs="Times New Roman" w:hint="eastAsia"/>
                <w:b/>
                <w:bCs/>
              </w:rPr>
              <w:t>Expected risk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vAlign w:val="center"/>
          </w:tcPr>
          <w:p w14:paraId="20CE444D" w14:textId="09E51382" w:rsidR="00675532" w:rsidRPr="00675532" w:rsidRDefault="00675532" w:rsidP="00675532">
            <w:pPr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0.05754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241F0B87" w14:textId="596B2782" w:rsidR="00675532" w:rsidRPr="00E05C47" w:rsidRDefault="00675532" w:rsidP="00675532">
            <w:pPr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0.059493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DE0468" w14:textId="77777777" w:rsidR="00675532" w:rsidRPr="00675532" w:rsidRDefault="00675532" w:rsidP="00675532">
            <w:pPr>
              <w:widowControl/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0.102633</w:t>
            </w:r>
          </w:p>
          <w:p w14:paraId="5609ED71" w14:textId="77777777" w:rsidR="00675532" w:rsidRPr="00E05C47" w:rsidRDefault="00675532" w:rsidP="00675532">
            <w:pPr>
              <w:rPr>
                <w:rFonts w:ascii="Times New Roman" w:hAnsi="Times New Roman" w:cs="Times New Roman"/>
              </w:rPr>
            </w:pPr>
          </w:p>
        </w:tc>
      </w:tr>
      <w:tr w:rsidR="00675532" w:rsidRPr="00E05C47" w14:paraId="5599F61D" w14:textId="77777777" w:rsidTr="00C2602E">
        <w:trPr>
          <w:trHeight w:val="397"/>
        </w:trPr>
        <w:tc>
          <w:tcPr>
            <w:tcW w:w="2518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0902686" w14:textId="2D9EDA1F" w:rsidR="00675532" w:rsidRPr="00675532" w:rsidRDefault="00675532" w:rsidP="00675532">
            <w:pPr>
              <w:rPr>
                <w:rFonts w:ascii="Times New Roman" w:hAnsi="Times New Roman" w:cs="Times New Roman"/>
                <w:b/>
                <w:bCs/>
              </w:rPr>
            </w:pPr>
            <w:r w:rsidRPr="00675532">
              <w:rPr>
                <w:rFonts w:ascii="Times New Roman" w:hAnsi="Times New Roman" w:cs="Times New Roman" w:hint="eastAsia"/>
                <w:b/>
                <w:bCs/>
              </w:rPr>
              <w:t>O/E ratio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vAlign w:val="center"/>
          </w:tcPr>
          <w:p w14:paraId="2522A72B" w14:textId="164F3735" w:rsidR="00675532" w:rsidRPr="00675532" w:rsidRDefault="00675532" w:rsidP="00675532">
            <w:pPr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0.99740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D73D0D9" w14:textId="0186E7E0" w:rsidR="00675532" w:rsidRPr="00E05C47" w:rsidRDefault="00675532" w:rsidP="00675532">
            <w:pPr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1.00087</w:t>
            </w:r>
            <w:r w:rsidR="00C2602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AA3FF49" w14:textId="77777777" w:rsidR="00675532" w:rsidRPr="00675532" w:rsidRDefault="00675532" w:rsidP="00675532">
            <w:pPr>
              <w:widowControl/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0.967975</w:t>
            </w:r>
          </w:p>
          <w:p w14:paraId="1F1FDF77" w14:textId="77777777" w:rsidR="00675532" w:rsidRPr="00E05C47" w:rsidRDefault="00675532" w:rsidP="00675532">
            <w:pPr>
              <w:rPr>
                <w:rFonts w:ascii="Times New Roman" w:hAnsi="Times New Roman" w:cs="Times New Roman"/>
              </w:rPr>
            </w:pPr>
          </w:p>
        </w:tc>
      </w:tr>
      <w:tr w:rsidR="00675532" w:rsidRPr="00E05C47" w14:paraId="613D2F29" w14:textId="77777777" w:rsidTr="004515A5">
        <w:trPr>
          <w:trHeight w:val="397"/>
        </w:trPr>
        <w:tc>
          <w:tcPr>
            <w:tcW w:w="25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79EEDD6E" w14:textId="4B79C907" w:rsidR="00675532" w:rsidRPr="00675532" w:rsidRDefault="00675532" w:rsidP="00675532">
            <w:pPr>
              <w:rPr>
                <w:rFonts w:ascii="Times New Roman" w:hAnsi="Times New Roman" w:cs="Times New Roman"/>
                <w:b/>
                <w:bCs/>
              </w:rPr>
            </w:pPr>
            <w:r w:rsidRPr="00675532">
              <w:rPr>
                <w:rFonts w:ascii="Times New Roman" w:hAnsi="Times New Roman" w:cs="Times New Roman" w:hint="eastAsia"/>
                <w:b/>
                <w:bCs/>
              </w:rPr>
              <w:t>Calibration-in-the-large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B1C89C" w14:textId="7805A2A6" w:rsidR="00675532" w:rsidRPr="00675532" w:rsidRDefault="00675532" w:rsidP="00675532">
            <w:pPr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-0.002595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E69E80E" w14:textId="2F7A35FF" w:rsidR="00675532" w:rsidRPr="00E05C47" w:rsidRDefault="00675532" w:rsidP="00675532">
            <w:pPr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0.0008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C2602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FF843B1" w14:textId="435A7B03" w:rsidR="00675532" w:rsidRPr="00E05C47" w:rsidRDefault="00675532" w:rsidP="00675532">
            <w:pPr>
              <w:widowControl/>
              <w:rPr>
                <w:rFonts w:ascii="Times New Roman" w:hAnsi="Times New Roman" w:cs="Times New Roman"/>
              </w:rPr>
            </w:pPr>
            <w:r w:rsidRPr="00675532">
              <w:rPr>
                <w:rFonts w:ascii="Times New Roman" w:hAnsi="Times New Roman" w:cs="Times New Roman" w:hint="eastAsia"/>
              </w:rPr>
              <w:t>-0.03255</w:t>
            </w:r>
          </w:p>
        </w:tc>
      </w:tr>
    </w:tbl>
    <w:p w14:paraId="0CB615C9" w14:textId="77777777" w:rsidR="000155C5" w:rsidRDefault="000155C5" w:rsidP="000155C5">
      <w:pPr>
        <w:rPr>
          <w:rFonts w:hint="eastAsia"/>
          <w:b/>
          <w:bCs/>
        </w:rPr>
      </w:pPr>
    </w:p>
    <w:p w14:paraId="406E7FDC" w14:textId="77777777" w:rsidR="000155C5" w:rsidRDefault="000155C5" w:rsidP="000155C5">
      <w:pPr>
        <w:rPr>
          <w:rFonts w:hint="eastAsia"/>
          <w:b/>
          <w:bCs/>
        </w:rPr>
      </w:pPr>
    </w:p>
    <w:p w14:paraId="23468135" w14:textId="77777777" w:rsidR="005D7CEA" w:rsidRDefault="005D7CEA" w:rsidP="005D7CEA">
      <w:pPr>
        <w:rPr>
          <w:rFonts w:hint="eastAsia"/>
        </w:rPr>
      </w:pPr>
    </w:p>
    <w:p w14:paraId="49AEDA59" w14:textId="77777777" w:rsidR="005D7CEA" w:rsidRDefault="005D7CEA" w:rsidP="005D7CE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3FB6611" w14:textId="4C78C37B" w:rsidR="005D7CEA" w:rsidRDefault="00BE303C" w:rsidP="005D7CEA">
      <w:pPr>
        <w:spacing w:line="360" w:lineRule="auto"/>
        <w:rPr>
          <w:rFonts w:ascii="Times New Roman" w:hAnsi="Times New Roman" w:hint="eastAsia"/>
          <w:bCs/>
          <w:sz w:val="24"/>
          <w:szCs w:val="24"/>
        </w:rPr>
      </w:pPr>
      <w:r w:rsidRPr="00BE303C"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Table </w:t>
      </w:r>
      <w:r w:rsidR="005D7CEA" w:rsidRPr="00B46DDD">
        <w:rPr>
          <w:rFonts w:ascii="Times New Roman" w:hAnsi="Times New Roman" w:hint="eastAsia"/>
          <w:b/>
          <w:sz w:val="24"/>
          <w:szCs w:val="24"/>
        </w:rPr>
        <w:t>S</w:t>
      </w:r>
      <w:r w:rsidR="000155C5">
        <w:rPr>
          <w:rFonts w:ascii="Times New Roman" w:hAnsi="Times New Roman" w:hint="eastAsia"/>
          <w:b/>
          <w:sz w:val="24"/>
          <w:szCs w:val="24"/>
        </w:rPr>
        <w:t>3</w:t>
      </w:r>
      <w:r w:rsidR="005D7CEA" w:rsidRPr="00B46DDD">
        <w:rPr>
          <w:rFonts w:ascii="Times New Roman" w:hAnsi="Times New Roman" w:hint="eastAsia"/>
          <w:b/>
          <w:sz w:val="24"/>
          <w:szCs w:val="24"/>
        </w:rPr>
        <w:t>.</w:t>
      </w:r>
      <w:r w:rsidR="005D7CEA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5D7CEA" w:rsidRPr="00B46DDD">
        <w:rPr>
          <w:rFonts w:ascii="Times New Roman" w:hAnsi="Times New Roman" w:hint="eastAsia"/>
          <w:b/>
          <w:sz w:val="24"/>
          <w:szCs w:val="24"/>
        </w:rPr>
        <w:t>Clinical characteristics of low- and high-risk groups in SCAN-B</w:t>
      </w:r>
      <w:r w:rsidR="00D32D2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32D2A" w:rsidRPr="00D32D2A">
        <w:rPr>
          <w:rFonts w:ascii="Times New Roman" w:hAnsi="Times New Roman"/>
          <w:b/>
          <w:sz w:val="24"/>
          <w:szCs w:val="24"/>
        </w:rPr>
        <w:t>training set</w:t>
      </w:r>
      <w:r w:rsidR="004515A5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920"/>
        <w:gridCol w:w="1590"/>
        <w:gridCol w:w="1590"/>
        <w:gridCol w:w="1560"/>
        <w:gridCol w:w="1134"/>
      </w:tblGrid>
      <w:tr w:rsidR="0019143E" w:rsidRPr="00E05C47" w14:paraId="422228C4" w14:textId="77777777" w:rsidTr="0019143E">
        <w:trPr>
          <w:trHeight w:val="285"/>
        </w:trPr>
        <w:tc>
          <w:tcPr>
            <w:tcW w:w="1920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6E877CEE" w14:textId="77777777" w:rsidR="0019143E" w:rsidRPr="00BE303C" w:rsidRDefault="0019143E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BE303C">
              <w:rPr>
                <w:rFonts w:ascii="Times New Roman" w:hAnsi="Times New Roman" w:cs="Times New Roman"/>
                <w:b/>
                <w:bCs/>
              </w:rPr>
              <w:t>Risk</w:t>
            </w:r>
            <w:r w:rsidRPr="00BE303C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BE303C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6" w:space="0" w:color="auto"/>
            </w:tcBorders>
          </w:tcPr>
          <w:p w14:paraId="31EF8A26" w14:textId="39FABADE" w:rsidR="0019143E" w:rsidRPr="00BE303C" w:rsidRDefault="0019143E" w:rsidP="00CC2EA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otal</w:t>
            </w:r>
            <w:r w:rsidRPr="00BE303C">
              <w:rPr>
                <w:rFonts w:ascii="Times New Roman" w:hAnsi="Times New Roman" w:cs="Times New Roman" w:hint="eastAsia"/>
                <w:b/>
                <w:bCs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</w:rPr>
              <w:t>3069</w:t>
            </w:r>
            <w:r w:rsidRPr="00BE303C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ED09FBC" w14:textId="54A0A53A" w:rsidR="0019143E" w:rsidRPr="00BE303C" w:rsidRDefault="0019143E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BE303C">
              <w:rPr>
                <w:rFonts w:ascii="Times New Roman" w:hAnsi="Times New Roman" w:cs="Times New Roman" w:hint="eastAsia"/>
                <w:b/>
                <w:bCs/>
              </w:rPr>
              <w:t>low(n=1</w:t>
            </w:r>
            <w:r>
              <w:rPr>
                <w:rFonts w:ascii="Times New Roman" w:hAnsi="Times New Roman" w:cs="Times New Roman" w:hint="eastAsia"/>
                <w:b/>
                <w:bCs/>
              </w:rPr>
              <w:t>535</w:t>
            </w:r>
            <w:r w:rsidRPr="00BE303C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48CD115" w14:textId="4529B1C0" w:rsidR="0019143E" w:rsidRPr="00BE303C" w:rsidRDefault="0019143E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BE303C">
              <w:rPr>
                <w:rFonts w:ascii="Times New Roman" w:hAnsi="Times New Roman" w:cs="Times New Roman" w:hint="eastAsia"/>
                <w:b/>
                <w:bCs/>
              </w:rPr>
              <w:t>high(n=1</w:t>
            </w:r>
            <w:r>
              <w:rPr>
                <w:rFonts w:ascii="Times New Roman" w:hAnsi="Times New Roman" w:cs="Times New Roman" w:hint="eastAsia"/>
                <w:b/>
                <w:bCs/>
              </w:rPr>
              <w:t>534</w:t>
            </w:r>
            <w:r w:rsidRPr="00BE303C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293DC7AE" w14:textId="324DA751" w:rsidR="0019143E" w:rsidRPr="00BE303C" w:rsidRDefault="0019143E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BE303C">
              <w:rPr>
                <w:rFonts w:ascii="Times New Roman" w:hAnsi="Times New Roman" w:cs="Times New Roman"/>
                <w:b/>
                <w:bCs/>
              </w:rPr>
              <w:t>p</w:t>
            </w:r>
            <w:r w:rsidRPr="00BE303C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BE303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19143E" w:rsidRPr="00E05C47" w14:paraId="6C8C1420" w14:textId="77777777" w:rsidTr="0019143E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3382B6C7" w14:textId="77777777" w:rsidR="0019143E" w:rsidRPr="00767887" w:rsidRDefault="0019143E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67887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590" w:type="dxa"/>
            <w:tcBorders>
              <w:top w:val="single" w:sz="6" w:space="0" w:color="auto"/>
              <w:bottom w:val="single" w:sz="6" w:space="0" w:color="auto"/>
            </w:tcBorders>
          </w:tcPr>
          <w:p w14:paraId="3171730B" w14:textId="5DACF380" w:rsidR="0019143E" w:rsidRPr="0019143E" w:rsidRDefault="007417E7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417E7">
              <w:rPr>
                <w:rFonts w:ascii="Times New Roman" w:hAnsi="Times New Roman" w:cs="Times New Roman" w:hint="eastAsia"/>
              </w:rPr>
              <w:t>62.76</w:t>
            </w:r>
            <w:r w:rsidRPr="007417E7">
              <w:rPr>
                <w:rFonts w:ascii="Times New Roman" w:hAnsi="Times New Roman" w:cs="Times New Roman" w:hint="eastAsia"/>
              </w:rPr>
              <w:t>±</w:t>
            </w:r>
            <w:r w:rsidRPr="007417E7">
              <w:rPr>
                <w:rFonts w:ascii="Times New Roman" w:hAnsi="Times New Roman" w:cs="Times New Roman" w:hint="eastAsia"/>
              </w:rPr>
              <w:t>13.11</w:t>
            </w:r>
          </w:p>
        </w:tc>
        <w:tc>
          <w:tcPr>
            <w:tcW w:w="159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8AAC663" w14:textId="68F5DB4B" w:rsidR="0019143E" w:rsidRPr="00E05C47" w:rsidRDefault="006E1809" w:rsidP="00CC2EAD">
            <w:pPr>
              <w:rPr>
                <w:rFonts w:ascii="Times New Roman" w:hAnsi="Times New Roman" w:cs="Times New Roman"/>
              </w:rPr>
            </w:pPr>
            <w:r w:rsidRPr="006E1809">
              <w:rPr>
                <w:rFonts w:ascii="Times New Roman" w:hAnsi="Times New Roman" w:cs="Times New Roman" w:hint="eastAsia"/>
              </w:rPr>
              <w:t>61.19</w:t>
            </w:r>
            <w:r w:rsidRPr="006E1809">
              <w:rPr>
                <w:rFonts w:ascii="Times New Roman" w:hAnsi="Times New Roman" w:cs="Times New Roman" w:hint="eastAsia"/>
              </w:rPr>
              <w:t>±</w:t>
            </w:r>
            <w:r w:rsidRPr="006E1809">
              <w:rPr>
                <w:rFonts w:ascii="Times New Roman" w:hAnsi="Times New Roman" w:cs="Times New Roman" w:hint="eastAsia"/>
              </w:rPr>
              <w:t>12.18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A89927E" w14:textId="6EBCE011" w:rsidR="0019143E" w:rsidRPr="00E05C47" w:rsidRDefault="006E1809" w:rsidP="00CC2EAD">
            <w:pPr>
              <w:rPr>
                <w:rFonts w:ascii="Times New Roman" w:hAnsi="Times New Roman" w:cs="Times New Roman"/>
              </w:rPr>
            </w:pPr>
            <w:r w:rsidRPr="006E1809">
              <w:rPr>
                <w:rFonts w:ascii="Times New Roman" w:hAnsi="Times New Roman" w:cs="Times New Roman" w:hint="eastAsia"/>
              </w:rPr>
              <w:t>64.33</w:t>
            </w:r>
            <w:r w:rsidRPr="006E1809">
              <w:rPr>
                <w:rFonts w:ascii="Times New Roman" w:hAnsi="Times New Roman" w:cs="Times New Roman" w:hint="eastAsia"/>
              </w:rPr>
              <w:t>±</w:t>
            </w:r>
            <w:r w:rsidRPr="006E1809">
              <w:rPr>
                <w:rFonts w:ascii="Times New Roman" w:hAnsi="Times New Roman" w:cs="Times New Roman" w:hint="eastAsia"/>
              </w:rPr>
              <w:t>13.80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5AC5AD09" w14:textId="1213949A" w:rsidR="0019143E" w:rsidRPr="00767887" w:rsidRDefault="006E1809" w:rsidP="00CC2EA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.81</w:t>
            </w:r>
            <w:r w:rsidR="0019143E" w:rsidRPr="00767887">
              <w:rPr>
                <w:rFonts w:ascii="Times New Roman" w:hAnsi="Times New Roman" w:cs="Times New Roman" w:hint="eastAsia"/>
                <w:b/>
                <w:bCs/>
              </w:rPr>
              <w:t>E-</w:t>
            </w:r>
            <w:r>
              <w:rPr>
                <w:rFonts w:ascii="Times New Roman" w:hAnsi="Times New Roman" w:cs="Times New Roman" w:hint="eastAsia"/>
                <w:b/>
                <w:bCs/>
              </w:rPr>
              <w:t>11</w:t>
            </w:r>
          </w:p>
        </w:tc>
      </w:tr>
      <w:tr w:rsidR="0019143E" w:rsidRPr="00E05C47" w14:paraId="50FA021E" w14:textId="77777777" w:rsidTr="0019143E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noWrap/>
          </w:tcPr>
          <w:p w14:paraId="54ECF201" w14:textId="77777777" w:rsidR="0019143E" w:rsidRPr="00767887" w:rsidRDefault="0019143E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67887">
              <w:rPr>
                <w:rFonts w:ascii="Times New Roman" w:hAnsi="Times New Roman" w:cs="Times New Roman" w:hint="eastAsia"/>
                <w:b/>
                <w:bCs/>
              </w:rPr>
              <w:t>Tumor size</w:t>
            </w:r>
          </w:p>
        </w:tc>
        <w:tc>
          <w:tcPr>
            <w:tcW w:w="1590" w:type="dxa"/>
            <w:tcBorders>
              <w:top w:val="single" w:sz="6" w:space="0" w:color="auto"/>
              <w:bottom w:val="single" w:sz="6" w:space="0" w:color="auto"/>
            </w:tcBorders>
          </w:tcPr>
          <w:p w14:paraId="74B30F07" w14:textId="3BE007DA" w:rsidR="0019143E" w:rsidRPr="0019143E" w:rsidRDefault="007417E7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417E7">
              <w:rPr>
                <w:rFonts w:ascii="Times New Roman" w:hAnsi="Times New Roman" w:cs="Times New Roman" w:hint="eastAsia"/>
              </w:rPr>
              <w:t>19.98</w:t>
            </w:r>
            <w:r w:rsidRPr="007417E7">
              <w:rPr>
                <w:rFonts w:ascii="Times New Roman" w:hAnsi="Times New Roman" w:cs="Times New Roman" w:hint="eastAsia"/>
              </w:rPr>
              <w:t>±</w:t>
            </w:r>
            <w:r w:rsidRPr="007417E7">
              <w:rPr>
                <w:rFonts w:ascii="Times New Roman" w:hAnsi="Times New Roman" w:cs="Times New Roman" w:hint="eastAsia"/>
              </w:rPr>
              <w:t>12.43</w:t>
            </w:r>
          </w:p>
        </w:tc>
        <w:tc>
          <w:tcPr>
            <w:tcW w:w="1590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10CFD3C" w14:textId="1338BAA6" w:rsidR="0019143E" w:rsidRPr="00817AF9" w:rsidRDefault="007417E7" w:rsidP="00CC2EAD">
            <w:pPr>
              <w:rPr>
                <w:rFonts w:ascii="Times New Roman" w:hAnsi="Times New Roman" w:cs="Times New Roman"/>
              </w:rPr>
            </w:pPr>
            <w:r w:rsidRPr="007417E7">
              <w:rPr>
                <w:rFonts w:ascii="Times New Roman" w:hAnsi="Times New Roman" w:cs="Times New Roman" w:hint="eastAsia"/>
              </w:rPr>
              <w:t>18.25</w:t>
            </w:r>
            <w:r w:rsidRPr="007417E7">
              <w:rPr>
                <w:rFonts w:ascii="Times New Roman" w:hAnsi="Times New Roman" w:cs="Times New Roman" w:hint="eastAsia"/>
              </w:rPr>
              <w:t>±</w:t>
            </w:r>
            <w:r w:rsidRPr="007417E7">
              <w:rPr>
                <w:rFonts w:ascii="Times New Roman" w:hAnsi="Times New Roman" w:cs="Times New Roman" w:hint="eastAsia"/>
              </w:rPr>
              <w:t>11.58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A5BBDB8" w14:textId="38311D14" w:rsidR="0019143E" w:rsidRPr="00817AF9" w:rsidRDefault="007417E7" w:rsidP="00CC2EAD">
            <w:pPr>
              <w:rPr>
                <w:rFonts w:ascii="Times New Roman" w:hAnsi="Times New Roman" w:cs="Times New Roman"/>
              </w:rPr>
            </w:pPr>
            <w:r w:rsidRPr="007417E7">
              <w:rPr>
                <w:rFonts w:ascii="Times New Roman" w:hAnsi="Times New Roman" w:cs="Times New Roman" w:hint="eastAsia"/>
              </w:rPr>
              <w:t>21.73</w:t>
            </w:r>
            <w:r w:rsidRPr="007417E7">
              <w:rPr>
                <w:rFonts w:ascii="Times New Roman" w:hAnsi="Times New Roman" w:cs="Times New Roman" w:hint="eastAsia"/>
              </w:rPr>
              <w:t>±</w:t>
            </w:r>
            <w:r w:rsidRPr="007417E7">
              <w:rPr>
                <w:rFonts w:ascii="Times New Roman" w:hAnsi="Times New Roman" w:cs="Times New Roman" w:hint="eastAsia"/>
              </w:rPr>
              <w:t>13.00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7C89E3ED" w14:textId="1CAACF19" w:rsidR="0019143E" w:rsidRPr="00767887" w:rsidRDefault="0019143E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67887">
              <w:rPr>
                <w:rFonts w:ascii="Times New Roman" w:hAnsi="Times New Roman" w:cs="Times New Roman" w:hint="eastAsia"/>
                <w:b/>
                <w:bCs/>
              </w:rPr>
              <w:t>9.</w:t>
            </w:r>
            <w:r w:rsidR="006E1809">
              <w:rPr>
                <w:rFonts w:ascii="Times New Roman" w:hAnsi="Times New Roman" w:cs="Times New Roman" w:hint="eastAsia"/>
                <w:b/>
                <w:bCs/>
              </w:rPr>
              <w:t>69</w:t>
            </w:r>
            <w:r w:rsidRPr="00767887">
              <w:rPr>
                <w:rFonts w:ascii="Times New Roman" w:hAnsi="Times New Roman" w:cs="Times New Roman" w:hint="eastAsia"/>
                <w:b/>
                <w:bCs/>
              </w:rPr>
              <w:t>E-</w:t>
            </w:r>
            <w:r w:rsidR="006E1809">
              <w:rPr>
                <w:rFonts w:ascii="Times New Roman" w:hAnsi="Times New Roman" w:cs="Times New Roman" w:hint="eastAsia"/>
                <w:b/>
                <w:bCs/>
              </w:rPr>
              <w:t>15</w:t>
            </w:r>
          </w:p>
        </w:tc>
      </w:tr>
      <w:tr w:rsidR="0019143E" w:rsidRPr="00E05C47" w14:paraId="0E479E84" w14:textId="77777777" w:rsidTr="0019143E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22301F07" w14:textId="77777777" w:rsidR="0019143E" w:rsidRPr="007313B3" w:rsidRDefault="0019143E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313B3">
              <w:rPr>
                <w:rFonts w:ascii="Times New Roman" w:hAnsi="Times New Roman" w:cs="Times New Roman" w:hint="eastAsia"/>
                <w:b/>
                <w:bCs/>
              </w:rPr>
              <w:t>Lymph node status</w:t>
            </w: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</w:tcPr>
          <w:p w14:paraId="06570F5A" w14:textId="77777777" w:rsidR="0019143E" w:rsidRPr="0019143E" w:rsidRDefault="0019143E" w:rsidP="00CC2EA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B231920" w14:textId="14546FF0" w:rsidR="0019143E" w:rsidRPr="00E05C47" w:rsidRDefault="0019143E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C87A255" w14:textId="77777777" w:rsidR="0019143E" w:rsidRPr="00E05C47" w:rsidRDefault="0019143E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  <w:hideMark/>
          </w:tcPr>
          <w:p w14:paraId="7A6BA28B" w14:textId="49B905E0" w:rsidR="0019143E" w:rsidRPr="00E05C47" w:rsidRDefault="0019143E" w:rsidP="00CC2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E51F3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26A0B" w:rsidRPr="00E05C47" w14:paraId="37935C14" w14:textId="77777777" w:rsidTr="0019143E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C98F6B5" w14:textId="77777777" w:rsidR="00726A0B" w:rsidRPr="00E05C47" w:rsidRDefault="00726A0B" w:rsidP="00726A0B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</w:t>
            </w:r>
            <w:r w:rsidRPr="00817AF9"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627D78C" w14:textId="4C09833E" w:rsidR="00726A0B" w:rsidRPr="00E51F33" w:rsidRDefault="00726A0B" w:rsidP="00726A0B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1878(63.17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433D65E8" w14:textId="58646E6D" w:rsidR="00726A0B" w:rsidRPr="00E05C47" w:rsidRDefault="00726A0B" w:rsidP="00726A0B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963(32.3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57B3B57" w14:textId="16240A58" w:rsidR="00726A0B" w:rsidRPr="00E05C47" w:rsidRDefault="00726A0B" w:rsidP="00726A0B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915(30.78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3A04C14" w14:textId="77777777" w:rsidR="00726A0B" w:rsidRPr="00E05C47" w:rsidRDefault="00726A0B" w:rsidP="00726A0B">
            <w:pPr>
              <w:rPr>
                <w:rFonts w:ascii="Times New Roman" w:hAnsi="Times New Roman" w:cs="Times New Roman"/>
              </w:rPr>
            </w:pPr>
          </w:p>
        </w:tc>
      </w:tr>
      <w:tr w:rsidR="00726A0B" w:rsidRPr="00E05C47" w14:paraId="18CDE841" w14:textId="77777777" w:rsidTr="0019143E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B4049AD" w14:textId="77777777" w:rsidR="00726A0B" w:rsidRPr="00E05C47" w:rsidRDefault="00726A0B" w:rsidP="00726A0B">
            <w:pPr>
              <w:rPr>
                <w:rFonts w:ascii="Times New Roman" w:hAnsi="Times New Roman" w:cs="Times New Roman"/>
              </w:rPr>
            </w:pPr>
            <w:r w:rsidRPr="00817AF9">
              <w:rPr>
                <w:rFonts w:ascii="Times New Roman" w:hAnsi="Times New Roman" w:cs="Times New Roman" w:hint="eastAsia"/>
              </w:rPr>
              <w:t xml:space="preserve">   Positiv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3EF5791" w14:textId="326A67EC" w:rsidR="00726A0B" w:rsidRPr="00E51F33" w:rsidRDefault="00726A0B" w:rsidP="00726A0B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1095(36.83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</w:tcPr>
          <w:p w14:paraId="5C574697" w14:textId="6A8DCB28" w:rsidR="00726A0B" w:rsidRPr="00817AF9" w:rsidRDefault="00726A0B" w:rsidP="00726A0B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528(17.76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1B3BF968" w14:textId="3EB45A49" w:rsidR="00726A0B" w:rsidRPr="00817AF9" w:rsidRDefault="00726A0B" w:rsidP="00726A0B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567(19.07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6DBC97F" w14:textId="77777777" w:rsidR="00726A0B" w:rsidRPr="00E05C47" w:rsidRDefault="00726A0B" w:rsidP="00726A0B">
            <w:pPr>
              <w:rPr>
                <w:rFonts w:ascii="Times New Roman" w:hAnsi="Times New Roman" w:cs="Times New Roman"/>
              </w:rPr>
            </w:pPr>
          </w:p>
        </w:tc>
      </w:tr>
      <w:tr w:rsidR="0019143E" w:rsidRPr="00E05C47" w14:paraId="76D2F5B7" w14:textId="77777777" w:rsidTr="0019143E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47DC795C" w14:textId="77777777" w:rsidR="0019143E" w:rsidRPr="00767887" w:rsidRDefault="0019143E" w:rsidP="0019143E">
            <w:pPr>
              <w:rPr>
                <w:rFonts w:ascii="Times New Roman" w:hAnsi="Times New Roman" w:cs="Times New Roman"/>
                <w:b/>
                <w:bCs/>
              </w:rPr>
            </w:pPr>
            <w:r w:rsidRPr="00767887">
              <w:rPr>
                <w:rFonts w:ascii="Times New Roman" w:hAnsi="Times New Roman" w:cs="Times New Roman" w:hint="eastAsia"/>
                <w:b/>
                <w:bCs/>
              </w:rPr>
              <w:t>ER status</w:t>
            </w: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</w:tcPr>
          <w:p w14:paraId="74A09DA3" w14:textId="77777777" w:rsidR="0019143E" w:rsidRPr="00E51F33" w:rsidRDefault="0019143E" w:rsidP="00191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028A179" w14:textId="7A85A890" w:rsidR="0019143E" w:rsidRPr="00E05C47" w:rsidRDefault="0019143E" w:rsidP="00191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1C7A41A" w14:textId="77777777" w:rsidR="0019143E" w:rsidRPr="00E05C47" w:rsidRDefault="0019143E" w:rsidP="00191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  <w:hideMark/>
          </w:tcPr>
          <w:p w14:paraId="42EF711B" w14:textId="13E5616A" w:rsidR="0019143E" w:rsidRPr="00767887" w:rsidRDefault="00E51F33" w:rsidP="0019143E">
            <w:pPr>
              <w:rPr>
                <w:rFonts w:ascii="Times New Roman" w:hAnsi="Times New Roman" w:cs="Times New Roman"/>
                <w:b/>
                <w:bCs/>
              </w:rPr>
            </w:pPr>
            <w:r w:rsidRPr="00E51F33">
              <w:rPr>
                <w:rFonts w:ascii="Times New Roman" w:hAnsi="Times New Roman" w:cs="Times New Roman" w:hint="eastAsia"/>
                <w:b/>
                <w:bCs/>
              </w:rPr>
              <w:t>5.50E-35</w:t>
            </w:r>
          </w:p>
        </w:tc>
      </w:tr>
      <w:tr w:rsidR="00E51F33" w:rsidRPr="00E05C47" w14:paraId="7759880C" w14:textId="77777777" w:rsidTr="0019143E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62976AD" w14:textId="77777777" w:rsidR="00E51F33" w:rsidRPr="00E05C47" w:rsidRDefault="00E51F33" w:rsidP="00E51F33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</w:t>
            </w:r>
            <w:r w:rsidRPr="00E361AA"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C1ED8B1" w14:textId="364659E2" w:rsidR="00E51F33" w:rsidRPr="0019143E" w:rsidRDefault="00E51F33" w:rsidP="00E51F33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224(7.80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4FBA94CD" w14:textId="00513017" w:rsidR="00E51F33" w:rsidRPr="00E05C47" w:rsidRDefault="00E51F33" w:rsidP="00E51F33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28(0.98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3EB6107" w14:textId="44041939" w:rsidR="00E51F33" w:rsidRPr="00E05C47" w:rsidRDefault="00E51F33" w:rsidP="00E51F33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196(6.83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7F61A3E" w14:textId="77777777" w:rsidR="00E51F33" w:rsidRPr="00767887" w:rsidRDefault="00E51F33" w:rsidP="00E51F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1F33" w:rsidRPr="00E05C47" w14:paraId="74EEDA3F" w14:textId="77777777" w:rsidTr="0019143E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40C53829" w14:textId="77777777" w:rsidR="00E51F33" w:rsidRPr="00E05C47" w:rsidRDefault="00E51F33" w:rsidP="00E51F33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</w:t>
            </w:r>
            <w:r w:rsidRPr="00E361AA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138DB4C" w14:textId="43F31243" w:rsidR="00E51F33" w:rsidRPr="0019143E" w:rsidRDefault="00E51F33" w:rsidP="00E51F33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2646(92.20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</w:tcPr>
          <w:p w14:paraId="690843D9" w14:textId="54862BC3" w:rsidR="00E51F33" w:rsidRPr="00E361AA" w:rsidRDefault="00E51F33" w:rsidP="00E51F33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1472(51.2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7D1FDC8E" w14:textId="32DC0800" w:rsidR="00E51F33" w:rsidRPr="00E361AA" w:rsidRDefault="00E51F33" w:rsidP="00E51F33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1174(40.91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4A5D3609" w14:textId="77777777" w:rsidR="00E51F33" w:rsidRPr="00767887" w:rsidRDefault="00E51F33" w:rsidP="00E51F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9143E" w:rsidRPr="00E05C47" w14:paraId="269350FA" w14:textId="77777777" w:rsidTr="0019143E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3C7EA6B2" w14:textId="77777777" w:rsidR="0019143E" w:rsidRPr="00767887" w:rsidRDefault="0019143E" w:rsidP="0019143E">
            <w:pPr>
              <w:rPr>
                <w:rFonts w:ascii="Times New Roman" w:hAnsi="Times New Roman" w:cs="Times New Roman"/>
                <w:b/>
                <w:bCs/>
              </w:rPr>
            </w:pPr>
            <w:r w:rsidRPr="00767887">
              <w:rPr>
                <w:rFonts w:ascii="Times New Roman" w:hAnsi="Times New Roman" w:cs="Times New Roman" w:hint="eastAsia"/>
                <w:b/>
                <w:bCs/>
              </w:rPr>
              <w:t>PGR status</w:t>
            </w: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</w:tcPr>
          <w:p w14:paraId="3163B05D" w14:textId="77777777" w:rsidR="0019143E" w:rsidRPr="0019143E" w:rsidRDefault="0019143E" w:rsidP="0019143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1CDCB36" w14:textId="05E4B0EA" w:rsidR="0019143E" w:rsidRPr="00E05C47" w:rsidRDefault="0019143E" w:rsidP="00191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  <w:hideMark/>
          </w:tcPr>
          <w:p w14:paraId="2EF9BA93" w14:textId="77777777" w:rsidR="0019143E" w:rsidRPr="00E05C47" w:rsidRDefault="0019143E" w:rsidP="00191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7758B8" w14:textId="5A71A958" w:rsidR="0019143E" w:rsidRPr="00767887" w:rsidRDefault="00E51F33" w:rsidP="0019143E">
            <w:pPr>
              <w:rPr>
                <w:rFonts w:ascii="Times New Roman" w:hAnsi="Times New Roman" w:cs="Times New Roman"/>
                <w:b/>
                <w:bCs/>
              </w:rPr>
            </w:pPr>
            <w:r w:rsidRPr="00E51F33">
              <w:rPr>
                <w:rFonts w:ascii="Times New Roman" w:hAnsi="Times New Roman" w:cs="Times New Roman" w:hint="eastAsia"/>
                <w:b/>
                <w:bCs/>
              </w:rPr>
              <w:t>3.50E-35</w:t>
            </w:r>
          </w:p>
        </w:tc>
      </w:tr>
      <w:tr w:rsidR="00E51F33" w:rsidRPr="00E05C47" w14:paraId="2B30C668" w14:textId="77777777" w:rsidTr="007C252A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C966141" w14:textId="77777777" w:rsidR="00E51F33" w:rsidRPr="00E05C47" w:rsidRDefault="00E51F33" w:rsidP="00E51F33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</w:t>
            </w:r>
            <w:r w:rsidRPr="00E361AA"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CC00E40" w14:textId="6AE66F09" w:rsidR="00E51F33" w:rsidRPr="00AD5562" w:rsidRDefault="00E51F33" w:rsidP="00E51F33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362(13.22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E0408" w14:textId="722D8FCD" w:rsidR="00E51F33" w:rsidRPr="00E05C47" w:rsidRDefault="00E51F33" w:rsidP="00E51F33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80(2.92%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A8D85D8" w14:textId="5A84E095" w:rsidR="00E51F33" w:rsidRPr="00E05C47" w:rsidRDefault="00E51F33" w:rsidP="00E51F33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282(10.3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546843" w14:textId="77777777" w:rsidR="00E51F33" w:rsidRPr="00767887" w:rsidRDefault="00E51F33" w:rsidP="00E51F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1F33" w:rsidRPr="00E05C47" w14:paraId="4F917437" w14:textId="77777777" w:rsidTr="007C252A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9384533" w14:textId="77777777" w:rsidR="00E51F33" w:rsidRPr="00E05C47" w:rsidRDefault="00E51F33" w:rsidP="00E51F33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</w:t>
            </w:r>
            <w:r w:rsidRPr="00E361AA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14A46A4" w14:textId="253E9193" w:rsidR="00E51F33" w:rsidRPr="00AD5562" w:rsidRDefault="00E51F33" w:rsidP="00E51F33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2377(86.78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35898" w14:textId="6FF0462F" w:rsidR="00E51F33" w:rsidRPr="00E05C47" w:rsidRDefault="00E51F33" w:rsidP="00E51F33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1358(49.58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72A995C" w14:textId="7B04F8A4" w:rsidR="00E51F33" w:rsidRPr="00E05C47" w:rsidRDefault="00E51F33" w:rsidP="00E51F33">
            <w:pPr>
              <w:rPr>
                <w:rFonts w:ascii="Times New Roman" w:hAnsi="Times New Roman" w:cs="Times New Roman"/>
              </w:rPr>
            </w:pPr>
            <w:r w:rsidRPr="00E51F33">
              <w:rPr>
                <w:rFonts w:ascii="Times New Roman" w:hAnsi="Times New Roman" w:cs="Times New Roman" w:hint="eastAsia"/>
              </w:rPr>
              <w:t>1019(37.20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84A259A" w14:textId="77777777" w:rsidR="00E51F33" w:rsidRPr="00767887" w:rsidRDefault="00E51F33" w:rsidP="00E51F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9143E" w:rsidRPr="00E05C47" w14:paraId="5CE1F2D0" w14:textId="77777777" w:rsidTr="0019143E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3050F2D9" w14:textId="46FE50A5" w:rsidR="0019143E" w:rsidRPr="00767887" w:rsidRDefault="0019143E" w:rsidP="0019143E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206916208"/>
            <w:r w:rsidRPr="00767887"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 w:hint="eastAsia"/>
                <w:b/>
                <w:bCs/>
              </w:rPr>
              <w:t>ER</w:t>
            </w:r>
            <w:r w:rsidRPr="00767887">
              <w:rPr>
                <w:rFonts w:ascii="Times New Roman" w:hAnsi="Times New Roman" w:cs="Times New Roman" w:hint="eastAsia"/>
                <w:b/>
                <w:bCs/>
              </w:rPr>
              <w:t>2 status</w:t>
            </w: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</w:tcPr>
          <w:p w14:paraId="252E8788" w14:textId="77777777" w:rsidR="0019143E" w:rsidRPr="0019143E" w:rsidRDefault="0019143E" w:rsidP="0019143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C813B43" w14:textId="257218CF" w:rsidR="0019143E" w:rsidRPr="00E05C47" w:rsidRDefault="0019143E" w:rsidP="00191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4CB374D" w14:textId="77777777" w:rsidR="0019143E" w:rsidRPr="00E05C47" w:rsidRDefault="0019143E" w:rsidP="00191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  <w:hideMark/>
          </w:tcPr>
          <w:p w14:paraId="33158D7E" w14:textId="669755D8" w:rsidR="0019143E" w:rsidRPr="00767887" w:rsidRDefault="00E51F33" w:rsidP="0019143E">
            <w:pPr>
              <w:rPr>
                <w:rFonts w:ascii="Times New Roman" w:hAnsi="Times New Roman" w:cs="Times New Roman"/>
                <w:b/>
                <w:bCs/>
              </w:rPr>
            </w:pPr>
            <w:r w:rsidRPr="00E51F33">
              <w:rPr>
                <w:rFonts w:ascii="Times New Roman" w:hAnsi="Times New Roman" w:cs="Times New Roman" w:hint="eastAsia"/>
                <w:b/>
                <w:bCs/>
              </w:rPr>
              <w:t>4.90E-12</w:t>
            </w:r>
          </w:p>
        </w:tc>
      </w:tr>
      <w:tr w:rsidR="00936C4E" w:rsidRPr="00E05C47" w14:paraId="204E709A" w14:textId="77777777" w:rsidTr="0019143E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32CFFCF" w14:textId="77777777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471E65C" w14:textId="05446222" w:rsidR="00936C4E" w:rsidRPr="00712EC6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2572(86.77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505E97C4" w14:textId="2F61E087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1345(45.38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7F125CD" w14:textId="0C4CF5FC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1227(41.40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943FD04" w14:textId="77777777" w:rsidR="00936C4E" w:rsidRPr="00767887" w:rsidRDefault="00936C4E" w:rsidP="00936C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36C4E" w:rsidRPr="00E05C47" w14:paraId="3BE94E16" w14:textId="77777777" w:rsidTr="0019143E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C4277DE" w14:textId="77777777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4547E7B" w14:textId="2B7565FB" w:rsidR="00936C4E" w:rsidRPr="00712EC6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392(13.23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1CFD7B22" w14:textId="7438E138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131(4.42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3698804" w14:textId="3C43A7E8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261(8.81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293D1ED" w14:textId="77777777" w:rsidR="00936C4E" w:rsidRPr="00767887" w:rsidRDefault="00936C4E" w:rsidP="00936C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bookmarkEnd w:id="1"/>
      <w:tr w:rsidR="0019143E" w:rsidRPr="00E05C47" w14:paraId="2DF46F0F" w14:textId="77777777" w:rsidTr="0019143E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27654B2E" w14:textId="77777777" w:rsidR="0019143E" w:rsidRPr="00767887" w:rsidRDefault="0019143E" w:rsidP="0019143E">
            <w:pPr>
              <w:rPr>
                <w:rFonts w:ascii="Times New Roman" w:hAnsi="Times New Roman" w:cs="Times New Roman"/>
                <w:b/>
                <w:bCs/>
              </w:rPr>
            </w:pPr>
            <w:r w:rsidRPr="00767887">
              <w:rPr>
                <w:rFonts w:ascii="Times New Roman" w:hAnsi="Times New Roman" w:cs="Times New Roman" w:hint="eastAsia"/>
                <w:b/>
                <w:bCs/>
              </w:rPr>
              <w:t>Ki67 status</w:t>
            </w: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</w:tcPr>
          <w:p w14:paraId="25246191" w14:textId="77777777" w:rsidR="0019143E" w:rsidRPr="0019143E" w:rsidRDefault="0019143E" w:rsidP="0019143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401E8CB" w14:textId="34B1D425" w:rsidR="0019143E" w:rsidRPr="00E05C47" w:rsidRDefault="0019143E" w:rsidP="00191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84C9FB9" w14:textId="77777777" w:rsidR="0019143E" w:rsidRPr="00E05C47" w:rsidRDefault="0019143E" w:rsidP="00191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  <w:hideMark/>
          </w:tcPr>
          <w:p w14:paraId="7E9825F0" w14:textId="2BA6A741" w:rsidR="0019143E" w:rsidRPr="00767887" w:rsidRDefault="00936C4E" w:rsidP="0019143E">
            <w:pPr>
              <w:rPr>
                <w:rFonts w:ascii="Times New Roman" w:hAnsi="Times New Roman" w:cs="Times New Roman"/>
                <w:b/>
                <w:bCs/>
              </w:rPr>
            </w:pPr>
            <w:r w:rsidRPr="00936C4E">
              <w:rPr>
                <w:rFonts w:ascii="Times New Roman" w:hAnsi="Times New Roman" w:cs="Times New Roman" w:hint="eastAsia"/>
                <w:b/>
                <w:bCs/>
              </w:rPr>
              <w:t>8.50E-29</w:t>
            </w:r>
          </w:p>
        </w:tc>
      </w:tr>
      <w:tr w:rsidR="00936C4E" w:rsidRPr="00E05C47" w14:paraId="68CF4C41" w14:textId="77777777" w:rsidTr="004A0A2C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5556A7E" w14:textId="77777777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788C3AA" w14:textId="76E6E8A2" w:rsidR="00936C4E" w:rsidRPr="006F329B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574(41.38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327AA" w14:textId="54567679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389(28.0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D75479A" w14:textId="291ED136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185(13.34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748A42D" w14:textId="77777777" w:rsidR="00936C4E" w:rsidRPr="00767887" w:rsidRDefault="00936C4E" w:rsidP="00936C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36C4E" w:rsidRPr="00E05C47" w14:paraId="3B79634A" w14:textId="77777777" w:rsidTr="004A0A2C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3AD47C1" w14:textId="77777777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BB95349" w14:textId="137790DB" w:rsidR="00936C4E" w:rsidRPr="006F329B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813(58.62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6B7C4" w14:textId="00EBBAA3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303(21.8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BE4AF65" w14:textId="7F2A603C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510(36.77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F29A3B0" w14:textId="77777777" w:rsidR="00936C4E" w:rsidRPr="00767887" w:rsidRDefault="00936C4E" w:rsidP="00936C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9143E" w:rsidRPr="00E05C47" w14:paraId="2E8CDC81" w14:textId="77777777" w:rsidTr="0019143E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471C9FE0" w14:textId="77777777" w:rsidR="0019143E" w:rsidRPr="00767887" w:rsidRDefault="0019143E" w:rsidP="0019143E">
            <w:pPr>
              <w:rPr>
                <w:rFonts w:ascii="Times New Roman" w:hAnsi="Times New Roman" w:cs="Times New Roman"/>
                <w:b/>
                <w:bCs/>
              </w:rPr>
            </w:pPr>
            <w:r w:rsidRPr="00767887">
              <w:rPr>
                <w:rFonts w:ascii="Times New Roman" w:hAnsi="Times New Roman" w:cs="Times New Roman" w:hint="eastAsia"/>
                <w:b/>
                <w:bCs/>
              </w:rPr>
              <w:t>NHG</w:t>
            </w: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</w:tcPr>
          <w:p w14:paraId="7B67767D" w14:textId="77777777" w:rsidR="0019143E" w:rsidRPr="0019143E" w:rsidRDefault="0019143E" w:rsidP="0019143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302E4093" w14:textId="2BAF33EB" w:rsidR="0019143E" w:rsidRPr="00E05C47" w:rsidRDefault="0019143E" w:rsidP="00191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97005F7" w14:textId="77777777" w:rsidR="0019143E" w:rsidRPr="00E05C47" w:rsidRDefault="0019143E" w:rsidP="00191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  <w:hideMark/>
          </w:tcPr>
          <w:p w14:paraId="59A1C845" w14:textId="569C8535" w:rsidR="0019143E" w:rsidRPr="00767887" w:rsidRDefault="00936C4E" w:rsidP="0019143E">
            <w:pPr>
              <w:rPr>
                <w:rFonts w:ascii="Times New Roman" w:hAnsi="Times New Roman" w:cs="Times New Roman"/>
                <w:b/>
                <w:bCs/>
              </w:rPr>
            </w:pPr>
            <w:r w:rsidRPr="00936C4E">
              <w:rPr>
                <w:rFonts w:ascii="Times New Roman" w:hAnsi="Times New Roman" w:cs="Times New Roman" w:hint="eastAsia"/>
                <w:b/>
                <w:bCs/>
              </w:rPr>
              <w:t>2.70E-88</w:t>
            </w:r>
          </w:p>
        </w:tc>
      </w:tr>
      <w:tr w:rsidR="00936C4E" w:rsidRPr="00E05C47" w14:paraId="3C2E1930" w14:textId="77777777" w:rsidTr="00AA033A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CF407BE" w14:textId="77777777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>G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C0ECA78" w14:textId="4BBCF620" w:rsidR="00936C4E" w:rsidRPr="006F329B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454(15.09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68D9FDC8" w14:textId="521F017C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6F329B">
              <w:rPr>
                <w:rFonts w:ascii="Times New Roman" w:hAnsi="Times New Roman" w:cs="Times New Roman" w:hint="eastAsia"/>
              </w:rPr>
              <w:t>352(11.4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DE9C1F1" w14:textId="45830DB6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6F329B">
              <w:rPr>
                <w:rFonts w:ascii="Times New Roman" w:hAnsi="Times New Roman" w:cs="Times New Roman" w:hint="eastAsia"/>
              </w:rPr>
              <w:t>102(3.32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BC1FDAF" w14:textId="77777777" w:rsidR="00936C4E" w:rsidRPr="00767887" w:rsidRDefault="00936C4E" w:rsidP="00936C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36C4E" w:rsidRPr="00E05C47" w14:paraId="6CBCD735" w14:textId="77777777" w:rsidTr="00AA033A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F890E85" w14:textId="77777777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>G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92AB8E3" w14:textId="2B3B112D" w:rsidR="00936C4E" w:rsidRPr="006F329B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1439(47.84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57FED41D" w14:textId="3F6C9955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6F329B">
              <w:rPr>
                <w:rFonts w:ascii="Times New Roman" w:hAnsi="Times New Roman" w:cs="Times New Roman" w:hint="eastAsia"/>
              </w:rPr>
              <w:t>848(27.6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61C4788" w14:textId="75CE75CF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6F329B">
              <w:rPr>
                <w:rFonts w:ascii="Times New Roman" w:hAnsi="Times New Roman" w:cs="Times New Roman" w:hint="eastAsia"/>
              </w:rPr>
              <w:t>591(19.26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5F114EE" w14:textId="77777777" w:rsidR="00936C4E" w:rsidRPr="00767887" w:rsidRDefault="00936C4E" w:rsidP="00936C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36C4E" w:rsidRPr="00E05C47" w14:paraId="275A42E0" w14:textId="77777777" w:rsidTr="00AA033A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39909E9" w14:textId="77777777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>G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2BDD3CC" w14:textId="140EC63D" w:rsidR="00936C4E" w:rsidRPr="006F329B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1115(37.07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</w:tcPr>
          <w:p w14:paraId="411DFAA6" w14:textId="5F52EAA0" w:rsidR="00936C4E" w:rsidRPr="005A76A5" w:rsidRDefault="00936C4E" w:rsidP="00936C4E">
            <w:pPr>
              <w:rPr>
                <w:rFonts w:ascii="Times New Roman" w:hAnsi="Times New Roman" w:cs="Times New Roman"/>
              </w:rPr>
            </w:pPr>
            <w:r w:rsidRPr="006F329B">
              <w:rPr>
                <w:rFonts w:ascii="Times New Roman" w:hAnsi="Times New Roman" w:cs="Times New Roman" w:hint="eastAsia"/>
              </w:rPr>
              <w:t>310(10.1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36258553" w14:textId="391F317E" w:rsidR="00936C4E" w:rsidRPr="005A76A5" w:rsidRDefault="00936C4E" w:rsidP="00936C4E">
            <w:pPr>
              <w:rPr>
                <w:rFonts w:ascii="Times New Roman" w:hAnsi="Times New Roman" w:cs="Times New Roman"/>
              </w:rPr>
            </w:pPr>
            <w:r w:rsidRPr="006F329B">
              <w:rPr>
                <w:rFonts w:ascii="Times New Roman" w:hAnsi="Times New Roman" w:cs="Times New Roman" w:hint="eastAsia"/>
              </w:rPr>
              <w:t>805(26.23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878A4E1" w14:textId="77777777" w:rsidR="00936C4E" w:rsidRPr="00767887" w:rsidRDefault="00936C4E" w:rsidP="00936C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9143E" w:rsidRPr="00E05C47" w14:paraId="12E5D628" w14:textId="77777777" w:rsidTr="0019143E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</w:tcPr>
          <w:p w14:paraId="34C42FD6" w14:textId="77777777" w:rsidR="0019143E" w:rsidRPr="00767887" w:rsidRDefault="0019143E" w:rsidP="0019143E">
            <w:pPr>
              <w:rPr>
                <w:rFonts w:ascii="Times New Roman" w:hAnsi="Times New Roman" w:cs="Times New Roman"/>
                <w:b/>
                <w:bCs/>
              </w:rPr>
            </w:pPr>
            <w:r w:rsidRPr="00767887">
              <w:rPr>
                <w:rFonts w:ascii="Times New Roman" w:hAnsi="Times New Roman" w:cs="Times New Roman"/>
                <w:b/>
                <w:bCs/>
              </w:rPr>
              <w:t>PAM50</w:t>
            </w: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</w:tcPr>
          <w:p w14:paraId="5B057ED3" w14:textId="77777777" w:rsidR="0019143E" w:rsidRPr="0019143E" w:rsidRDefault="0019143E" w:rsidP="0019143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  <w:noWrap/>
          </w:tcPr>
          <w:p w14:paraId="656BF643" w14:textId="3354E5ED" w:rsidR="0019143E" w:rsidRPr="00E05C47" w:rsidRDefault="0019143E" w:rsidP="00191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noWrap/>
          </w:tcPr>
          <w:p w14:paraId="79D35A27" w14:textId="77777777" w:rsidR="0019143E" w:rsidRPr="00E05C47" w:rsidRDefault="0019143E" w:rsidP="00191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</w:tcPr>
          <w:p w14:paraId="3C368700" w14:textId="2D92AAC5" w:rsidR="0019143E" w:rsidRPr="00767887" w:rsidRDefault="006F329B" w:rsidP="0019143E">
            <w:pPr>
              <w:rPr>
                <w:rFonts w:ascii="Times New Roman" w:hAnsi="Times New Roman" w:cs="Times New Roman"/>
                <w:b/>
                <w:bCs/>
              </w:rPr>
            </w:pPr>
            <w:r w:rsidRPr="006F329B">
              <w:rPr>
                <w:rFonts w:ascii="Times New Roman" w:hAnsi="Times New Roman" w:cs="Times New Roman" w:hint="eastAsia"/>
                <w:b/>
                <w:bCs/>
              </w:rPr>
              <w:t>2.40E-174</w:t>
            </w:r>
          </w:p>
        </w:tc>
      </w:tr>
      <w:tr w:rsidR="00936C4E" w:rsidRPr="00E05C47" w14:paraId="63157A75" w14:textId="77777777" w:rsidTr="0019143E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6557721" w14:textId="77777777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Basal</w:t>
            </w:r>
            <w:r>
              <w:rPr>
                <w:rFonts w:ascii="Times New Roman" w:hAnsi="Times New Roman" w:cs="Times New Roman" w:hint="eastAsia"/>
              </w:rPr>
              <w:t>-lik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FA608D2" w14:textId="406DED9B" w:rsidR="00936C4E" w:rsidRPr="006F329B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325(10.59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67C7E21C" w14:textId="1678A608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6F329B">
              <w:rPr>
                <w:rFonts w:ascii="Times New Roman" w:hAnsi="Times New Roman" w:cs="Times New Roman" w:hint="eastAsia"/>
              </w:rPr>
              <w:t>46(1.5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A3A440E" w14:textId="68E510C1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6F329B">
              <w:rPr>
                <w:rFonts w:ascii="Times New Roman" w:hAnsi="Times New Roman" w:cs="Times New Roman" w:hint="eastAsia"/>
              </w:rPr>
              <w:t>279(9.09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851BEE7" w14:textId="77777777" w:rsidR="00936C4E" w:rsidRPr="00767887" w:rsidRDefault="00936C4E" w:rsidP="00936C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36C4E" w:rsidRPr="00E05C47" w14:paraId="2AE459B9" w14:textId="77777777" w:rsidTr="0019143E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A07D2D7" w14:textId="70DCD0E6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H</w:t>
            </w:r>
            <w:r>
              <w:rPr>
                <w:rFonts w:ascii="Times New Roman" w:hAnsi="Times New Roman" w:cs="Times New Roman" w:hint="eastAsia"/>
              </w:rPr>
              <w:t>ER</w:t>
            </w:r>
            <w:r w:rsidRPr="00E05C4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-enriched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151700A" w14:textId="54412102" w:rsidR="00936C4E" w:rsidRPr="006F329B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307(10.00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29305102" w14:textId="11213EF1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6F329B">
              <w:rPr>
                <w:rFonts w:ascii="Times New Roman" w:hAnsi="Times New Roman" w:cs="Times New Roman" w:hint="eastAsia"/>
              </w:rPr>
              <w:t>51(1.66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DA07778" w14:textId="1744D049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6F329B">
              <w:rPr>
                <w:rFonts w:ascii="Times New Roman" w:hAnsi="Times New Roman" w:cs="Times New Roman" w:hint="eastAsia"/>
              </w:rPr>
              <w:t>256(8.34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01403D8" w14:textId="77777777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</w:p>
        </w:tc>
      </w:tr>
      <w:tr w:rsidR="00936C4E" w:rsidRPr="00E05C47" w14:paraId="032FB924" w14:textId="77777777" w:rsidTr="0019143E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552E966" w14:textId="77777777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E05C47">
              <w:rPr>
                <w:rFonts w:ascii="Times New Roman" w:hAnsi="Times New Roman" w:cs="Times New Roman"/>
              </w:rPr>
              <w:t>LumA</w:t>
            </w:r>
            <w:proofErr w:type="spellEnd"/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E5C3CF5" w14:textId="619C316D" w:rsidR="00936C4E" w:rsidRPr="006F329B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1540(50.18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28D0A3B5" w14:textId="791A2B72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6F329B">
              <w:rPr>
                <w:rFonts w:ascii="Times New Roman" w:hAnsi="Times New Roman" w:cs="Times New Roman" w:hint="eastAsia"/>
              </w:rPr>
              <w:t>1102(35.91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7250C53" w14:textId="367E9BBA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6F329B">
              <w:rPr>
                <w:rFonts w:ascii="Times New Roman" w:hAnsi="Times New Roman" w:cs="Times New Roman" w:hint="eastAsia"/>
              </w:rPr>
              <w:t>438(14.27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356C77D" w14:textId="77777777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</w:p>
        </w:tc>
      </w:tr>
      <w:tr w:rsidR="00936C4E" w:rsidRPr="00E05C47" w14:paraId="42CA1F87" w14:textId="77777777" w:rsidTr="006F329B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8DE4C6E" w14:textId="77777777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LumB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7A21A89" w14:textId="40210B6C" w:rsidR="00936C4E" w:rsidRPr="006F329B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695(22.65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6326F433" w14:textId="69413A25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6F329B">
              <w:rPr>
                <w:rFonts w:ascii="Times New Roman" w:hAnsi="Times New Roman" w:cs="Times New Roman" w:hint="eastAsia"/>
              </w:rPr>
              <w:t>180(5.8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8732A02" w14:textId="672F641D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6F329B">
              <w:rPr>
                <w:rFonts w:ascii="Times New Roman" w:hAnsi="Times New Roman" w:cs="Times New Roman" w:hint="eastAsia"/>
              </w:rPr>
              <w:t>515(16.78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51F74A2" w14:textId="77777777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</w:p>
        </w:tc>
      </w:tr>
      <w:tr w:rsidR="00936C4E" w:rsidRPr="00E05C47" w14:paraId="183BE747" w14:textId="77777777" w:rsidTr="0019143E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5F284C1E" w14:textId="77777777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Normal</w:t>
            </w:r>
          </w:p>
        </w:tc>
        <w:tc>
          <w:tcPr>
            <w:tcW w:w="1590" w:type="dxa"/>
            <w:tcBorders>
              <w:top w:val="nil"/>
              <w:bottom w:val="single" w:sz="6" w:space="0" w:color="auto"/>
            </w:tcBorders>
          </w:tcPr>
          <w:p w14:paraId="17BC0C0B" w14:textId="4EC00C7E" w:rsidR="00936C4E" w:rsidRPr="006F329B" w:rsidRDefault="00936C4E" w:rsidP="00936C4E">
            <w:pPr>
              <w:rPr>
                <w:rFonts w:ascii="Times New Roman" w:hAnsi="Times New Roman" w:cs="Times New Roman"/>
              </w:rPr>
            </w:pPr>
            <w:r w:rsidRPr="00936C4E">
              <w:rPr>
                <w:rFonts w:ascii="Times New Roman" w:hAnsi="Times New Roman" w:cs="Times New Roman" w:hint="eastAsia"/>
              </w:rPr>
              <w:t>202(6.58%)</w:t>
            </w:r>
          </w:p>
        </w:tc>
        <w:tc>
          <w:tcPr>
            <w:tcW w:w="159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27FCFF14" w14:textId="411FB08C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6F329B">
              <w:rPr>
                <w:rFonts w:ascii="Times New Roman" w:hAnsi="Times New Roman" w:cs="Times New Roman" w:hint="eastAsia"/>
              </w:rPr>
              <w:t>156(5.08%)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2FD2767D" w14:textId="1D5F4510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  <w:r w:rsidRPr="006F329B">
              <w:rPr>
                <w:rFonts w:ascii="Times New Roman" w:hAnsi="Times New Roman" w:cs="Times New Roman" w:hint="eastAsia"/>
              </w:rPr>
              <w:t>46(1.50%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3818532E" w14:textId="77777777" w:rsidR="00936C4E" w:rsidRPr="00E05C47" w:rsidRDefault="00936C4E" w:rsidP="00936C4E">
            <w:pPr>
              <w:rPr>
                <w:rFonts w:ascii="Times New Roman" w:hAnsi="Times New Roman" w:cs="Times New Roman"/>
              </w:rPr>
            </w:pPr>
          </w:p>
        </w:tc>
      </w:tr>
    </w:tbl>
    <w:p w14:paraId="4D2440EB" w14:textId="77777777" w:rsidR="005D7CEA" w:rsidRDefault="005D7CEA" w:rsidP="005D7CEA">
      <w:pPr>
        <w:rPr>
          <w:rFonts w:hint="eastAsia"/>
          <w:b/>
          <w:bCs/>
        </w:rPr>
      </w:pPr>
    </w:p>
    <w:p w14:paraId="02DB6512" w14:textId="77777777" w:rsidR="005D7CEA" w:rsidRDefault="005D7CEA" w:rsidP="005D7CEA">
      <w:pPr>
        <w:rPr>
          <w:rFonts w:hint="eastAsia"/>
          <w:b/>
          <w:bCs/>
        </w:rPr>
      </w:pPr>
    </w:p>
    <w:p w14:paraId="35C11405" w14:textId="77777777" w:rsidR="005D7CEA" w:rsidRDefault="005D7CEA" w:rsidP="005D7CEA">
      <w:pPr>
        <w:rPr>
          <w:rFonts w:hint="eastAsia"/>
          <w:b/>
          <w:bCs/>
        </w:rPr>
      </w:pPr>
    </w:p>
    <w:p w14:paraId="64BFBEDD" w14:textId="77777777" w:rsidR="005D7CEA" w:rsidRDefault="005D7CEA" w:rsidP="005D7CEA">
      <w:pPr>
        <w:widowControl/>
        <w:jc w:val="left"/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2B0A0AA4" w14:textId="4FF02B23" w:rsidR="005D7CEA" w:rsidRPr="00B46DDD" w:rsidRDefault="00BE303C" w:rsidP="005D7CE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BE303C">
        <w:rPr>
          <w:rFonts w:ascii="Times New Roman" w:hAnsi="Times New Roman" w:hint="eastAsia"/>
          <w:b/>
          <w:sz w:val="24"/>
          <w:szCs w:val="24"/>
        </w:rPr>
        <w:lastRenderedPageBreak/>
        <w:t>Supplementary Table</w:t>
      </w:r>
      <w:r w:rsidR="005D7CEA" w:rsidRPr="00B46DDD">
        <w:rPr>
          <w:rFonts w:ascii="Times New Roman" w:hAnsi="Times New Roman" w:hint="eastAsia"/>
          <w:b/>
          <w:sz w:val="24"/>
          <w:szCs w:val="24"/>
        </w:rPr>
        <w:t xml:space="preserve"> S</w:t>
      </w:r>
      <w:r w:rsidR="000155C5">
        <w:rPr>
          <w:rFonts w:ascii="Times New Roman" w:hAnsi="Times New Roman" w:hint="eastAsia"/>
          <w:b/>
          <w:sz w:val="24"/>
          <w:szCs w:val="24"/>
        </w:rPr>
        <w:t>4</w:t>
      </w:r>
      <w:r w:rsidR="005D7CEA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5D7CEA" w:rsidRPr="00B46DDD">
        <w:rPr>
          <w:rFonts w:ascii="Times New Roman" w:hAnsi="Times New Roman" w:hint="eastAsia"/>
          <w:b/>
          <w:sz w:val="24"/>
          <w:szCs w:val="24"/>
        </w:rPr>
        <w:t>Clinical characteristics of low- and high-risk groups in TCGA-BRCA</w:t>
      </w:r>
      <w:r w:rsidR="004515A5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920"/>
        <w:gridCol w:w="1590"/>
        <w:gridCol w:w="1590"/>
        <w:gridCol w:w="1560"/>
        <w:gridCol w:w="1134"/>
      </w:tblGrid>
      <w:tr w:rsidR="00F849B2" w:rsidRPr="00E05C47" w14:paraId="20B15E02" w14:textId="77777777" w:rsidTr="00F849B2">
        <w:trPr>
          <w:trHeight w:val="285"/>
        </w:trPr>
        <w:tc>
          <w:tcPr>
            <w:tcW w:w="1920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3B46EDB3" w14:textId="77777777" w:rsidR="00F849B2" w:rsidRPr="007313B3" w:rsidRDefault="00F849B2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313B3">
              <w:rPr>
                <w:rFonts w:ascii="Times New Roman" w:hAnsi="Times New Roman" w:cs="Times New Roman"/>
                <w:b/>
                <w:bCs/>
              </w:rPr>
              <w:t>Risk</w:t>
            </w:r>
            <w:r w:rsidRPr="007313B3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7313B3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8" w:space="0" w:color="auto"/>
            </w:tcBorders>
          </w:tcPr>
          <w:p w14:paraId="0ED93512" w14:textId="5EAC52CF" w:rsidR="00F849B2" w:rsidRPr="007313B3" w:rsidRDefault="00F849B2" w:rsidP="00CC2EA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otal</w:t>
            </w:r>
            <w:r w:rsidRPr="007313B3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</w:rPr>
              <w:t>1081</w:t>
            </w:r>
            <w:r w:rsidRPr="007313B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B19C7BE" w14:textId="773A3391" w:rsidR="00F849B2" w:rsidRPr="007313B3" w:rsidRDefault="00F849B2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313B3">
              <w:rPr>
                <w:rFonts w:ascii="Times New Roman" w:hAnsi="Times New Roman" w:cs="Times New Roman"/>
                <w:b/>
                <w:bCs/>
              </w:rPr>
              <w:t>low(n=</w:t>
            </w:r>
            <w:r>
              <w:rPr>
                <w:rFonts w:ascii="Times New Roman" w:hAnsi="Times New Roman" w:cs="Times New Roman" w:hint="eastAsia"/>
                <w:b/>
                <w:bCs/>
              </w:rPr>
              <w:t>541</w:t>
            </w:r>
            <w:r w:rsidRPr="007313B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7108417" w14:textId="4D817D44" w:rsidR="00F849B2" w:rsidRPr="007313B3" w:rsidRDefault="00F849B2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313B3">
              <w:rPr>
                <w:rFonts w:ascii="Times New Roman" w:hAnsi="Times New Roman" w:cs="Times New Roman"/>
                <w:b/>
                <w:bCs/>
              </w:rPr>
              <w:t>high(n=</w:t>
            </w:r>
            <w:r>
              <w:rPr>
                <w:rFonts w:ascii="Times New Roman" w:hAnsi="Times New Roman" w:cs="Times New Roman" w:hint="eastAsia"/>
                <w:b/>
                <w:bCs/>
              </w:rPr>
              <w:t>540</w:t>
            </w:r>
            <w:r w:rsidRPr="007313B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6FA82571" w14:textId="681891C9" w:rsidR="00F849B2" w:rsidRPr="007313B3" w:rsidRDefault="00F849B2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313B3">
              <w:rPr>
                <w:rFonts w:ascii="Times New Roman" w:hAnsi="Times New Roman" w:cs="Times New Roman"/>
                <w:b/>
                <w:bCs/>
              </w:rPr>
              <w:t>p</w:t>
            </w:r>
            <w:r w:rsidRPr="007313B3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7313B3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F849B2" w:rsidRPr="00E05C47" w14:paraId="0877DB55" w14:textId="77777777" w:rsidTr="00F849B2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03309FBB" w14:textId="77777777" w:rsidR="00F849B2" w:rsidRPr="00767887" w:rsidRDefault="00F849B2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67887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590" w:type="dxa"/>
            <w:tcBorders>
              <w:top w:val="single" w:sz="8" w:space="0" w:color="auto"/>
              <w:bottom w:val="single" w:sz="8" w:space="0" w:color="auto"/>
            </w:tcBorders>
          </w:tcPr>
          <w:p w14:paraId="78475191" w14:textId="1E3F7F61" w:rsidR="00F849B2" w:rsidRPr="00E05C47" w:rsidRDefault="00F013B4" w:rsidP="00CC2EAD">
            <w:pPr>
              <w:rPr>
                <w:rFonts w:ascii="Times New Roman" w:hAnsi="Times New Roman" w:cs="Times New Roman"/>
              </w:rPr>
            </w:pPr>
            <w:r w:rsidRPr="00F013B4">
              <w:rPr>
                <w:rFonts w:ascii="Times New Roman" w:hAnsi="Times New Roman" w:cs="Times New Roman" w:hint="eastAsia"/>
              </w:rPr>
              <w:t>58.30</w:t>
            </w:r>
            <w:r w:rsidRPr="00F013B4">
              <w:rPr>
                <w:rFonts w:ascii="Times New Roman" w:hAnsi="Times New Roman" w:cs="Times New Roman" w:hint="eastAsia"/>
              </w:rPr>
              <w:t>±</w:t>
            </w:r>
            <w:r w:rsidRPr="00F013B4">
              <w:rPr>
                <w:rFonts w:ascii="Times New Roman" w:hAnsi="Times New Roman" w:cs="Times New Roman" w:hint="eastAsia"/>
              </w:rPr>
              <w:t>13.16</w:t>
            </w:r>
          </w:p>
        </w:tc>
        <w:tc>
          <w:tcPr>
            <w:tcW w:w="159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B6C7118" w14:textId="00C2C83C" w:rsidR="00F849B2" w:rsidRPr="00E05C47" w:rsidRDefault="00F013B4" w:rsidP="00CC2EAD">
            <w:pPr>
              <w:rPr>
                <w:rFonts w:ascii="Times New Roman" w:hAnsi="Times New Roman" w:cs="Times New Roman"/>
              </w:rPr>
            </w:pPr>
            <w:r w:rsidRPr="00F013B4">
              <w:rPr>
                <w:rFonts w:ascii="Times New Roman" w:hAnsi="Times New Roman" w:cs="Times New Roman" w:hint="eastAsia"/>
              </w:rPr>
              <w:t>57.16</w:t>
            </w:r>
            <w:r w:rsidRPr="00F013B4">
              <w:rPr>
                <w:rFonts w:ascii="Times New Roman" w:hAnsi="Times New Roman" w:cs="Times New Roman" w:hint="eastAsia"/>
              </w:rPr>
              <w:t>±</w:t>
            </w:r>
            <w:r w:rsidRPr="00F013B4">
              <w:rPr>
                <w:rFonts w:ascii="Times New Roman" w:hAnsi="Times New Roman" w:cs="Times New Roman" w:hint="eastAsia"/>
              </w:rPr>
              <w:t>13.14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A3B8D5A" w14:textId="6983A296" w:rsidR="00F849B2" w:rsidRPr="00E05C47" w:rsidRDefault="00F013B4" w:rsidP="00CC2EAD">
            <w:pPr>
              <w:rPr>
                <w:rFonts w:ascii="Times New Roman" w:hAnsi="Times New Roman" w:cs="Times New Roman"/>
              </w:rPr>
            </w:pPr>
            <w:r w:rsidRPr="00F013B4">
              <w:rPr>
                <w:rFonts w:ascii="Times New Roman" w:hAnsi="Times New Roman" w:cs="Times New Roman" w:hint="eastAsia"/>
              </w:rPr>
              <w:t>59.44</w:t>
            </w:r>
            <w:r w:rsidRPr="00F013B4">
              <w:rPr>
                <w:rFonts w:ascii="Times New Roman" w:hAnsi="Times New Roman" w:cs="Times New Roman" w:hint="eastAsia"/>
              </w:rPr>
              <w:t>±</w:t>
            </w:r>
            <w:r w:rsidRPr="00F013B4">
              <w:rPr>
                <w:rFonts w:ascii="Times New Roman" w:hAnsi="Times New Roman" w:cs="Times New Roman" w:hint="eastAsia"/>
              </w:rPr>
              <w:t>13.09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29AA61D4" w14:textId="738E4E0B" w:rsidR="00F849B2" w:rsidRPr="00767887" w:rsidRDefault="00F013B4" w:rsidP="00CC2EA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043</w:t>
            </w:r>
          </w:p>
        </w:tc>
      </w:tr>
      <w:tr w:rsidR="00F013B4" w:rsidRPr="00E05C47" w14:paraId="20F6CDCE" w14:textId="77777777" w:rsidTr="00F849B2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noWrap/>
          </w:tcPr>
          <w:p w14:paraId="5476F5A6" w14:textId="3EE4E9F3" w:rsidR="00F013B4" w:rsidRPr="00767887" w:rsidRDefault="00F013B4" w:rsidP="00F013B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F013B4">
              <w:rPr>
                <w:rFonts w:ascii="Times New Roman" w:hAnsi="Times New Roman" w:cs="Times New Roman" w:hint="eastAsia"/>
                <w:b/>
                <w:bCs/>
              </w:rPr>
              <w:t>nitial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F013B4">
              <w:rPr>
                <w:rFonts w:ascii="Times New Roman" w:hAnsi="Times New Roman" w:cs="Times New Roman" w:hint="eastAsia"/>
                <w:b/>
                <w:bCs/>
              </w:rPr>
              <w:t>weight</w:t>
            </w:r>
          </w:p>
        </w:tc>
        <w:tc>
          <w:tcPr>
            <w:tcW w:w="1590" w:type="dxa"/>
            <w:tcBorders>
              <w:top w:val="single" w:sz="8" w:space="0" w:color="auto"/>
              <w:bottom w:val="single" w:sz="8" w:space="0" w:color="auto"/>
            </w:tcBorders>
          </w:tcPr>
          <w:p w14:paraId="72BAC927" w14:textId="51E44D9D" w:rsidR="00F013B4" w:rsidRPr="00F013B4" w:rsidRDefault="00F013B4" w:rsidP="00F013B4">
            <w:pPr>
              <w:rPr>
                <w:rFonts w:ascii="Times New Roman" w:hAnsi="Times New Roman" w:cs="Times New Roman"/>
              </w:rPr>
            </w:pPr>
            <w:r w:rsidRPr="00F013B4">
              <w:rPr>
                <w:rFonts w:ascii="Times New Roman" w:hAnsi="Times New Roman" w:cs="Times New Roman" w:hint="eastAsia"/>
              </w:rPr>
              <w:t>294.00</w:t>
            </w:r>
            <w:r w:rsidRPr="00F013B4">
              <w:rPr>
                <w:rFonts w:ascii="Times New Roman" w:hAnsi="Times New Roman" w:cs="Times New Roman" w:hint="eastAsia"/>
              </w:rPr>
              <w:t>±</w:t>
            </w:r>
            <w:r w:rsidRPr="00F013B4">
              <w:rPr>
                <w:rFonts w:ascii="Times New Roman" w:hAnsi="Times New Roman" w:cs="Times New Roman" w:hint="eastAsia"/>
              </w:rPr>
              <w:t>267.27</w:t>
            </w:r>
          </w:p>
        </w:tc>
        <w:tc>
          <w:tcPr>
            <w:tcW w:w="1590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2C3D3EF" w14:textId="3E826C3B" w:rsidR="00F013B4" w:rsidRPr="00F013B4" w:rsidRDefault="00F013B4" w:rsidP="00F013B4">
            <w:pPr>
              <w:rPr>
                <w:rFonts w:ascii="Times New Roman" w:hAnsi="Times New Roman" w:cs="Times New Roman"/>
              </w:rPr>
            </w:pPr>
            <w:r w:rsidRPr="00F013B4">
              <w:rPr>
                <w:rFonts w:ascii="Times New Roman" w:hAnsi="Times New Roman" w:cs="Times New Roman" w:hint="eastAsia"/>
              </w:rPr>
              <w:t>315.45</w:t>
            </w:r>
            <w:r w:rsidRPr="00F013B4">
              <w:rPr>
                <w:rFonts w:ascii="Times New Roman" w:hAnsi="Times New Roman" w:cs="Times New Roman" w:hint="eastAsia"/>
              </w:rPr>
              <w:t>±</w:t>
            </w:r>
            <w:r w:rsidRPr="00F013B4">
              <w:rPr>
                <w:rFonts w:ascii="Times New Roman" w:hAnsi="Times New Roman" w:cs="Times New Roman" w:hint="eastAsia"/>
              </w:rPr>
              <w:t>259.09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DA6278E" w14:textId="06D55017" w:rsidR="00F013B4" w:rsidRPr="00F013B4" w:rsidRDefault="00F013B4" w:rsidP="00F013B4">
            <w:pPr>
              <w:rPr>
                <w:rFonts w:ascii="Times New Roman" w:hAnsi="Times New Roman" w:cs="Times New Roman"/>
              </w:rPr>
            </w:pPr>
            <w:r w:rsidRPr="00F013B4">
              <w:rPr>
                <w:rFonts w:ascii="Times New Roman" w:hAnsi="Times New Roman" w:cs="Times New Roman" w:hint="eastAsia"/>
              </w:rPr>
              <w:t>304.75</w:t>
            </w:r>
            <w:r w:rsidRPr="00F013B4">
              <w:rPr>
                <w:rFonts w:ascii="Times New Roman" w:hAnsi="Times New Roman" w:cs="Times New Roman" w:hint="eastAsia"/>
              </w:rPr>
              <w:t>±</w:t>
            </w:r>
            <w:r w:rsidRPr="00F013B4">
              <w:rPr>
                <w:rFonts w:ascii="Times New Roman" w:hAnsi="Times New Roman" w:cs="Times New Roman" w:hint="eastAsia"/>
              </w:rPr>
              <w:t>263.28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14:paraId="5A48411D" w14:textId="2AEA7DB1" w:rsidR="00F013B4" w:rsidRPr="00F013B4" w:rsidRDefault="00F013B4" w:rsidP="00F013B4">
            <w:pPr>
              <w:rPr>
                <w:rFonts w:ascii="Times New Roman" w:hAnsi="Times New Roman" w:cs="Times New Roman"/>
              </w:rPr>
            </w:pPr>
            <w:r w:rsidRPr="00F013B4">
              <w:rPr>
                <w:rFonts w:ascii="Times New Roman" w:hAnsi="Times New Roman" w:cs="Times New Roman" w:hint="eastAsia"/>
              </w:rPr>
              <w:t>0.23</w:t>
            </w:r>
          </w:p>
        </w:tc>
      </w:tr>
      <w:tr w:rsidR="00F849B2" w:rsidRPr="00E05C47" w14:paraId="25625230" w14:textId="77777777" w:rsidTr="003D59A2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79261322" w14:textId="77777777" w:rsidR="00F849B2" w:rsidRPr="007313B3" w:rsidRDefault="00F849B2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313B3">
              <w:rPr>
                <w:rFonts w:ascii="Times New Roman" w:hAnsi="Times New Roman" w:cs="Times New Roman"/>
                <w:b/>
                <w:bCs/>
              </w:rPr>
              <w:t>Metastasis</w:t>
            </w: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2430D4B1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4B8F597" w14:textId="631127CD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6B26D9D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  <w:hideMark/>
          </w:tcPr>
          <w:p w14:paraId="0623C5A7" w14:textId="78953005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>0.</w:t>
            </w:r>
            <w:r w:rsidR="00365105">
              <w:rPr>
                <w:rFonts w:ascii="Times New Roman" w:hAnsi="Times New Roman" w:cs="Times New Roman" w:hint="eastAsia"/>
              </w:rPr>
              <w:t>21</w:t>
            </w:r>
          </w:p>
        </w:tc>
      </w:tr>
      <w:tr w:rsidR="00365105" w:rsidRPr="00E05C47" w14:paraId="363D4377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7F7CFF5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M0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05E4E92" w14:textId="266A23D8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757(98.18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08F1BFA7" w14:textId="7713DA22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538(49.7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D520E62" w14:textId="460D3C75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531(49.12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FFE9F98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</w:p>
        </w:tc>
      </w:tr>
      <w:tr w:rsidR="00365105" w:rsidRPr="00E05C47" w14:paraId="751AEA96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6751FD60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M1</w:t>
            </w:r>
          </w:p>
        </w:tc>
        <w:tc>
          <w:tcPr>
            <w:tcW w:w="1590" w:type="dxa"/>
            <w:tcBorders>
              <w:top w:val="nil"/>
              <w:bottom w:val="single" w:sz="8" w:space="0" w:color="auto"/>
            </w:tcBorders>
          </w:tcPr>
          <w:p w14:paraId="2E509686" w14:textId="50EDE86A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14(1.82%)</w:t>
            </w:r>
          </w:p>
        </w:tc>
        <w:tc>
          <w:tcPr>
            <w:tcW w:w="159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4F724136" w14:textId="695A82F5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3(0.28%)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6D3C9FB0" w14:textId="7ECD7541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9(0.83%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49C7126E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</w:p>
        </w:tc>
      </w:tr>
      <w:tr w:rsidR="00F849B2" w:rsidRPr="00E05C47" w14:paraId="6E0BF4B8" w14:textId="77777777" w:rsidTr="003D59A2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24A67A86" w14:textId="77777777" w:rsidR="00F849B2" w:rsidRPr="007313B3" w:rsidRDefault="00F849B2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313B3">
              <w:rPr>
                <w:rFonts w:ascii="Times New Roman" w:hAnsi="Times New Roman" w:cs="Times New Roman"/>
                <w:b/>
                <w:bCs/>
              </w:rPr>
              <w:t>Node</w:t>
            </w: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1F130021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1B72E3D" w14:textId="64AB6A1E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  <w:hideMark/>
          </w:tcPr>
          <w:p w14:paraId="0B759F8C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7678FA" w14:textId="5EF1C40B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>0.</w:t>
            </w:r>
            <w:r w:rsidR="00365105">
              <w:rPr>
                <w:rFonts w:ascii="Times New Roman" w:hAnsi="Times New Roman" w:cs="Times New Roman" w:hint="eastAsia"/>
              </w:rPr>
              <w:t>21</w:t>
            </w:r>
          </w:p>
        </w:tc>
      </w:tr>
      <w:tr w:rsidR="00365105" w:rsidRPr="00E05C47" w14:paraId="14B8D99B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BB8383E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N0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E633BB5" w14:textId="5CE27806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375(48.26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45529709" w14:textId="7EE190CD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185(23.81%)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C791F6C" w14:textId="224F973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190(24.45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B71BF9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</w:p>
        </w:tc>
      </w:tr>
      <w:tr w:rsidR="00365105" w:rsidRPr="00E05C47" w14:paraId="0060E2D1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280C0FD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N1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E5EBB33" w14:textId="26E55096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261(33.59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70786DCB" w14:textId="0F7A72BC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136(17.5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718F450" w14:textId="6C1BF7C8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125(16.09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3618CBB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</w:p>
        </w:tc>
      </w:tr>
      <w:tr w:rsidR="00365105" w:rsidRPr="00E05C47" w14:paraId="3453A872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FEA093A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N2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E4DEBD2" w14:textId="39F074A8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99(12.74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7070AA5E" w14:textId="28987E01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40(5.1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D44DE7F" w14:textId="29714189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59(7.59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6187BD6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</w:p>
        </w:tc>
      </w:tr>
      <w:tr w:rsidR="00365105" w:rsidRPr="00E05C47" w14:paraId="6C73D6A3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0871DFE1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N3</w:t>
            </w:r>
          </w:p>
        </w:tc>
        <w:tc>
          <w:tcPr>
            <w:tcW w:w="1590" w:type="dxa"/>
            <w:tcBorders>
              <w:top w:val="nil"/>
              <w:bottom w:val="single" w:sz="8" w:space="0" w:color="auto"/>
            </w:tcBorders>
          </w:tcPr>
          <w:p w14:paraId="306C658E" w14:textId="2C79BCE0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42(5.41%)</w:t>
            </w:r>
          </w:p>
        </w:tc>
        <w:tc>
          <w:tcPr>
            <w:tcW w:w="159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13A672A3" w14:textId="513005D9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18(2.32%)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3889E05" w14:textId="10EC9456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24(3.09%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5B23189B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</w:p>
        </w:tc>
      </w:tr>
      <w:tr w:rsidR="00F849B2" w:rsidRPr="00E05C47" w14:paraId="54D5137E" w14:textId="77777777" w:rsidTr="003D59A2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32FE0D5F" w14:textId="77777777" w:rsidR="00F849B2" w:rsidRPr="00767887" w:rsidRDefault="00F849B2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67887">
              <w:rPr>
                <w:rFonts w:ascii="Times New Roman" w:hAnsi="Times New Roman" w:cs="Times New Roman"/>
                <w:b/>
                <w:bCs/>
              </w:rPr>
              <w:t>Tumor</w:t>
            </w: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6DA55650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753CD8D" w14:textId="4980CF81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5018479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  <w:hideMark/>
          </w:tcPr>
          <w:p w14:paraId="6643DF29" w14:textId="2C1CFCC3" w:rsidR="00F849B2" w:rsidRPr="00767887" w:rsidRDefault="00365105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365105">
              <w:rPr>
                <w:rFonts w:ascii="Times New Roman" w:hAnsi="Times New Roman" w:cs="Times New Roman" w:hint="eastAsia"/>
                <w:b/>
                <w:bCs/>
              </w:rPr>
              <w:t>1.80E-08</w:t>
            </w:r>
          </w:p>
        </w:tc>
      </w:tr>
      <w:tr w:rsidR="00365105" w:rsidRPr="00E05C47" w14:paraId="444890E1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D599C52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T1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54D47F8" w14:textId="38B87B1D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209(26.90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41CEBD92" w14:textId="22EC6973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139(17.8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34B6454" w14:textId="120618C0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70(9.01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E54BFA2" w14:textId="77777777" w:rsidR="00365105" w:rsidRPr="00767887" w:rsidRDefault="00365105" w:rsidP="003651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65105" w:rsidRPr="00E05C47" w14:paraId="1570C9C7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EEAD84A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T2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C38524B" w14:textId="1857E652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461(59.33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02784C7A" w14:textId="32FE2E80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201(25.8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C1AA3A2" w14:textId="3194591D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260(33.46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5046A5B" w14:textId="77777777" w:rsidR="00365105" w:rsidRPr="00767887" w:rsidRDefault="00365105" w:rsidP="003651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65105" w:rsidRPr="00E05C47" w14:paraId="55458B44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2F98AEC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T3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D62242D" w14:textId="7F2BA902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75(9.65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5A5338FA" w14:textId="3A89005F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32(4.12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5BDC655" w14:textId="534C553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43(5.53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C6E79DB" w14:textId="77777777" w:rsidR="00365105" w:rsidRPr="00767887" w:rsidRDefault="00365105" w:rsidP="003651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65105" w:rsidRPr="00E05C47" w14:paraId="1B4AA7D2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7FC9F32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T4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F193FF0" w14:textId="48FFAE08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29(3.73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617425CB" w14:textId="15221CB9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6(0.7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FDAB46A" w14:textId="4333DC54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23(2.96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4480DEA" w14:textId="77777777" w:rsidR="00365105" w:rsidRPr="00767887" w:rsidRDefault="00365105" w:rsidP="003651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65105" w:rsidRPr="00E05C47" w14:paraId="6572DAF0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1A14E6A7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TX</w:t>
            </w:r>
          </w:p>
        </w:tc>
        <w:tc>
          <w:tcPr>
            <w:tcW w:w="1590" w:type="dxa"/>
            <w:tcBorders>
              <w:top w:val="nil"/>
              <w:bottom w:val="single" w:sz="8" w:space="0" w:color="auto"/>
            </w:tcBorders>
          </w:tcPr>
          <w:p w14:paraId="3077998E" w14:textId="13C44FF0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3(0.39%)</w:t>
            </w:r>
          </w:p>
        </w:tc>
        <w:tc>
          <w:tcPr>
            <w:tcW w:w="159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2EE15376" w14:textId="2343E3E5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1(0.13%)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154B9197" w14:textId="698C52B4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2(0.26%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0F1CF86B" w14:textId="77777777" w:rsidR="00365105" w:rsidRPr="00767887" w:rsidRDefault="00365105" w:rsidP="003651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3321A" w:rsidRPr="00767887" w14:paraId="50C81E22" w14:textId="77777777" w:rsidTr="003D59A2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7A11315C" w14:textId="77777777" w:rsidR="0093321A" w:rsidRPr="00767887" w:rsidRDefault="0093321A" w:rsidP="00393CCC">
            <w:pPr>
              <w:rPr>
                <w:rFonts w:ascii="Times New Roman" w:hAnsi="Times New Roman" w:cs="Times New Roman"/>
                <w:b/>
                <w:bCs/>
              </w:rPr>
            </w:pPr>
            <w:r w:rsidRPr="00767887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009F9787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584C853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205C70F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  <w:hideMark/>
          </w:tcPr>
          <w:p w14:paraId="42B2648C" w14:textId="77777777" w:rsidR="0093321A" w:rsidRPr="00767887" w:rsidRDefault="0093321A" w:rsidP="00393C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.00</w:t>
            </w:r>
            <w:r w:rsidRPr="00767887">
              <w:rPr>
                <w:rFonts w:ascii="Times New Roman" w:hAnsi="Times New Roman" w:cs="Times New Roman"/>
                <w:b/>
                <w:bCs/>
              </w:rPr>
              <w:t>E-0</w:t>
            </w: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</w:tr>
      <w:tr w:rsidR="0093321A" w:rsidRPr="00767887" w14:paraId="2F019BF3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838DEF0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I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8CD55D6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F849B2">
              <w:rPr>
                <w:rFonts w:ascii="Times New Roman" w:hAnsi="Times New Roman" w:cs="Times New Roman" w:hint="eastAsia"/>
              </w:rPr>
              <w:t>181(16.87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6862B281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F849B2">
              <w:rPr>
                <w:rFonts w:ascii="Times New Roman" w:hAnsi="Times New Roman" w:cs="Times New Roman" w:hint="eastAsia"/>
              </w:rPr>
              <w:t>116(10.81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D66EECF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F849B2">
              <w:rPr>
                <w:rFonts w:ascii="Times New Roman" w:hAnsi="Times New Roman" w:cs="Times New Roman" w:hint="eastAsia"/>
              </w:rPr>
              <w:t>65(6.06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0E43CE9" w14:textId="77777777" w:rsidR="0093321A" w:rsidRPr="00767887" w:rsidRDefault="0093321A" w:rsidP="00393C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3321A" w:rsidRPr="00767887" w14:paraId="7ECA5C64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BC882EE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II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653D382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F849B2">
              <w:rPr>
                <w:rFonts w:ascii="Times New Roman" w:hAnsi="Times New Roman" w:cs="Times New Roman" w:hint="eastAsia"/>
              </w:rPr>
              <w:t>612(57.04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58E5DD32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F849B2">
              <w:rPr>
                <w:rFonts w:ascii="Times New Roman" w:hAnsi="Times New Roman" w:cs="Times New Roman" w:hint="eastAsia"/>
              </w:rPr>
              <w:t>290(27.0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5639F22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F849B2">
              <w:rPr>
                <w:rFonts w:ascii="Times New Roman" w:hAnsi="Times New Roman" w:cs="Times New Roman" w:hint="eastAsia"/>
              </w:rPr>
              <w:t>322(30.01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9DC9844" w14:textId="77777777" w:rsidR="0093321A" w:rsidRPr="00767887" w:rsidRDefault="0093321A" w:rsidP="00393C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3321A" w:rsidRPr="00767887" w14:paraId="1F73447B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447538D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III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F5D1F5E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F849B2">
              <w:rPr>
                <w:rFonts w:ascii="Times New Roman" w:hAnsi="Times New Roman" w:cs="Times New Roman" w:hint="eastAsia"/>
              </w:rPr>
              <w:t>246(22.93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22891624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F849B2">
              <w:rPr>
                <w:rFonts w:ascii="Times New Roman" w:hAnsi="Times New Roman" w:cs="Times New Roman" w:hint="eastAsia"/>
              </w:rPr>
              <w:t>119(11.0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0233760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F849B2">
              <w:rPr>
                <w:rFonts w:ascii="Times New Roman" w:hAnsi="Times New Roman" w:cs="Times New Roman" w:hint="eastAsia"/>
              </w:rPr>
              <w:t>127(11.84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2101E9C" w14:textId="77777777" w:rsidR="0093321A" w:rsidRPr="00767887" w:rsidRDefault="0093321A" w:rsidP="00393C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3321A" w:rsidRPr="00767887" w14:paraId="24251D37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416E393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IV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D253D6B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F849B2">
              <w:rPr>
                <w:rFonts w:ascii="Times New Roman" w:hAnsi="Times New Roman" w:cs="Times New Roman" w:hint="eastAsia"/>
              </w:rPr>
              <w:t>20(1.86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38B2027F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F849B2">
              <w:rPr>
                <w:rFonts w:ascii="Times New Roman" w:hAnsi="Times New Roman" w:cs="Times New Roman" w:hint="eastAsia"/>
              </w:rPr>
              <w:t>7(0.6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01686B3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F849B2">
              <w:rPr>
                <w:rFonts w:ascii="Times New Roman" w:hAnsi="Times New Roman" w:cs="Times New Roman" w:hint="eastAsia"/>
              </w:rPr>
              <w:t>13(1.21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B3A3C39" w14:textId="77777777" w:rsidR="0093321A" w:rsidRPr="00767887" w:rsidRDefault="0093321A" w:rsidP="00393C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3321A" w:rsidRPr="00767887" w14:paraId="0545B1DA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3EDE9DE6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X</w:t>
            </w:r>
          </w:p>
        </w:tc>
        <w:tc>
          <w:tcPr>
            <w:tcW w:w="1590" w:type="dxa"/>
            <w:tcBorders>
              <w:top w:val="nil"/>
              <w:bottom w:val="single" w:sz="8" w:space="0" w:color="auto"/>
            </w:tcBorders>
          </w:tcPr>
          <w:p w14:paraId="7D5C4F00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F849B2">
              <w:rPr>
                <w:rFonts w:ascii="Times New Roman" w:hAnsi="Times New Roman" w:cs="Times New Roman" w:hint="eastAsia"/>
              </w:rPr>
              <w:t>14(1.30%)</w:t>
            </w:r>
          </w:p>
        </w:tc>
        <w:tc>
          <w:tcPr>
            <w:tcW w:w="159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94FBA05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F849B2">
              <w:rPr>
                <w:rFonts w:ascii="Times New Roman" w:hAnsi="Times New Roman" w:cs="Times New Roman" w:hint="eastAsia"/>
              </w:rPr>
              <w:t>5(0.47%)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62A037F1" w14:textId="77777777" w:rsidR="0093321A" w:rsidRPr="00E05C47" w:rsidRDefault="0093321A" w:rsidP="00393CCC">
            <w:pPr>
              <w:rPr>
                <w:rFonts w:ascii="Times New Roman" w:hAnsi="Times New Roman" w:cs="Times New Roman"/>
              </w:rPr>
            </w:pPr>
            <w:r w:rsidRPr="00F849B2">
              <w:rPr>
                <w:rFonts w:ascii="Times New Roman" w:hAnsi="Times New Roman" w:cs="Times New Roman" w:hint="eastAsia"/>
              </w:rPr>
              <w:t>9(0.84%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378F087F" w14:textId="77777777" w:rsidR="0093321A" w:rsidRPr="00767887" w:rsidRDefault="0093321A" w:rsidP="00393C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49B2" w:rsidRPr="00E05C47" w14:paraId="70B35F76" w14:textId="77777777" w:rsidTr="003D59A2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024620A1" w14:textId="77777777" w:rsidR="00F849B2" w:rsidRPr="00767887" w:rsidRDefault="00F849B2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67887">
              <w:rPr>
                <w:rFonts w:ascii="Times New Roman" w:hAnsi="Times New Roman" w:cs="Times New Roman"/>
                <w:b/>
                <w:bCs/>
              </w:rPr>
              <w:t>PAM50</w:t>
            </w: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078A6DAE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75E6221" w14:textId="774AB18D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AE77B2F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  <w:hideMark/>
          </w:tcPr>
          <w:p w14:paraId="7D6D99D4" w14:textId="439AB2BC" w:rsidR="00F849B2" w:rsidRPr="00767887" w:rsidRDefault="00365105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365105">
              <w:rPr>
                <w:rFonts w:ascii="Times New Roman" w:hAnsi="Times New Roman" w:cs="Times New Roman" w:hint="eastAsia"/>
                <w:b/>
                <w:bCs/>
              </w:rPr>
              <w:t>1.10E-40</w:t>
            </w:r>
          </w:p>
        </w:tc>
      </w:tr>
      <w:tr w:rsidR="00365105" w:rsidRPr="00E05C47" w14:paraId="499B0DF2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C621F0A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Basal</w:t>
            </w:r>
            <w:r>
              <w:rPr>
                <w:rFonts w:ascii="Times New Roman" w:hAnsi="Times New Roman" w:cs="Times New Roman" w:hint="eastAsia"/>
              </w:rPr>
              <w:t>-lik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AA1766C" w14:textId="555D4CE4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139(16.73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4B4D8F22" w14:textId="3FE57A73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26(3.1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978F6A5" w14:textId="61A7C90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113(13.60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09B1C57" w14:textId="77777777" w:rsidR="00365105" w:rsidRPr="00767887" w:rsidRDefault="00365105" w:rsidP="003651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65105" w:rsidRPr="00E05C47" w14:paraId="2ABFBF6B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C72DCAC" w14:textId="5186AE92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H</w:t>
            </w:r>
            <w:r>
              <w:rPr>
                <w:rFonts w:ascii="Times New Roman" w:hAnsi="Times New Roman" w:cs="Times New Roman" w:hint="eastAsia"/>
              </w:rPr>
              <w:t>ER</w:t>
            </w:r>
            <w:r w:rsidRPr="00E05C4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-enriched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7EA3732" w14:textId="775BB1D3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64(7.70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3D889192" w14:textId="07079A3D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15(1.81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B4554C6" w14:textId="075607C3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49(5.90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DD1F563" w14:textId="77777777" w:rsidR="00365105" w:rsidRPr="00767887" w:rsidRDefault="00365105" w:rsidP="003651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65105" w:rsidRPr="00E05C47" w14:paraId="63D49135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91F2771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E05C47">
              <w:rPr>
                <w:rFonts w:ascii="Times New Roman" w:hAnsi="Times New Roman" w:cs="Times New Roman"/>
              </w:rPr>
              <w:t>LumA</w:t>
            </w:r>
            <w:proofErr w:type="spellEnd"/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6482254" w14:textId="13C1D42E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417(50.18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5B38DD09" w14:textId="3A0C885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300(36.1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F848AF2" w14:textId="31572CFF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117(14.08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AD3363E" w14:textId="77777777" w:rsidR="00365105" w:rsidRPr="00767887" w:rsidRDefault="00365105" w:rsidP="003651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65105" w:rsidRPr="00E05C47" w14:paraId="2881285F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CD3904B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LumB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5E32BAE" w14:textId="0DF5AB2D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189(22.74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0B53789F" w14:textId="18143EFA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56(6.74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C472A7B" w14:textId="7A955D0C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133(16.00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135656E" w14:textId="77777777" w:rsidR="00365105" w:rsidRPr="00767887" w:rsidRDefault="00365105" w:rsidP="003651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65105" w:rsidRPr="00E05C47" w14:paraId="60496DE5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7DF67E47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Normal</w:t>
            </w:r>
          </w:p>
        </w:tc>
        <w:tc>
          <w:tcPr>
            <w:tcW w:w="1590" w:type="dxa"/>
            <w:tcBorders>
              <w:top w:val="nil"/>
              <w:bottom w:val="single" w:sz="8" w:space="0" w:color="auto"/>
            </w:tcBorders>
          </w:tcPr>
          <w:p w14:paraId="7CBB8687" w14:textId="24B4953F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22(2.65%)</w:t>
            </w:r>
          </w:p>
        </w:tc>
        <w:tc>
          <w:tcPr>
            <w:tcW w:w="159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4576BB7" w14:textId="0AADFFFC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18(2.17%)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8CC4A7C" w14:textId="06722CD4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4(0.48%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30524C64" w14:textId="77777777" w:rsidR="00365105" w:rsidRPr="00767887" w:rsidRDefault="00365105" w:rsidP="003651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49B2" w:rsidRPr="00E05C47" w14:paraId="56A7554B" w14:textId="77777777" w:rsidTr="003D59A2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7C09D4A9" w14:textId="77777777" w:rsidR="00F849B2" w:rsidRPr="00767887" w:rsidRDefault="00F849B2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67887">
              <w:rPr>
                <w:rFonts w:ascii="Times New Roman" w:hAnsi="Times New Roman" w:cs="Times New Roman"/>
                <w:b/>
                <w:bCs/>
              </w:rPr>
              <w:t>PR Status</w:t>
            </w: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3D3AC87C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0305BDF" w14:textId="4124D63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A4132E1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  <w:hideMark/>
          </w:tcPr>
          <w:p w14:paraId="3249DCC6" w14:textId="3831D7DD" w:rsidR="00F849B2" w:rsidRPr="00767887" w:rsidRDefault="00F3210F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F3210F">
              <w:rPr>
                <w:rFonts w:ascii="Times New Roman" w:hAnsi="Times New Roman" w:cs="Times New Roman" w:hint="eastAsia"/>
                <w:b/>
                <w:bCs/>
              </w:rPr>
              <w:t>1.40E-26</w:t>
            </w:r>
          </w:p>
        </w:tc>
      </w:tr>
      <w:tr w:rsidR="00F3210F" w:rsidRPr="00E05C47" w14:paraId="5D4E0DD3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C801561" w14:textId="77777777" w:rsidR="00F3210F" w:rsidRPr="00E05C47" w:rsidRDefault="00F3210F" w:rsidP="00F3210F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Negativ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D9AD838" w14:textId="69DC6592" w:rsidR="00F3210F" w:rsidRPr="00E05C47" w:rsidRDefault="00F3210F" w:rsidP="00F3210F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340(32.88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08C1231A" w14:textId="34AA1DC1" w:rsidR="00F3210F" w:rsidRPr="00E05C47" w:rsidRDefault="00F3210F" w:rsidP="00F3210F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89(8.61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46C4F78" w14:textId="40F25DA0" w:rsidR="00F3210F" w:rsidRPr="00E05C47" w:rsidRDefault="00F3210F" w:rsidP="00F3210F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251(24.27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A31A32E" w14:textId="77777777" w:rsidR="00F3210F" w:rsidRPr="00767887" w:rsidRDefault="00F3210F" w:rsidP="00F3210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210F" w:rsidRPr="00E05C47" w14:paraId="59BF5998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16754A12" w14:textId="77777777" w:rsidR="00F3210F" w:rsidRPr="00E05C47" w:rsidRDefault="00F3210F" w:rsidP="00F3210F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Positiv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0CE9D77" w14:textId="4731826E" w:rsidR="00F3210F" w:rsidRPr="00E05C47" w:rsidRDefault="00F3210F" w:rsidP="00F3210F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690(66.73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</w:tcPr>
          <w:p w14:paraId="2CA75607" w14:textId="3F0EC9E7" w:rsidR="00F3210F" w:rsidRPr="00E05C47" w:rsidRDefault="00F3210F" w:rsidP="00F3210F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429(41.4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2A9C1AF1" w14:textId="3E0F4A75" w:rsidR="00F3210F" w:rsidRPr="00E05C47" w:rsidRDefault="00F3210F" w:rsidP="00F3210F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261(25.24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41C26592" w14:textId="77777777" w:rsidR="00F3210F" w:rsidRPr="00767887" w:rsidRDefault="00F3210F" w:rsidP="00F3210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49B2" w:rsidRPr="00E05C47" w14:paraId="79424B35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1CDD07F8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Indeterminate</w:t>
            </w:r>
          </w:p>
        </w:tc>
        <w:tc>
          <w:tcPr>
            <w:tcW w:w="1590" w:type="dxa"/>
            <w:tcBorders>
              <w:top w:val="nil"/>
              <w:bottom w:val="single" w:sz="8" w:space="0" w:color="auto"/>
            </w:tcBorders>
          </w:tcPr>
          <w:p w14:paraId="4DF8EE43" w14:textId="52FD599A" w:rsidR="00F849B2" w:rsidRPr="00E05C47" w:rsidRDefault="00F3210F" w:rsidP="00CC2EAD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4(0.39%)</w:t>
            </w:r>
          </w:p>
        </w:tc>
        <w:tc>
          <w:tcPr>
            <w:tcW w:w="159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66877036" w14:textId="6AF5FE0F" w:rsidR="00F849B2" w:rsidRPr="00E05C47" w:rsidRDefault="00F3210F" w:rsidP="00CC2EAD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3(0.29%)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4E8AD84" w14:textId="268639D3" w:rsidR="00F849B2" w:rsidRPr="00E05C47" w:rsidRDefault="00F3210F" w:rsidP="00CC2EAD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1(0.10%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1D55A25B" w14:textId="77777777" w:rsidR="00F849B2" w:rsidRPr="00767887" w:rsidRDefault="00F849B2" w:rsidP="00CC2EA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49B2" w:rsidRPr="00E05C47" w14:paraId="247994FA" w14:textId="77777777" w:rsidTr="003D59A2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7F4C1B66" w14:textId="77777777" w:rsidR="00F849B2" w:rsidRPr="00767887" w:rsidRDefault="00F849B2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67887">
              <w:rPr>
                <w:rFonts w:ascii="Times New Roman" w:hAnsi="Times New Roman" w:cs="Times New Roman"/>
                <w:b/>
                <w:bCs/>
              </w:rPr>
              <w:t>ER Status</w:t>
            </w: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6997E197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5C40EAB" w14:textId="61D954D2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D737E46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  <w:hideMark/>
          </w:tcPr>
          <w:p w14:paraId="02C04090" w14:textId="48787729" w:rsidR="00F849B2" w:rsidRPr="00767887" w:rsidRDefault="00F3210F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F3210F">
              <w:rPr>
                <w:rFonts w:ascii="Times New Roman" w:hAnsi="Times New Roman" w:cs="Times New Roman" w:hint="eastAsia"/>
                <w:b/>
                <w:bCs/>
              </w:rPr>
              <w:t>1.20E-20</w:t>
            </w:r>
          </w:p>
        </w:tc>
      </w:tr>
      <w:tr w:rsidR="00365105" w:rsidRPr="00E05C47" w14:paraId="31B530CC" w14:textId="77777777" w:rsidTr="003D59A2">
        <w:trPr>
          <w:trHeight w:val="283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7550B4B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Negativ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6D6530F" w14:textId="10DD3F09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238(23.00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449F303C" w14:textId="300E717C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55(5.31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A0A4E88" w14:textId="46E2838F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183(17.68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8737DFD" w14:textId="77777777" w:rsidR="00365105" w:rsidRPr="00767887" w:rsidRDefault="00365105" w:rsidP="003651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65105" w:rsidRPr="00E05C47" w14:paraId="5F057FC7" w14:textId="77777777" w:rsidTr="003D59A2">
        <w:trPr>
          <w:trHeight w:val="283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0F1DCC71" w14:textId="7777777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Positiv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F323519" w14:textId="12C7F1FF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795(76.81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</w:tcPr>
          <w:p w14:paraId="0538C5B9" w14:textId="54669CFD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465(44.9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6E06064C" w14:textId="2CA1BE17" w:rsidR="00365105" w:rsidRPr="00E05C47" w:rsidRDefault="00365105" w:rsidP="00365105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330(31.88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82C855F" w14:textId="77777777" w:rsidR="00365105" w:rsidRPr="00767887" w:rsidRDefault="00365105" w:rsidP="003651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49B2" w:rsidRPr="00E05C47" w14:paraId="1F48C659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7103CF47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Indeterminate</w:t>
            </w:r>
          </w:p>
        </w:tc>
        <w:tc>
          <w:tcPr>
            <w:tcW w:w="1590" w:type="dxa"/>
            <w:tcBorders>
              <w:top w:val="nil"/>
              <w:bottom w:val="single" w:sz="8" w:space="0" w:color="auto"/>
            </w:tcBorders>
          </w:tcPr>
          <w:p w14:paraId="329E9589" w14:textId="45E84CF0" w:rsidR="00F849B2" w:rsidRPr="00E05C47" w:rsidRDefault="00365105" w:rsidP="00CC2EAD">
            <w:pPr>
              <w:rPr>
                <w:rFonts w:ascii="Times New Roman" w:hAnsi="Times New Roman" w:cs="Times New Roman"/>
              </w:rPr>
            </w:pPr>
            <w:r w:rsidRPr="00365105">
              <w:rPr>
                <w:rFonts w:ascii="Times New Roman" w:hAnsi="Times New Roman" w:cs="Times New Roman" w:hint="eastAsia"/>
              </w:rPr>
              <w:t>2(0.19%)</w:t>
            </w:r>
          </w:p>
        </w:tc>
        <w:tc>
          <w:tcPr>
            <w:tcW w:w="159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3A33DCC4" w14:textId="59D9FA5C" w:rsidR="00F849B2" w:rsidRPr="00E05C47" w:rsidRDefault="00F3210F" w:rsidP="00CC2EAD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1(0.10%)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2A91C59" w14:textId="696EB7FD" w:rsidR="00F849B2" w:rsidRPr="00E05C47" w:rsidRDefault="00F3210F" w:rsidP="00CC2EAD">
            <w:pPr>
              <w:rPr>
                <w:rFonts w:ascii="Times New Roman" w:hAnsi="Times New Roman" w:cs="Times New Roman"/>
              </w:rPr>
            </w:pPr>
            <w:r w:rsidRPr="00F3210F">
              <w:rPr>
                <w:rFonts w:ascii="Times New Roman" w:hAnsi="Times New Roman" w:cs="Times New Roman" w:hint="eastAsia"/>
              </w:rPr>
              <w:t>1(0.10%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5CB177AB" w14:textId="77777777" w:rsidR="00F849B2" w:rsidRPr="00767887" w:rsidRDefault="00F849B2" w:rsidP="00CC2EA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49B2" w:rsidRPr="00E05C47" w14:paraId="4A70C71E" w14:textId="77777777" w:rsidTr="003D59A2">
        <w:trPr>
          <w:trHeight w:val="278"/>
        </w:trPr>
        <w:tc>
          <w:tcPr>
            <w:tcW w:w="1920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45EDF509" w14:textId="77777777" w:rsidR="00F849B2" w:rsidRPr="00767887" w:rsidRDefault="00F849B2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767887">
              <w:rPr>
                <w:rFonts w:ascii="Times New Roman" w:hAnsi="Times New Roman" w:cs="Times New Roman"/>
                <w:b/>
                <w:bCs/>
              </w:rPr>
              <w:t>HER2 Status</w:t>
            </w: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6614E487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4DE36A8" w14:textId="08DB749A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BE3A372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  <w:right w:val="single" w:sz="4" w:space="0" w:color="auto"/>
            </w:tcBorders>
            <w:noWrap/>
            <w:hideMark/>
          </w:tcPr>
          <w:p w14:paraId="17023325" w14:textId="6FD10291" w:rsidR="00F849B2" w:rsidRPr="00767887" w:rsidRDefault="00365105" w:rsidP="00CC2EAD">
            <w:pPr>
              <w:rPr>
                <w:rFonts w:ascii="Times New Roman" w:hAnsi="Times New Roman" w:cs="Times New Roman"/>
                <w:b/>
                <w:bCs/>
              </w:rPr>
            </w:pPr>
            <w:r w:rsidRPr="00365105">
              <w:rPr>
                <w:rFonts w:ascii="Times New Roman" w:hAnsi="Times New Roman" w:cs="Times New Roman" w:hint="eastAsia"/>
                <w:b/>
                <w:bCs/>
              </w:rPr>
              <w:t>8.60E-04</w:t>
            </w:r>
          </w:p>
        </w:tc>
      </w:tr>
      <w:tr w:rsidR="0093321A" w:rsidRPr="00E05C47" w14:paraId="5039F211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39397F9" w14:textId="77777777" w:rsidR="0093321A" w:rsidRPr="00E05C47" w:rsidRDefault="0093321A" w:rsidP="0093321A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Negativ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E5612BC" w14:textId="23DF5462" w:rsidR="0093321A" w:rsidRPr="00E05C47" w:rsidRDefault="0093321A" w:rsidP="0093321A">
            <w:pPr>
              <w:rPr>
                <w:rFonts w:ascii="Times New Roman" w:hAnsi="Times New Roman" w:cs="Times New Roman"/>
              </w:rPr>
            </w:pPr>
            <w:r w:rsidRPr="0093321A">
              <w:rPr>
                <w:rFonts w:ascii="Times New Roman" w:hAnsi="Times New Roman" w:cs="Times New Roman" w:hint="eastAsia"/>
              </w:rPr>
              <w:t>866(82.55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303A0FA3" w14:textId="7FD57876" w:rsidR="0093321A" w:rsidRPr="00E05C47" w:rsidRDefault="0093321A" w:rsidP="0093321A">
            <w:pPr>
              <w:rPr>
                <w:rFonts w:ascii="Times New Roman" w:hAnsi="Times New Roman" w:cs="Times New Roman"/>
              </w:rPr>
            </w:pPr>
            <w:r w:rsidRPr="0093321A">
              <w:rPr>
                <w:rFonts w:ascii="Times New Roman" w:hAnsi="Times New Roman" w:cs="Times New Roman" w:hint="eastAsia"/>
              </w:rPr>
              <w:t>456(43.4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E76B46F" w14:textId="0CE949B6" w:rsidR="0093321A" w:rsidRPr="00E05C47" w:rsidRDefault="0093321A" w:rsidP="0093321A">
            <w:pPr>
              <w:rPr>
                <w:rFonts w:ascii="Times New Roman" w:hAnsi="Times New Roman" w:cs="Times New Roman"/>
              </w:rPr>
            </w:pPr>
            <w:r w:rsidRPr="0093321A">
              <w:rPr>
                <w:rFonts w:ascii="Times New Roman" w:hAnsi="Times New Roman" w:cs="Times New Roman" w:hint="eastAsia"/>
              </w:rPr>
              <w:t>410(39.08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AF4E674" w14:textId="77777777" w:rsidR="0093321A" w:rsidRPr="00767887" w:rsidRDefault="0093321A" w:rsidP="009332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3321A" w:rsidRPr="00E05C47" w14:paraId="71C1C80F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5A084ED1" w14:textId="77777777" w:rsidR="0093321A" w:rsidRPr="00E05C47" w:rsidRDefault="0093321A" w:rsidP="0093321A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Positiv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3D38FEC" w14:textId="49B4FBE8" w:rsidR="0093321A" w:rsidRPr="00E05C47" w:rsidRDefault="0093321A" w:rsidP="0093321A">
            <w:pPr>
              <w:rPr>
                <w:rFonts w:ascii="Times New Roman" w:hAnsi="Times New Roman" w:cs="Times New Roman"/>
              </w:rPr>
            </w:pPr>
            <w:r w:rsidRPr="0093321A">
              <w:rPr>
                <w:rFonts w:ascii="Times New Roman" w:hAnsi="Times New Roman" w:cs="Times New Roman" w:hint="eastAsia"/>
              </w:rPr>
              <w:t>158(15.06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</w:tcPr>
          <w:p w14:paraId="0BC47D33" w14:textId="00461330" w:rsidR="0093321A" w:rsidRPr="00E05C47" w:rsidRDefault="0093321A" w:rsidP="0093321A">
            <w:pPr>
              <w:rPr>
                <w:rFonts w:ascii="Times New Roman" w:hAnsi="Times New Roman" w:cs="Times New Roman"/>
              </w:rPr>
            </w:pPr>
            <w:r w:rsidRPr="0093321A">
              <w:rPr>
                <w:rFonts w:ascii="Times New Roman" w:hAnsi="Times New Roman" w:cs="Times New Roman" w:hint="eastAsia"/>
              </w:rPr>
              <w:t>57(5.4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0C03B5C4" w14:textId="3C8EC050" w:rsidR="0093321A" w:rsidRPr="00E05C47" w:rsidRDefault="0093321A" w:rsidP="0093321A">
            <w:pPr>
              <w:rPr>
                <w:rFonts w:ascii="Times New Roman" w:hAnsi="Times New Roman" w:cs="Times New Roman"/>
              </w:rPr>
            </w:pPr>
            <w:r w:rsidRPr="0093321A">
              <w:rPr>
                <w:rFonts w:ascii="Times New Roman" w:hAnsi="Times New Roman" w:cs="Times New Roman" w:hint="eastAsia"/>
              </w:rPr>
              <w:t>101(9.63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0560E870" w14:textId="77777777" w:rsidR="0093321A" w:rsidRPr="00E05C47" w:rsidRDefault="0093321A" w:rsidP="0093321A">
            <w:pPr>
              <w:rPr>
                <w:rFonts w:ascii="Times New Roman" w:hAnsi="Times New Roman" w:cs="Times New Roman"/>
              </w:rPr>
            </w:pPr>
          </w:p>
        </w:tc>
      </w:tr>
      <w:tr w:rsidR="0093321A" w:rsidRPr="00E05C47" w14:paraId="6A7F5E40" w14:textId="77777777" w:rsidTr="003D59A2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04DA381D" w14:textId="1213201F" w:rsidR="0093321A" w:rsidRPr="00E05C47" w:rsidRDefault="0093321A" w:rsidP="0093321A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Indeterminate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2A75639" w14:textId="17468640" w:rsidR="0093321A" w:rsidRPr="00E05C47" w:rsidRDefault="0093321A" w:rsidP="0093321A">
            <w:pPr>
              <w:rPr>
                <w:rFonts w:ascii="Times New Roman" w:hAnsi="Times New Roman" w:cs="Times New Roman"/>
              </w:rPr>
            </w:pPr>
            <w:r w:rsidRPr="0093321A">
              <w:rPr>
                <w:rFonts w:ascii="Times New Roman" w:hAnsi="Times New Roman" w:cs="Times New Roman" w:hint="eastAsia"/>
              </w:rPr>
              <w:t>8(0.76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</w:tcPr>
          <w:p w14:paraId="28A3B08F" w14:textId="42749D7F" w:rsidR="0093321A" w:rsidRPr="0093321A" w:rsidRDefault="0093321A" w:rsidP="0093321A">
            <w:pPr>
              <w:rPr>
                <w:rFonts w:ascii="Times New Roman" w:hAnsi="Times New Roman" w:cs="Times New Roman"/>
              </w:rPr>
            </w:pPr>
            <w:r w:rsidRPr="0093321A">
              <w:rPr>
                <w:rFonts w:ascii="Times New Roman" w:hAnsi="Times New Roman" w:cs="Times New Roman" w:hint="eastAsia"/>
              </w:rPr>
              <w:t>5(0.48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2AB92E59" w14:textId="07A8D03F" w:rsidR="0093321A" w:rsidRPr="0093321A" w:rsidRDefault="0093321A" w:rsidP="0093321A">
            <w:pPr>
              <w:rPr>
                <w:rFonts w:ascii="Times New Roman" w:hAnsi="Times New Roman" w:cs="Times New Roman"/>
              </w:rPr>
            </w:pPr>
            <w:r w:rsidRPr="0093321A">
              <w:rPr>
                <w:rFonts w:ascii="Times New Roman" w:hAnsi="Times New Roman" w:cs="Times New Roman" w:hint="eastAsia"/>
              </w:rPr>
              <w:t>3(0.29%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D33E25A" w14:textId="77777777" w:rsidR="0093321A" w:rsidRPr="00E05C47" w:rsidRDefault="0093321A" w:rsidP="0093321A">
            <w:pPr>
              <w:rPr>
                <w:rFonts w:ascii="Times New Roman" w:hAnsi="Times New Roman" w:cs="Times New Roman"/>
              </w:rPr>
            </w:pPr>
          </w:p>
        </w:tc>
      </w:tr>
      <w:tr w:rsidR="00F849B2" w:rsidRPr="00E05C47" w14:paraId="33B79F6E" w14:textId="77777777" w:rsidTr="004515A5">
        <w:trPr>
          <w:trHeight w:val="27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3224CA35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 xml:space="preserve">   Equivocal</w:t>
            </w:r>
          </w:p>
        </w:tc>
        <w:tc>
          <w:tcPr>
            <w:tcW w:w="1590" w:type="dxa"/>
            <w:tcBorders>
              <w:top w:val="nil"/>
              <w:bottom w:val="single" w:sz="6" w:space="0" w:color="auto"/>
            </w:tcBorders>
          </w:tcPr>
          <w:p w14:paraId="46CCB795" w14:textId="372DAE67" w:rsidR="00F849B2" w:rsidRPr="00E05C47" w:rsidRDefault="0093321A" w:rsidP="00CC2EAD">
            <w:pPr>
              <w:rPr>
                <w:rFonts w:ascii="Times New Roman" w:hAnsi="Times New Roman" w:cs="Times New Roman"/>
              </w:rPr>
            </w:pPr>
            <w:r w:rsidRPr="0093321A">
              <w:rPr>
                <w:rFonts w:ascii="Times New Roman" w:hAnsi="Times New Roman" w:cs="Times New Roman" w:hint="eastAsia"/>
              </w:rPr>
              <w:t>17(1.62%)</w:t>
            </w:r>
          </w:p>
        </w:tc>
        <w:tc>
          <w:tcPr>
            <w:tcW w:w="159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486E1651" w14:textId="3E12E310" w:rsidR="00F849B2" w:rsidRPr="00E05C47" w:rsidRDefault="0093321A" w:rsidP="00CC2EAD">
            <w:pPr>
              <w:rPr>
                <w:rFonts w:ascii="Times New Roman" w:hAnsi="Times New Roman" w:cs="Times New Roman"/>
              </w:rPr>
            </w:pPr>
            <w:r w:rsidRPr="0093321A">
              <w:rPr>
                <w:rFonts w:ascii="Times New Roman" w:hAnsi="Times New Roman" w:cs="Times New Roman" w:hint="eastAsia"/>
              </w:rPr>
              <w:t>11(1.05%)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425AEAB5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  <w:r w:rsidRPr="00E05C47">
              <w:rPr>
                <w:rFonts w:ascii="Times New Roman" w:hAnsi="Times New Roman" w:cs="Times New Roman"/>
              </w:rPr>
              <w:t>10(1.29%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34EAEDF5" w14:textId="77777777" w:rsidR="00F849B2" w:rsidRPr="00E05C47" w:rsidRDefault="00F849B2" w:rsidP="00CC2EAD">
            <w:pPr>
              <w:rPr>
                <w:rFonts w:ascii="Times New Roman" w:hAnsi="Times New Roman" w:cs="Times New Roman"/>
              </w:rPr>
            </w:pPr>
          </w:p>
        </w:tc>
      </w:tr>
    </w:tbl>
    <w:p w14:paraId="1959E0AB" w14:textId="068A82C6" w:rsidR="00D32D2A" w:rsidRDefault="00D32D2A" w:rsidP="005D7CEA">
      <w:pPr>
        <w:widowControl/>
        <w:jc w:val="left"/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1499927C" w14:textId="1DBE0F6F" w:rsidR="000774D4" w:rsidRDefault="000774D4" w:rsidP="000774D4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BE303C"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Table </w:t>
      </w:r>
      <w:r w:rsidRPr="00B46DDD">
        <w:rPr>
          <w:rFonts w:ascii="Times New Roman" w:hAnsi="Times New Roman" w:hint="eastAsia"/>
          <w:b/>
          <w:sz w:val="24"/>
          <w:szCs w:val="24"/>
        </w:rPr>
        <w:t>S</w:t>
      </w:r>
      <w:r w:rsidR="00822AFC">
        <w:rPr>
          <w:rFonts w:ascii="Times New Roman" w:hAnsi="Times New Roman" w:hint="eastAsia"/>
          <w:b/>
          <w:sz w:val="24"/>
          <w:szCs w:val="24"/>
        </w:rPr>
        <w:t>5</w:t>
      </w:r>
      <w:r w:rsidRPr="00B46DDD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C174BA">
        <w:rPr>
          <w:rFonts w:ascii="Times New Roman" w:hAnsi="Times New Roman" w:hint="eastAsia"/>
          <w:b/>
          <w:sz w:val="24"/>
          <w:szCs w:val="24"/>
        </w:rPr>
        <w:t xml:space="preserve">Performance </w:t>
      </w:r>
      <w:r>
        <w:rPr>
          <w:rFonts w:ascii="Times New Roman" w:hAnsi="Times New Roman" w:hint="eastAsia"/>
          <w:b/>
          <w:sz w:val="24"/>
          <w:szCs w:val="24"/>
        </w:rPr>
        <w:t>e</w:t>
      </w:r>
      <w:r w:rsidRPr="00C174BA">
        <w:rPr>
          <w:rFonts w:ascii="Times New Roman" w:hAnsi="Times New Roman" w:hint="eastAsia"/>
          <w:b/>
          <w:sz w:val="24"/>
          <w:szCs w:val="24"/>
        </w:rPr>
        <w:t xml:space="preserve">valuation of </w:t>
      </w:r>
      <w:r>
        <w:rPr>
          <w:rFonts w:ascii="Times New Roman" w:hAnsi="Times New Roman" w:hint="eastAsia"/>
          <w:b/>
          <w:sz w:val="24"/>
          <w:szCs w:val="24"/>
        </w:rPr>
        <w:t>f</w:t>
      </w:r>
      <w:r w:rsidRPr="00C174BA">
        <w:rPr>
          <w:rFonts w:ascii="Times New Roman" w:hAnsi="Times New Roman" w:hint="eastAsia"/>
          <w:b/>
          <w:sz w:val="24"/>
          <w:szCs w:val="24"/>
        </w:rPr>
        <w:t xml:space="preserve">our </w:t>
      </w:r>
      <w:r>
        <w:rPr>
          <w:rFonts w:ascii="Times New Roman" w:hAnsi="Times New Roman" w:hint="eastAsia"/>
          <w:b/>
          <w:sz w:val="24"/>
          <w:szCs w:val="24"/>
        </w:rPr>
        <w:t>p</w:t>
      </w:r>
      <w:r w:rsidRPr="00C174BA">
        <w:rPr>
          <w:rFonts w:ascii="Times New Roman" w:hAnsi="Times New Roman" w:hint="eastAsia"/>
          <w:b/>
          <w:sz w:val="24"/>
          <w:szCs w:val="24"/>
        </w:rPr>
        <w:t xml:space="preserve">rognostic </w:t>
      </w:r>
      <w:r>
        <w:rPr>
          <w:rFonts w:ascii="Times New Roman" w:hAnsi="Times New Roman" w:hint="eastAsia"/>
          <w:b/>
          <w:sz w:val="24"/>
          <w:szCs w:val="24"/>
        </w:rPr>
        <w:t>m</w:t>
      </w:r>
      <w:r w:rsidRPr="00C174BA">
        <w:rPr>
          <w:rFonts w:ascii="Times New Roman" w:hAnsi="Times New Roman" w:hint="eastAsia"/>
          <w:b/>
          <w:sz w:val="24"/>
          <w:szCs w:val="24"/>
        </w:rPr>
        <w:t>odels</w:t>
      </w:r>
      <w:r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085"/>
        <w:gridCol w:w="1559"/>
        <w:gridCol w:w="2268"/>
      </w:tblGrid>
      <w:tr w:rsidR="000774D4" w:rsidRPr="00E05C47" w14:paraId="1850F3B7" w14:textId="77777777" w:rsidTr="000774D4">
        <w:trPr>
          <w:trHeight w:val="285"/>
        </w:trPr>
        <w:tc>
          <w:tcPr>
            <w:tcW w:w="3085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62956939" w14:textId="31415DCD" w:rsidR="000774D4" w:rsidRPr="00BE303C" w:rsidRDefault="00D9315E" w:rsidP="00F7728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Model 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18F2A92B" w14:textId="6224D545" w:rsidR="000774D4" w:rsidRPr="00BE303C" w:rsidRDefault="00D9315E" w:rsidP="00F7728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etric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0509AF5" w14:textId="47857775" w:rsidR="000774D4" w:rsidRPr="00BE303C" w:rsidRDefault="00D9315E" w:rsidP="00F7728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  <w:sz w:val="22"/>
                <w:szCs w:val="20"/>
                <w:lang w:bidi="ar"/>
              </w:rPr>
              <w:t>Estimate</w:t>
            </w:r>
            <w:r>
              <w:rPr>
                <w:rFonts w:ascii="Times New Roman" w:eastAsia="宋体" w:hAnsi="Times New Roman" w:hint="eastAsia"/>
                <w:b/>
                <w:bCs/>
                <w:sz w:val="22"/>
                <w:szCs w:val="20"/>
                <w:lang w:bidi="ar"/>
              </w:rPr>
              <w:t>(95%Cl)</w:t>
            </w:r>
          </w:p>
        </w:tc>
      </w:tr>
      <w:tr w:rsidR="000774D4" w:rsidRPr="00E05C47" w14:paraId="31BEA20E" w14:textId="77777777" w:rsidTr="00D9315E">
        <w:trPr>
          <w:trHeight w:val="278"/>
        </w:trPr>
        <w:tc>
          <w:tcPr>
            <w:tcW w:w="3085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74A26621" w14:textId="49E09A51" w:rsidR="000774D4" w:rsidRPr="00D9315E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Model A (Clinical)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1534F81A" w14:textId="6150DA8C" w:rsidR="000774D4" w:rsidRPr="00D9315E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C-index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C1EB784" w14:textId="3CFA7FD1" w:rsidR="000774D4" w:rsidRPr="00E05C47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858(0.821-0.926)</w:t>
            </w:r>
          </w:p>
        </w:tc>
      </w:tr>
      <w:tr w:rsidR="000774D4" w:rsidRPr="00E05C47" w14:paraId="2371C228" w14:textId="77777777" w:rsidTr="00D9315E">
        <w:trPr>
          <w:trHeight w:val="278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795BBBD7" w14:textId="1BC8F2B4" w:rsidR="000774D4" w:rsidRPr="00D9315E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Model B (Clinical+PAM5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420F41" w14:textId="16E884CE" w:rsidR="000774D4" w:rsidRPr="002D2EBA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C-index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34501D09" w14:textId="142C3645" w:rsidR="000774D4" w:rsidRPr="00817AF9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865(0.834-0.934)</w:t>
            </w:r>
          </w:p>
        </w:tc>
      </w:tr>
      <w:tr w:rsidR="000774D4" w:rsidRPr="00E05C47" w14:paraId="5F7061E7" w14:textId="77777777" w:rsidTr="00D9315E">
        <w:trPr>
          <w:trHeight w:val="278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E323260" w14:textId="261D054E" w:rsidR="000774D4" w:rsidRPr="00D9315E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Model C (Clinical+7-gen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C36F68" w14:textId="4261369C" w:rsidR="000774D4" w:rsidRPr="00D9315E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C-index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295BD26" w14:textId="2678DE22" w:rsidR="000774D4" w:rsidRPr="00E05C47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867(0.833-0.932)</w:t>
            </w:r>
          </w:p>
        </w:tc>
      </w:tr>
      <w:tr w:rsidR="000774D4" w:rsidRPr="00E05C47" w14:paraId="7180C5CF" w14:textId="77777777" w:rsidTr="00D9315E">
        <w:trPr>
          <w:trHeight w:val="278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7568C191" w14:textId="2F78A3F6" w:rsidR="000774D4" w:rsidRPr="00E05C47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Model D (</w:t>
            </w:r>
            <w:proofErr w:type="spellStart"/>
            <w:r w:rsidRPr="00D9315E">
              <w:rPr>
                <w:rFonts w:ascii="Times New Roman" w:hAnsi="Times New Roman" w:cs="Times New Roman" w:hint="eastAsia"/>
              </w:rPr>
              <w:t>Clinical+Elastic-net</w:t>
            </w:r>
            <w:proofErr w:type="spellEnd"/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14:paraId="4ED6D208" w14:textId="4E7A4EA7" w:rsidR="000774D4" w:rsidRPr="00E51F33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C-index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noWrap/>
            <w:hideMark/>
          </w:tcPr>
          <w:p w14:paraId="22446E93" w14:textId="32F3A892" w:rsidR="000774D4" w:rsidRPr="00E05C47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767(0.676-0.852)</w:t>
            </w:r>
          </w:p>
        </w:tc>
      </w:tr>
      <w:tr w:rsidR="000774D4" w:rsidRPr="00E05C47" w14:paraId="62683EB0" w14:textId="77777777" w:rsidTr="00D9315E">
        <w:trPr>
          <w:trHeight w:val="278"/>
        </w:trPr>
        <w:tc>
          <w:tcPr>
            <w:tcW w:w="3085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</w:tcPr>
          <w:p w14:paraId="743180F8" w14:textId="67C26FD5" w:rsidR="000774D4" w:rsidRPr="00E05C47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Model A (Clinical)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2A2DA427" w14:textId="76973277" w:rsidR="000774D4" w:rsidRPr="00E51F33" w:rsidRDefault="000774D4" w:rsidP="000774D4">
            <w:pPr>
              <w:rPr>
                <w:rFonts w:ascii="Times New Roman" w:hAnsi="Times New Roman" w:cs="Times New Roman"/>
              </w:rPr>
            </w:pPr>
            <w:proofErr w:type="gramStart"/>
            <w:r w:rsidRPr="00D9315E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D9315E">
              <w:rPr>
                <w:rFonts w:ascii="Times New Roman" w:hAnsi="Times New Roman" w:cs="Times New Roman" w:hint="eastAsia"/>
              </w:rPr>
              <w:t>1095)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noWrap/>
          </w:tcPr>
          <w:p w14:paraId="33FF41F6" w14:textId="142D3009" w:rsidR="000774D4" w:rsidRPr="00817AF9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856(0.794-0.918)</w:t>
            </w:r>
          </w:p>
        </w:tc>
      </w:tr>
      <w:tr w:rsidR="00357A52" w:rsidRPr="00E05C47" w14:paraId="3E801C05" w14:textId="77777777" w:rsidTr="00D9315E">
        <w:trPr>
          <w:trHeight w:val="278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A76ABA6" w14:textId="21B9BBAC" w:rsidR="00357A52" w:rsidRPr="00D9315E" w:rsidRDefault="00357A52" w:rsidP="00357A5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Model B (Clinical+PAM5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A3BC4C" w14:textId="6D618BA6" w:rsidR="00357A52" w:rsidRPr="00D9315E" w:rsidRDefault="00357A52" w:rsidP="00357A52">
            <w:pPr>
              <w:rPr>
                <w:rFonts w:ascii="Times New Roman" w:hAnsi="Times New Roman" w:cs="Times New Roman"/>
              </w:rPr>
            </w:pPr>
            <w:proofErr w:type="gramStart"/>
            <w:r w:rsidRPr="00D9315E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D9315E">
              <w:rPr>
                <w:rFonts w:ascii="Times New Roman" w:hAnsi="Times New Roman" w:cs="Times New Roman" w:hint="eastAsia"/>
              </w:rPr>
              <w:t>109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57B83E8" w14:textId="52375B29" w:rsidR="00357A52" w:rsidRPr="00D9315E" w:rsidRDefault="00357A52" w:rsidP="00357A5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865(0.806-0.924)</w:t>
            </w:r>
          </w:p>
        </w:tc>
      </w:tr>
      <w:tr w:rsidR="00357A52" w:rsidRPr="00E05C47" w14:paraId="1275F04E" w14:textId="77777777" w:rsidTr="00D9315E">
        <w:trPr>
          <w:trHeight w:val="278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02A032AA" w14:textId="52C36858" w:rsidR="00357A52" w:rsidRPr="00D9315E" w:rsidRDefault="00357A52" w:rsidP="00357A5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Model C (Clinical+7-gen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C45B21" w14:textId="2D86CE4A" w:rsidR="00357A52" w:rsidRPr="00D9315E" w:rsidRDefault="00357A52" w:rsidP="00357A52">
            <w:pPr>
              <w:rPr>
                <w:rFonts w:ascii="Times New Roman" w:hAnsi="Times New Roman" w:cs="Times New Roman"/>
              </w:rPr>
            </w:pPr>
            <w:proofErr w:type="gramStart"/>
            <w:r w:rsidRPr="00D9315E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D9315E">
              <w:rPr>
                <w:rFonts w:ascii="Times New Roman" w:hAnsi="Times New Roman" w:cs="Times New Roman" w:hint="eastAsia"/>
              </w:rPr>
              <w:t>109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45E8E3BF" w14:textId="27A4B56A" w:rsidR="00357A52" w:rsidRPr="00D9315E" w:rsidRDefault="00357A52" w:rsidP="00357A5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870(0.815-0.925)</w:t>
            </w:r>
          </w:p>
        </w:tc>
      </w:tr>
      <w:tr w:rsidR="00357A52" w:rsidRPr="00E05C47" w14:paraId="74CE7515" w14:textId="77777777" w:rsidTr="00357A52">
        <w:trPr>
          <w:trHeight w:val="278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</w:tcPr>
          <w:p w14:paraId="41259B6B" w14:textId="6EE0278B" w:rsidR="00357A52" w:rsidRPr="00D9315E" w:rsidRDefault="00357A52" w:rsidP="00357A5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Model D (</w:t>
            </w:r>
            <w:proofErr w:type="spellStart"/>
            <w:r w:rsidRPr="00D9315E">
              <w:rPr>
                <w:rFonts w:ascii="Times New Roman" w:hAnsi="Times New Roman" w:cs="Times New Roman" w:hint="eastAsia"/>
              </w:rPr>
              <w:t>Clinical+Elastic-net</w:t>
            </w:r>
            <w:proofErr w:type="spellEnd"/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14:paraId="5AC8359B" w14:textId="2859F0CA" w:rsidR="00357A52" w:rsidRPr="00D9315E" w:rsidRDefault="00357A52" w:rsidP="00357A52">
            <w:pPr>
              <w:rPr>
                <w:rFonts w:ascii="Times New Roman" w:hAnsi="Times New Roman" w:cs="Times New Roman"/>
              </w:rPr>
            </w:pPr>
            <w:proofErr w:type="gramStart"/>
            <w:r w:rsidRPr="00D9315E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D9315E">
              <w:rPr>
                <w:rFonts w:ascii="Times New Roman" w:hAnsi="Times New Roman" w:cs="Times New Roman" w:hint="eastAsia"/>
              </w:rPr>
              <w:t>109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noWrap/>
          </w:tcPr>
          <w:p w14:paraId="4DBD5E10" w14:textId="1D774170" w:rsidR="00357A52" w:rsidRPr="00D9315E" w:rsidRDefault="00357A52" w:rsidP="00357A5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759(0.655-0.862)</w:t>
            </w:r>
          </w:p>
        </w:tc>
      </w:tr>
      <w:tr w:rsidR="000774D4" w:rsidRPr="00E05C47" w14:paraId="088D91FC" w14:textId="77777777" w:rsidTr="00357A52">
        <w:trPr>
          <w:trHeight w:val="278"/>
        </w:trPr>
        <w:tc>
          <w:tcPr>
            <w:tcW w:w="3085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5439D667" w14:textId="0B82FFB5" w:rsidR="000774D4" w:rsidRPr="00D9315E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Model A (Clinical)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49E31FE8" w14:textId="3B986705" w:rsidR="000774D4" w:rsidRPr="00E51F33" w:rsidRDefault="000774D4" w:rsidP="000774D4">
            <w:pPr>
              <w:rPr>
                <w:rFonts w:ascii="Times New Roman" w:hAnsi="Times New Roman" w:cs="Times New Roman"/>
              </w:rPr>
            </w:pPr>
            <w:proofErr w:type="gramStart"/>
            <w:r w:rsidRPr="00D9315E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D9315E">
              <w:rPr>
                <w:rFonts w:ascii="Times New Roman" w:hAnsi="Times New Roman" w:cs="Times New Roman" w:hint="eastAsia"/>
              </w:rPr>
              <w:t>1825)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94BF61A" w14:textId="60B5015B" w:rsidR="000774D4" w:rsidRPr="00E05C47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870(0.806-0.934)</w:t>
            </w:r>
          </w:p>
        </w:tc>
      </w:tr>
      <w:tr w:rsidR="000774D4" w:rsidRPr="00E05C47" w14:paraId="3A6DB64C" w14:textId="77777777" w:rsidTr="00D9315E">
        <w:trPr>
          <w:trHeight w:val="278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07046746" w14:textId="55A6C539" w:rsidR="000774D4" w:rsidRPr="00E05C47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Model B (Clinical+PAM5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FAAAAA" w14:textId="78ED0FDB" w:rsidR="000774D4" w:rsidRPr="0019143E" w:rsidRDefault="000774D4" w:rsidP="000774D4">
            <w:pPr>
              <w:rPr>
                <w:rFonts w:ascii="Times New Roman" w:hAnsi="Times New Roman" w:cs="Times New Roman"/>
              </w:rPr>
            </w:pPr>
            <w:proofErr w:type="gramStart"/>
            <w:r w:rsidRPr="00D9315E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D9315E">
              <w:rPr>
                <w:rFonts w:ascii="Times New Roman" w:hAnsi="Times New Roman" w:cs="Times New Roman" w:hint="eastAsia"/>
              </w:rPr>
              <w:t>182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01722B7B" w14:textId="6E95C3C2" w:rsidR="000774D4" w:rsidRPr="00E361AA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883(0.823-0.942)</w:t>
            </w:r>
          </w:p>
        </w:tc>
      </w:tr>
      <w:tr w:rsidR="000774D4" w:rsidRPr="00E05C47" w14:paraId="74E79614" w14:textId="77777777" w:rsidTr="00D9315E">
        <w:trPr>
          <w:trHeight w:val="278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D713889" w14:textId="2FE240F0" w:rsidR="000774D4" w:rsidRPr="00E05C47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Model C (Clinical+7-gen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92A826" w14:textId="1A91E3CA" w:rsidR="000774D4" w:rsidRPr="00AD5562" w:rsidRDefault="000774D4" w:rsidP="000774D4">
            <w:pPr>
              <w:rPr>
                <w:rFonts w:ascii="Times New Roman" w:hAnsi="Times New Roman" w:cs="Times New Roman"/>
              </w:rPr>
            </w:pPr>
            <w:proofErr w:type="gramStart"/>
            <w:r w:rsidRPr="00D9315E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D9315E">
              <w:rPr>
                <w:rFonts w:ascii="Times New Roman" w:hAnsi="Times New Roman" w:cs="Times New Roman" w:hint="eastAsia"/>
              </w:rPr>
              <w:t>18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49A57A" w14:textId="4B068236" w:rsidR="000774D4" w:rsidRPr="00E05C47" w:rsidRDefault="000774D4" w:rsidP="000774D4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864(0.796-0.932)</w:t>
            </w:r>
          </w:p>
        </w:tc>
      </w:tr>
      <w:tr w:rsidR="00D9315E" w:rsidRPr="00E05C47" w14:paraId="61FC3AFB" w14:textId="77777777" w:rsidTr="004515A5">
        <w:trPr>
          <w:trHeight w:val="278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26FEA287" w14:textId="0E1F4023" w:rsidR="00D9315E" w:rsidRPr="00D9315E" w:rsidRDefault="00D9315E" w:rsidP="00D9315E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Model D (</w:t>
            </w:r>
            <w:proofErr w:type="spellStart"/>
            <w:r w:rsidRPr="00D9315E">
              <w:rPr>
                <w:rFonts w:ascii="Times New Roman" w:hAnsi="Times New Roman" w:cs="Times New Roman" w:hint="eastAsia"/>
              </w:rPr>
              <w:t>Clinical+Elastic-net</w:t>
            </w:r>
            <w:proofErr w:type="spellEnd"/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14:paraId="11ADED03" w14:textId="5FEC2FA4" w:rsidR="00D9315E" w:rsidRPr="00D9315E" w:rsidRDefault="00D9315E" w:rsidP="00D9315E">
            <w:pPr>
              <w:rPr>
                <w:rFonts w:ascii="Times New Roman" w:hAnsi="Times New Roman" w:cs="Times New Roman"/>
              </w:rPr>
            </w:pPr>
            <w:proofErr w:type="gramStart"/>
            <w:r w:rsidRPr="00D9315E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D9315E">
              <w:rPr>
                <w:rFonts w:ascii="Times New Roman" w:hAnsi="Times New Roman" w:cs="Times New Roman" w:hint="eastAsia"/>
              </w:rPr>
              <w:t>1825)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86A4901" w14:textId="02EC97E0" w:rsidR="00D9315E" w:rsidRPr="00E05C47" w:rsidRDefault="00D9315E" w:rsidP="00D9315E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841(0.754-0.928)</w:t>
            </w:r>
          </w:p>
        </w:tc>
      </w:tr>
    </w:tbl>
    <w:p w14:paraId="43E6510A" w14:textId="10870D80" w:rsidR="000774D4" w:rsidRDefault="000774D4" w:rsidP="000774D4">
      <w:pPr>
        <w:widowControl/>
        <w:jc w:val="left"/>
        <w:rPr>
          <w:rFonts w:hint="eastAsia"/>
          <w:b/>
          <w:bCs/>
        </w:rPr>
      </w:pPr>
    </w:p>
    <w:p w14:paraId="281D9B34" w14:textId="77777777" w:rsidR="000774D4" w:rsidRDefault="000774D4">
      <w:pPr>
        <w:widowControl/>
        <w:jc w:val="left"/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41987F28" w14:textId="6734B2F2" w:rsidR="00D9315E" w:rsidRDefault="00D9315E" w:rsidP="00D9315E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BE303C"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Table </w:t>
      </w:r>
      <w:r w:rsidRPr="00B46DDD">
        <w:rPr>
          <w:rFonts w:ascii="Times New Roman" w:hAnsi="Times New Roman" w:hint="eastAsia"/>
          <w:b/>
          <w:sz w:val="24"/>
          <w:szCs w:val="24"/>
        </w:rPr>
        <w:t>S</w:t>
      </w:r>
      <w:r w:rsidR="00822AFC">
        <w:rPr>
          <w:rFonts w:ascii="Times New Roman" w:hAnsi="Times New Roman" w:hint="eastAsia"/>
          <w:b/>
          <w:sz w:val="24"/>
          <w:szCs w:val="24"/>
        </w:rPr>
        <w:t>6</w:t>
      </w:r>
      <w:r w:rsidRPr="00B46DDD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357A52" w:rsidRPr="00357A52">
        <w:rPr>
          <w:rFonts w:ascii="Times New Roman" w:hAnsi="Times New Roman" w:hint="eastAsia"/>
          <w:b/>
          <w:sz w:val="24"/>
          <w:szCs w:val="24"/>
        </w:rPr>
        <w:t xml:space="preserve">The top </w:t>
      </w:r>
      <w:r w:rsidR="00357A52">
        <w:rPr>
          <w:rFonts w:ascii="Times New Roman" w:hAnsi="Times New Roman" w:hint="eastAsia"/>
          <w:b/>
          <w:sz w:val="24"/>
          <w:szCs w:val="24"/>
        </w:rPr>
        <w:t>three</w:t>
      </w:r>
      <w:r w:rsidR="00357A52" w:rsidRPr="00357A52">
        <w:rPr>
          <w:rFonts w:ascii="Times New Roman" w:hAnsi="Times New Roman" w:hint="eastAsia"/>
          <w:b/>
          <w:sz w:val="24"/>
          <w:szCs w:val="24"/>
        </w:rPr>
        <w:t xml:space="preserve"> cell subsets with the highest gene expression (by single-cell sequencing)</w:t>
      </w:r>
      <w:r w:rsidRPr="00D9315E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101"/>
        <w:gridCol w:w="2268"/>
        <w:gridCol w:w="2268"/>
        <w:gridCol w:w="2268"/>
      </w:tblGrid>
      <w:tr w:rsidR="00D9315E" w:rsidRPr="00E05C47" w14:paraId="05FF5ACD" w14:textId="77777777" w:rsidTr="002972F5">
        <w:trPr>
          <w:trHeight w:val="285"/>
        </w:trPr>
        <w:tc>
          <w:tcPr>
            <w:tcW w:w="1101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1252EEEF" w14:textId="3075AE09" w:rsidR="00D9315E" w:rsidRPr="00BE303C" w:rsidRDefault="00D9315E" w:rsidP="00F7728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12A512A8" w14:textId="62845783" w:rsidR="00D9315E" w:rsidRPr="00BE303C" w:rsidRDefault="00D9315E" w:rsidP="00F7728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op 1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2D0F7788" w14:textId="26568673" w:rsidR="00D9315E" w:rsidRDefault="002972F5" w:rsidP="00F77282">
            <w:pPr>
              <w:rPr>
                <w:rFonts w:ascii="Times New Roman" w:eastAsia="宋体" w:hAnsi="Times New Roman"/>
                <w:b/>
                <w:bCs/>
                <w:sz w:val="22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2"/>
                <w:szCs w:val="20"/>
                <w:lang w:bidi="ar"/>
              </w:rPr>
              <w:t>Top 2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1C9639D" w14:textId="206E56B1" w:rsidR="00D9315E" w:rsidRPr="00BE303C" w:rsidRDefault="002972F5" w:rsidP="00F7728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2"/>
                <w:szCs w:val="20"/>
                <w:lang w:bidi="ar"/>
              </w:rPr>
              <w:t>Top 3</w:t>
            </w:r>
          </w:p>
        </w:tc>
      </w:tr>
      <w:tr w:rsidR="002972F5" w:rsidRPr="00E05C47" w14:paraId="30A6FBF7" w14:textId="77777777" w:rsidTr="002972F5">
        <w:trPr>
          <w:trHeight w:val="278"/>
        </w:trPr>
        <w:tc>
          <w:tcPr>
            <w:tcW w:w="1101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304B1901" w14:textId="1B42579F" w:rsidR="002972F5" w:rsidRPr="00D9315E" w:rsidRDefault="002972F5" w:rsidP="002972F5">
            <w:pPr>
              <w:rPr>
                <w:rFonts w:ascii="Times New Roman" w:hAnsi="Times New Roman" w:cs="Times New Roman"/>
              </w:rPr>
            </w:pPr>
            <w:r w:rsidRPr="002972F5">
              <w:rPr>
                <w:rFonts w:ascii="Times New Roman" w:hAnsi="Times New Roman" w:cs="Times New Roman" w:hint="eastAsia"/>
              </w:rPr>
              <w:t>IGJ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4C0B0D7C" w14:textId="376F3091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plasmacytoid dendritic cell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76B6E56A" w14:textId="544AFC8F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IgG plasma cell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F112AE2" w14:textId="07751AEC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memory B cell</w:t>
            </w:r>
          </w:p>
        </w:tc>
      </w:tr>
      <w:tr w:rsidR="002972F5" w:rsidRPr="00E05C47" w14:paraId="08CD0A6B" w14:textId="77777777" w:rsidTr="002972F5">
        <w:trPr>
          <w:trHeight w:val="278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111D00BC" w14:textId="303752FE" w:rsidR="002972F5" w:rsidRPr="00D9315E" w:rsidRDefault="002972F5" w:rsidP="002972F5">
            <w:pPr>
              <w:rPr>
                <w:rFonts w:ascii="Times New Roman" w:hAnsi="Times New Roman" w:cs="Times New Roman"/>
              </w:rPr>
            </w:pPr>
            <w:r w:rsidRPr="002972F5">
              <w:rPr>
                <w:rFonts w:ascii="Times New Roman" w:hAnsi="Times New Roman" w:cs="Times New Roman" w:hint="eastAsia"/>
              </w:rPr>
              <w:t>CXCL1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B1E326" w14:textId="05DDC832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fibroblas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95790B" w14:textId="5BC7EB8A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malignant cel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6363DAC8" w14:textId="55902521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capillary endothelial cell</w:t>
            </w:r>
          </w:p>
        </w:tc>
      </w:tr>
      <w:tr w:rsidR="002972F5" w:rsidRPr="00E05C47" w14:paraId="0F86899C" w14:textId="77777777" w:rsidTr="002972F5">
        <w:trPr>
          <w:trHeight w:val="278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D156398" w14:textId="6C766C02" w:rsidR="002972F5" w:rsidRPr="00D9315E" w:rsidRDefault="002972F5" w:rsidP="002972F5">
            <w:pPr>
              <w:rPr>
                <w:rFonts w:ascii="Times New Roman" w:hAnsi="Times New Roman" w:cs="Times New Roman"/>
              </w:rPr>
            </w:pPr>
            <w:r w:rsidRPr="002972F5">
              <w:rPr>
                <w:rFonts w:ascii="Times New Roman" w:hAnsi="Times New Roman" w:cs="Times New Roman" w:hint="eastAsia"/>
              </w:rPr>
              <w:t>PTGER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9A84F3" w14:textId="03489AB3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pericyt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6CE34FE" w14:textId="1FA3F510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fibrobla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AEB4A19" w14:textId="4BBBC63C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capillary endothelial cell</w:t>
            </w:r>
          </w:p>
        </w:tc>
      </w:tr>
      <w:tr w:rsidR="002972F5" w:rsidRPr="00E05C47" w14:paraId="6F3881B1" w14:textId="77777777" w:rsidTr="002972F5">
        <w:trPr>
          <w:trHeight w:val="278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759E80F" w14:textId="0E32BBC4" w:rsidR="002972F5" w:rsidRPr="00E05C47" w:rsidRDefault="002972F5" w:rsidP="002972F5">
            <w:pPr>
              <w:rPr>
                <w:rFonts w:ascii="Times New Roman" w:hAnsi="Times New Roman" w:cs="Times New Roman"/>
              </w:rPr>
            </w:pPr>
            <w:r w:rsidRPr="002972F5">
              <w:rPr>
                <w:rFonts w:ascii="Times New Roman" w:hAnsi="Times New Roman" w:cs="Times New Roman" w:hint="eastAsia"/>
              </w:rPr>
              <w:t>EGO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285EBE" w14:textId="68CB0D47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malignant cel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20CE7D" w14:textId="6FFD17D0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cycling stromal cel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AC769F4" w14:textId="03A5F85A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T follicular helper cell</w:t>
            </w:r>
          </w:p>
        </w:tc>
      </w:tr>
      <w:tr w:rsidR="002972F5" w:rsidRPr="00E05C47" w14:paraId="7D0DF700" w14:textId="77777777" w:rsidTr="002972F5">
        <w:trPr>
          <w:trHeight w:val="278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65D44B26" w14:textId="5980450B" w:rsidR="002972F5" w:rsidRPr="00E05C47" w:rsidRDefault="002972F5" w:rsidP="002972F5">
            <w:pPr>
              <w:rPr>
                <w:rFonts w:ascii="Times New Roman" w:hAnsi="Times New Roman" w:cs="Times New Roman"/>
              </w:rPr>
            </w:pPr>
            <w:r w:rsidRPr="002972F5">
              <w:rPr>
                <w:rFonts w:ascii="Times New Roman" w:hAnsi="Times New Roman" w:cs="Times New Roman" w:hint="eastAsia"/>
              </w:rPr>
              <w:t>RTN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53E7B8" w14:textId="570D1F4D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conventional dendritic cel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14D5F3" w14:textId="5B877ED2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cycling macrophag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59ED3B6F" w14:textId="46A274B0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macrophage</w:t>
            </w:r>
          </w:p>
        </w:tc>
      </w:tr>
      <w:tr w:rsidR="002972F5" w:rsidRPr="00E05C47" w14:paraId="53D41E4A" w14:textId="77777777" w:rsidTr="002972F5">
        <w:trPr>
          <w:trHeight w:val="278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BC9A780" w14:textId="0A231138" w:rsidR="002972F5" w:rsidRPr="00D9315E" w:rsidRDefault="002972F5" w:rsidP="002972F5">
            <w:pPr>
              <w:rPr>
                <w:rFonts w:ascii="Times New Roman" w:hAnsi="Times New Roman" w:cs="Times New Roman"/>
              </w:rPr>
            </w:pPr>
            <w:r w:rsidRPr="002972F5">
              <w:rPr>
                <w:rFonts w:ascii="Times New Roman" w:hAnsi="Times New Roman" w:cs="Times New Roman" w:hint="eastAsia"/>
              </w:rPr>
              <w:t>TLR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2B8D94" w14:textId="3C99A359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memory B cel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3EE009" w14:textId="78192CA8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conventional dendritic cel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BE32374" w14:textId="3BA431E1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plasmacytoid dendritic cell</w:t>
            </w:r>
          </w:p>
        </w:tc>
      </w:tr>
      <w:tr w:rsidR="002972F5" w:rsidRPr="00E05C47" w14:paraId="36733E19" w14:textId="77777777" w:rsidTr="002972F5">
        <w:trPr>
          <w:trHeight w:val="278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B9ACE2F" w14:textId="1C43933B" w:rsidR="002972F5" w:rsidRPr="00E05C47" w:rsidRDefault="002972F5" w:rsidP="002972F5">
            <w:pPr>
              <w:rPr>
                <w:rFonts w:ascii="Times New Roman" w:hAnsi="Times New Roman" w:cs="Times New Roman"/>
              </w:rPr>
            </w:pPr>
            <w:r w:rsidRPr="002972F5">
              <w:rPr>
                <w:rFonts w:ascii="Times New Roman" w:hAnsi="Times New Roman" w:cs="Times New Roman" w:hint="eastAsia"/>
              </w:rPr>
              <w:t>PANX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E4979F" w14:textId="72701A07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cycling stromal cel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CE9340" w14:textId="78D31839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malignant cel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8999197" w14:textId="0012A0C9" w:rsidR="002972F5" w:rsidRPr="002972F5" w:rsidRDefault="002972F5" w:rsidP="0029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plasmacytoid dendritic cell</w:t>
            </w:r>
          </w:p>
        </w:tc>
      </w:tr>
      <w:tr w:rsidR="00D9315E" w:rsidRPr="00E05C47" w14:paraId="63414D93" w14:textId="77777777" w:rsidTr="004515A5">
        <w:trPr>
          <w:trHeight w:val="278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1D89C902" w14:textId="08FABA9C" w:rsidR="00D9315E" w:rsidRPr="00D9315E" w:rsidRDefault="002972F5" w:rsidP="00F772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-gene set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49F1257F" w14:textId="31B3139F" w:rsidR="00D9315E" w:rsidRPr="002972F5" w:rsidRDefault="002972F5" w:rsidP="00F77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plasmacytoid dendritic cell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318A9DF8" w14:textId="2289BD3B" w:rsidR="00D9315E" w:rsidRPr="002972F5" w:rsidRDefault="002972F5" w:rsidP="00F77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IgG plasma cell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noWrap/>
            <w:hideMark/>
          </w:tcPr>
          <w:p w14:paraId="433855D3" w14:textId="37E1B4B4" w:rsidR="00D9315E" w:rsidRPr="002972F5" w:rsidRDefault="002972F5" w:rsidP="00F77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 w:hint="eastAsia"/>
                <w:sz w:val="18"/>
                <w:szCs w:val="18"/>
              </w:rPr>
              <w:t>fibroblast</w:t>
            </w:r>
          </w:p>
        </w:tc>
      </w:tr>
    </w:tbl>
    <w:p w14:paraId="5B49FD02" w14:textId="77777777" w:rsidR="00D9315E" w:rsidRDefault="00D9315E" w:rsidP="00D9315E">
      <w:pPr>
        <w:widowControl/>
        <w:jc w:val="left"/>
        <w:rPr>
          <w:rFonts w:hint="eastAsia"/>
          <w:b/>
          <w:bCs/>
        </w:rPr>
      </w:pPr>
    </w:p>
    <w:p w14:paraId="2D8CE056" w14:textId="13C99050" w:rsidR="009B020A" w:rsidRDefault="009B020A">
      <w:pPr>
        <w:widowControl/>
        <w:jc w:val="left"/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661BFC2E" w14:textId="6B4CC304" w:rsidR="009B020A" w:rsidRDefault="009B020A" w:rsidP="009B020A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BE303C"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Table </w:t>
      </w:r>
      <w:r w:rsidRPr="00B46DDD">
        <w:rPr>
          <w:rFonts w:ascii="Times New Roman" w:hAnsi="Times New Roman" w:hint="eastAsia"/>
          <w:b/>
          <w:sz w:val="24"/>
          <w:szCs w:val="24"/>
        </w:rPr>
        <w:t>S</w:t>
      </w:r>
      <w:r w:rsidR="00822AFC">
        <w:rPr>
          <w:rFonts w:ascii="Times New Roman" w:hAnsi="Times New Roman" w:hint="eastAsia"/>
          <w:b/>
          <w:sz w:val="24"/>
          <w:szCs w:val="24"/>
        </w:rPr>
        <w:t>7</w:t>
      </w:r>
      <w:r w:rsidRPr="00B46DDD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357A52" w:rsidRPr="00357A52">
        <w:rPr>
          <w:rFonts w:ascii="Times New Roman" w:hAnsi="Times New Roman" w:hint="eastAsia"/>
          <w:b/>
          <w:sz w:val="24"/>
          <w:szCs w:val="24"/>
        </w:rPr>
        <w:t>Performance of the refined prognostic model according to single-cell sequencing data</w:t>
      </w:r>
      <w:r w:rsidRPr="00D9315E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376"/>
        <w:gridCol w:w="1560"/>
        <w:gridCol w:w="2268"/>
      </w:tblGrid>
      <w:tr w:rsidR="00144B69" w:rsidRPr="00E05C47" w14:paraId="2AFD0F59" w14:textId="77777777" w:rsidTr="00357A52">
        <w:trPr>
          <w:trHeight w:val="285"/>
        </w:trPr>
        <w:tc>
          <w:tcPr>
            <w:tcW w:w="2376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1066035C" w14:textId="77777777" w:rsidR="00144B69" w:rsidRPr="00BE303C" w:rsidRDefault="00144B69" w:rsidP="00F7728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Model nam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349BA67B" w14:textId="77777777" w:rsidR="00144B69" w:rsidRPr="00BE303C" w:rsidRDefault="00144B69" w:rsidP="00F7728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etric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24E9027" w14:textId="77777777" w:rsidR="00144B69" w:rsidRPr="00BE303C" w:rsidRDefault="00144B69" w:rsidP="00F7728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  <w:sz w:val="22"/>
                <w:szCs w:val="20"/>
                <w:lang w:bidi="ar"/>
              </w:rPr>
              <w:t>Estimate</w:t>
            </w:r>
            <w:r>
              <w:rPr>
                <w:rFonts w:ascii="Times New Roman" w:eastAsia="宋体" w:hAnsi="Times New Roman" w:hint="eastAsia"/>
                <w:b/>
                <w:bCs/>
                <w:sz w:val="22"/>
                <w:szCs w:val="20"/>
                <w:lang w:bidi="ar"/>
              </w:rPr>
              <w:t>(95%Cl)</w:t>
            </w:r>
          </w:p>
        </w:tc>
      </w:tr>
      <w:tr w:rsidR="00144B69" w:rsidRPr="00E05C47" w14:paraId="11C78004" w14:textId="77777777" w:rsidTr="00357A52">
        <w:trPr>
          <w:trHeight w:val="278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49428161" w14:textId="386D9CF2" w:rsidR="00144B69" w:rsidRPr="00D9315E" w:rsidRDefault="00DB1851" w:rsidP="00F772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-gene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14:paraId="176A3AFC" w14:textId="77777777" w:rsidR="00144B69" w:rsidRPr="00D9315E" w:rsidRDefault="00144B69" w:rsidP="00F7728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C-index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16599BB" w14:textId="4872451D" w:rsidR="00144B69" w:rsidRPr="00E05C47" w:rsidRDefault="00144B69" w:rsidP="00F7728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 w:rsidR="00CE25F2">
              <w:rPr>
                <w:rFonts w:ascii="Times New Roman" w:hAnsi="Times New Roman" w:cs="Times New Roman" w:hint="eastAsia"/>
              </w:rPr>
              <w:t>683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 w:rsidR="00CE25F2">
              <w:rPr>
                <w:rFonts w:ascii="Times New Roman" w:hAnsi="Times New Roman" w:cs="Times New Roman" w:hint="eastAsia"/>
              </w:rPr>
              <w:t>654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 w:rsidR="00CE25F2">
              <w:rPr>
                <w:rFonts w:ascii="Times New Roman" w:hAnsi="Times New Roman" w:cs="Times New Roman" w:hint="eastAsia"/>
              </w:rPr>
              <w:t>712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44B69" w:rsidRPr="00E05C47" w14:paraId="52247FB2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D86CE34" w14:textId="642BE70D" w:rsidR="00144B69" w:rsidRPr="00D9315E" w:rsidRDefault="00144B69" w:rsidP="00F772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mune +</w:t>
            </w:r>
            <w:r w:rsidRPr="00DB1851">
              <w:rPr>
                <w:rFonts w:ascii="Times New Roman" w:hAnsi="Times New Roman" w:cs="Times New Roman" w:hint="eastAsia"/>
              </w:rPr>
              <w:t xml:space="preserve"> maligna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7A175F0" w14:textId="77777777" w:rsidR="00144B69" w:rsidRPr="002D2EBA" w:rsidRDefault="00144B69" w:rsidP="00F7728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C-index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783631E1" w14:textId="06B52D1D" w:rsidR="00144B69" w:rsidRPr="00817AF9" w:rsidRDefault="00144B69" w:rsidP="00F7728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 w:rsidR="00A27A50">
              <w:rPr>
                <w:rFonts w:ascii="Times New Roman" w:hAnsi="Times New Roman" w:cs="Times New Roman" w:hint="eastAsia"/>
              </w:rPr>
              <w:t>666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 w:rsidR="00A27A50">
              <w:rPr>
                <w:rFonts w:ascii="Times New Roman" w:hAnsi="Times New Roman" w:cs="Times New Roman" w:hint="eastAsia"/>
              </w:rPr>
              <w:t>636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 w:rsidR="00A27A50">
              <w:rPr>
                <w:rFonts w:ascii="Times New Roman" w:hAnsi="Times New Roman" w:cs="Times New Roman" w:hint="eastAsia"/>
              </w:rPr>
              <w:t>695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44B69" w:rsidRPr="00E05C47" w14:paraId="43933AD3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D43AC59" w14:textId="1E21EFC6" w:rsidR="00144B69" w:rsidRPr="00D9315E" w:rsidRDefault="00144B69" w:rsidP="00F772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mune +</w:t>
            </w:r>
            <w:r w:rsidRPr="00DB1851">
              <w:rPr>
                <w:rFonts w:ascii="Times New Roman" w:hAnsi="Times New Roman" w:cs="Times New Roman" w:hint="eastAsia"/>
              </w:rPr>
              <w:t xml:space="preserve"> strom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37C6A0" w14:textId="77777777" w:rsidR="00144B69" w:rsidRPr="00D9315E" w:rsidRDefault="00144B69" w:rsidP="00F7728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C-index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ECB9801" w14:textId="57AAD726" w:rsidR="00144B69" w:rsidRPr="00E05C47" w:rsidRDefault="00144B69" w:rsidP="00F7728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 w:rsidR="00D24381">
              <w:rPr>
                <w:rFonts w:ascii="Times New Roman" w:hAnsi="Times New Roman" w:cs="Times New Roman" w:hint="eastAsia"/>
              </w:rPr>
              <w:t>669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 w:rsidR="00D24381">
              <w:rPr>
                <w:rFonts w:ascii="Times New Roman" w:hAnsi="Times New Roman" w:cs="Times New Roman" w:hint="eastAsia"/>
              </w:rPr>
              <w:t>639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 w:rsidR="00D24381">
              <w:rPr>
                <w:rFonts w:ascii="Times New Roman" w:hAnsi="Times New Roman" w:cs="Times New Roman" w:hint="eastAsia"/>
              </w:rPr>
              <w:t>699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44B69" w:rsidRPr="00E05C47" w14:paraId="6F9FA611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244900A" w14:textId="349B839D" w:rsidR="00144B69" w:rsidRPr="00E05C47" w:rsidRDefault="00144B69" w:rsidP="00F77282">
            <w:pPr>
              <w:rPr>
                <w:rFonts w:ascii="Times New Roman" w:hAnsi="Times New Roman" w:cs="Times New Roman"/>
              </w:rPr>
            </w:pPr>
            <w:r w:rsidRPr="00DB1851">
              <w:rPr>
                <w:rFonts w:ascii="Times New Roman" w:hAnsi="Times New Roman" w:cs="Times New Roman" w:hint="eastAsia"/>
              </w:rPr>
              <w:t>malignant</w:t>
            </w:r>
            <w:r>
              <w:rPr>
                <w:rFonts w:ascii="Times New Roman" w:hAnsi="Times New Roman" w:cs="Times New Roman" w:hint="eastAsia"/>
              </w:rPr>
              <w:t xml:space="preserve"> +</w:t>
            </w:r>
            <w:r w:rsidRPr="00DB1851">
              <w:rPr>
                <w:rFonts w:ascii="Times New Roman" w:hAnsi="Times New Roman" w:cs="Times New Roman" w:hint="eastAsia"/>
              </w:rPr>
              <w:t xml:space="preserve"> strom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B568BE1" w14:textId="77777777" w:rsidR="00144B69" w:rsidRPr="00E51F33" w:rsidRDefault="00144B69" w:rsidP="00F7728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C-index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240EBB7" w14:textId="34EECF9F" w:rsidR="00144B69" w:rsidRPr="00E05C47" w:rsidRDefault="00144B69" w:rsidP="00F7728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 w:rsidR="00CE25F2">
              <w:rPr>
                <w:rFonts w:ascii="Times New Roman" w:hAnsi="Times New Roman" w:cs="Times New Roman" w:hint="eastAsia"/>
              </w:rPr>
              <w:t>654</w:t>
            </w:r>
            <w:r w:rsidRPr="00D9315E">
              <w:rPr>
                <w:rFonts w:ascii="Times New Roman" w:hAnsi="Times New Roman" w:cs="Times New Roman" w:hint="eastAsia"/>
              </w:rPr>
              <w:t>(0.6</w:t>
            </w:r>
            <w:r w:rsidR="00CE25F2">
              <w:rPr>
                <w:rFonts w:ascii="Times New Roman" w:hAnsi="Times New Roman" w:cs="Times New Roman" w:hint="eastAsia"/>
              </w:rPr>
              <w:t>24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 w:rsidR="00CE25F2">
              <w:rPr>
                <w:rFonts w:ascii="Times New Roman" w:hAnsi="Times New Roman" w:cs="Times New Roman" w:hint="eastAsia"/>
              </w:rPr>
              <w:t>685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CE25F2" w:rsidRPr="00E05C47" w14:paraId="46C0A565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5669BD1D" w14:textId="0747444C" w:rsidR="00CE25F2" w:rsidRPr="00D9315E" w:rsidRDefault="00CE25F2" w:rsidP="00F772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mu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88E63D" w14:textId="7C95BE9C" w:rsidR="00CE25F2" w:rsidRPr="00D9315E" w:rsidRDefault="001D2868" w:rsidP="00F7728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C-index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6BF590CB" w14:textId="10C97D7D" w:rsidR="00CE25F2" w:rsidRPr="00D9315E" w:rsidRDefault="00F91199" w:rsidP="00F7728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630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599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660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CE25F2" w:rsidRPr="00E05C47" w14:paraId="5ED6E562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657258E8" w14:textId="51AE6B50" w:rsidR="00CE25F2" w:rsidRPr="00D9315E" w:rsidRDefault="00CE25F2" w:rsidP="00F77282">
            <w:pPr>
              <w:rPr>
                <w:rFonts w:ascii="Times New Roman" w:hAnsi="Times New Roman" w:cs="Times New Roman"/>
              </w:rPr>
            </w:pPr>
            <w:r w:rsidRPr="00DB1851">
              <w:rPr>
                <w:rFonts w:ascii="Times New Roman" w:hAnsi="Times New Roman" w:cs="Times New Roman" w:hint="eastAsia"/>
              </w:rPr>
              <w:t>maligna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EC9B4D7" w14:textId="04604723" w:rsidR="00CE25F2" w:rsidRPr="00D9315E" w:rsidRDefault="001D2868" w:rsidP="00F7728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C-index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4B2B7FE9" w14:textId="40ABDDB6" w:rsidR="00CE25F2" w:rsidRPr="00D9315E" w:rsidRDefault="001D2868" w:rsidP="00F7728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618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586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651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CE25F2" w:rsidRPr="00E05C47" w14:paraId="3E4713FF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</w:tcPr>
          <w:p w14:paraId="6AA7EB7F" w14:textId="02DC19FB" w:rsidR="00CE25F2" w:rsidRPr="00D9315E" w:rsidRDefault="00CE25F2" w:rsidP="00F77282">
            <w:pPr>
              <w:rPr>
                <w:rFonts w:ascii="Times New Roman" w:hAnsi="Times New Roman" w:cs="Times New Roman"/>
              </w:rPr>
            </w:pPr>
            <w:r w:rsidRPr="00DB1851">
              <w:rPr>
                <w:rFonts w:ascii="Times New Roman" w:hAnsi="Times New Roman" w:cs="Times New Roman" w:hint="eastAsia"/>
              </w:rPr>
              <w:t>stromal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47024CBD" w14:textId="4714CF44" w:rsidR="00CE25F2" w:rsidRPr="00D9315E" w:rsidRDefault="001D2868" w:rsidP="00F7728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C-index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noWrap/>
          </w:tcPr>
          <w:p w14:paraId="3E46D430" w14:textId="75BF182B" w:rsidR="00CE25F2" w:rsidRPr="00D9315E" w:rsidRDefault="001E2549" w:rsidP="00F77282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639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608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671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42B6AE55" w14:textId="77777777" w:rsidTr="00357A52">
        <w:trPr>
          <w:trHeight w:val="278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</w:tcPr>
          <w:p w14:paraId="5AB2CB2B" w14:textId="5DB2B59B" w:rsidR="00DB1851" w:rsidRPr="00E05C47" w:rsidRDefault="00DB1851" w:rsidP="00DB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-gene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14:paraId="1829072B" w14:textId="7C8EAB8E" w:rsidR="00DB1851" w:rsidRPr="00E51F33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D9315E">
              <w:rPr>
                <w:rFonts w:ascii="Times New Roman" w:hAnsi="Times New Roman" w:cs="Times New Roman" w:hint="eastAsia"/>
              </w:rPr>
              <w:t>AUC(</w:t>
            </w:r>
            <w:proofErr w:type="gramEnd"/>
            <w:r>
              <w:rPr>
                <w:rFonts w:ascii="Times New Roman" w:hAnsi="Times New Roman" w:cs="Times New Roman" w:hint="eastAsia"/>
              </w:rPr>
              <w:t>365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noWrap/>
          </w:tcPr>
          <w:p w14:paraId="7904A83A" w14:textId="1BBF25EF" w:rsidR="00DB1851" w:rsidRPr="00817AF9" w:rsidRDefault="00DB1851" w:rsidP="00DB1851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76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67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86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335E372D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54AD70E" w14:textId="5F3377AC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mune +</w:t>
            </w:r>
            <w:r w:rsidRPr="00DB1851">
              <w:rPr>
                <w:rFonts w:ascii="Times New Roman" w:hAnsi="Times New Roman" w:cs="Times New Roman" w:hint="eastAsia"/>
              </w:rPr>
              <w:t xml:space="preserve"> maligna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292EAB" w14:textId="281605F3" w:rsidR="00DB1851" w:rsidRPr="00E51F33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5B53D4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5B53D4">
              <w:rPr>
                <w:rFonts w:ascii="Times New Roman" w:hAnsi="Times New Roman" w:cs="Times New Roman" w:hint="eastAsia"/>
              </w:rPr>
              <w:t>36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DF03640" w14:textId="1A3E0B24" w:rsidR="00DB1851" w:rsidRPr="00E05C47" w:rsidRDefault="00DB1851" w:rsidP="00DB1851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73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63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82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5F4B984B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07791FD" w14:textId="3D2D196B" w:rsidR="00DB1851" w:rsidRPr="00E05C47" w:rsidRDefault="00DB1851" w:rsidP="00DB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mune +</w:t>
            </w:r>
            <w:r w:rsidRPr="00DB1851">
              <w:rPr>
                <w:rFonts w:ascii="Times New Roman" w:hAnsi="Times New Roman" w:cs="Times New Roman" w:hint="eastAsia"/>
              </w:rPr>
              <w:t xml:space="preserve"> strom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286C2E" w14:textId="3ED9964D" w:rsidR="00DB1851" w:rsidRPr="0019143E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5B53D4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5B53D4">
              <w:rPr>
                <w:rFonts w:ascii="Times New Roman" w:hAnsi="Times New Roman" w:cs="Times New Roman" w:hint="eastAsia"/>
              </w:rPr>
              <w:t>36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7CAEF50" w14:textId="57886C14" w:rsidR="00DB1851" w:rsidRPr="00E05C47" w:rsidRDefault="00DB1851" w:rsidP="00DB1851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74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63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84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21360151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721E52FB" w14:textId="367210EC" w:rsidR="00DB1851" w:rsidRPr="00E05C47" w:rsidRDefault="00DB1851" w:rsidP="00DB1851">
            <w:pPr>
              <w:rPr>
                <w:rFonts w:ascii="Times New Roman" w:hAnsi="Times New Roman" w:cs="Times New Roman"/>
              </w:rPr>
            </w:pPr>
            <w:r w:rsidRPr="00DB1851">
              <w:rPr>
                <w:rFonts w:ascii="Times New Roman" w:hAnsi="Times New Roman" w:cs="Times New Roman" w:hint="eastAsia"/>
              </w:rPr>
              <w:t>malignant</w:t>
            </w:r>
            <w:r>
              <w:rPr>
                <w:rFonts w:ascii="Times New Roman" w:hAnsi="Times New Roman" w:cs="Times New Roman" w:hint="eastAsia"/>
              </w:rPr>
              <w:t xml:space="preserve"> +</w:t>
            </w:r>
            <w:r w:rsidRPr="00DB1851">
              <w:rPr>
                <w:rFonts w:ascii="Times New Roman" w:hAnsi="Times New Roman" w:cs="Times New Roman" w:hint="eastAsia"/>
              </w:rPr>
              <w:t xml:space="preserve"> strom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6249F1" w14:textId="756EDB57" w:rsidR="00DB1851" w:rsidRPr="0019143E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5B53D4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5B53D4">
              <w:rPr>
                <w:rFonts w:ascii="Times New Roman" w:hAnsi="Times New Roman" w:cs="Times New Roman" w:hint="eastAsia"/>
              </w:rPr>
              <w:t>36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25BB659D" w14:textId="7D351FB1" w:rsidR="00DB1851" w:rsidRPr="00E361AA" w:rsidRDefault="00DB1851" w:rsidP="00DB1851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77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68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85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3021D50C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1D941EBA" w14:textId="094942EA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mu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66B77D9" w14:textId="51FE231C" w:rsidR="00DB1851" w:rsidRPr="005B53D4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57024D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57024D">
              <w:rPr>
                <w:rFonts w:ascii="Times New Roman" w:hAnsi="Times New Roman" w:cs="Times New Roman" w:hint="eastAsia"/>
              </w:rPr>
              <w:t>36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73E19519" w14:textId="028899D1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53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76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40F04F73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15A6BAF2" w14:textId="30F00B4C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B1851">
              <w:rPr>
                <w:rFonts w:ascii="Times New Roman" w:hAnsi="Times New Roman" w:cs="Times New Roman" w:hint="eastAsia"/>
              </w:rPr>
              <w:t>maligna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85E9E98" w14:textId="1D95DA8A" w:rsidR="00DB1851" w:rsidRPr="005B53D4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57024D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57024D">
              <w:rPr>
                <w:rFonts w:ascii="Times New Roman" w:hAnsi="Times New Roman" w:cs="Times New Roman" w:hint="eastAsia"/>
              </w:rPr>
              <w:t>36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20F70E67" w14:textId="0BCD7608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(0.59-0.80)</w:t>
            </w:r>
          </w:p>
        </w:tc>
      </w:tr>
      <w:tr w:rsidR="00DB1851" w:rsidRPr="00E05C47" w14:paraId="66AD5E14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</w:tcPr>
          <w:p w14:paraId="0958DC42" w14:textId="64754640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B1851">
              <w:rPr>
                <w:rFonts w:ascii="Times New Roman" w:hAnsi="Times New Roman" w:cs="Times New Roman" w:hint="eastAsia"/>
              </w:rPr>
              <w:t>stromal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31067691" w14:textId="18EDB328" w:rsidR="00DB1851" w:rsidRPr="005B53D4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57024D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57024D">
              <w:rPr>
                <w:rFonts w:ascii="Times New Roman" w:hAnsi="Times New Roman" w:cs="Times New Roman" w:hint="eastAsia"/>
              </w:rPr>
              <w:t>365)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noWrap/>
          </w:tcPr>
          <w:p w14:paraId="5FFF780C" w14:textId="38B3E5DF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</w:t>
            </w:r>
            <w:r w:rsidRPr="00D9315E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65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84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71D01A06" w14:textId="77777777" w:rsidTr="00357A52">
        <w:trPr>
          <w:trHeight w:val="278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nil"/>
            </w:tcBorders>
            <w:noWrap/>
            <w:hideMark/>
          </w:tcPr>
          <w:p w14:paraId="2FDD4CA1" w14:textId="60DCE622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-gene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14:paraId="57D18BE9" w14:textId="557A9951" w:rsidR="00DB1851" w:rsidRPr="002D2EBA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E50F08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E50F08">
              <w:rPr>
                <w:rFonts w:ascii="Times New Roman" w:hAnsi="Times New Roman" w:cs="Times New Roman" w:hint="eastAsia"/>
              </w:rPr>
              <w:t>1095)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CF1582B" w14:textId="2A5E20EF" w:rsidR="00DB1851" w:rsidRPr="00E05C47" w:rsidRDefault="00DB1851" w:rsidP="00DB1851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72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68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72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2D150ADF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7833F0E" w14:textId="5AF6E49D" w:rsidR="00DB1851" w:rsidRPr="00E05C47" w:rsidRDefault="00DB1851" w:rsidP="00DB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mune +</w:t>
            </w:r>
            <w:r w:rsidRPr="00DB1851">
              <w:rPr>
                <w:rFonts w:ascii="Times New Roman" w:hAnsi="Times New Roman" w:cs="Times New Roman" w:hint="eastAsia"/>
              </w:rPr>
              <w:t xml:space="preserve"> maligna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116E50F" w14:textId="6FED2C80" w:rsidR="00DB1851" w:rsidRPr="00AD5562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E50F08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E50F08">
              <w:rPr>
                <w:rFonts w:ascii="Times New Roman" w:hAnsi="Times New Roman" w:cs="Times New Roman" w:hint="eastAsia"/>
              </w:rPr>
              <w:t>10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5E5CA5" w14:textId="2197D1E6" w:rsidR="00DB1851" w:rsidRPr="00E05C47" w:rsidRDefault="00DB1851" w:rsidP="00DB1851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70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66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73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535F1B97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B4EDA31" w14:textId="2DF74E59" w:rsidR="00DB1851" w:rsidRPr="00E05C47" w:rsidRDefault="00DB1851" w:rsidP="00DB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mune +</w:t>
            </w:r>
            <w:r w:rsidRPr="00DB1851">
              <w:rPr>
                <w:rFonts w:ascii="Times New Roman" w:hAnsi="Times New Roman" w:cs="Times New Roman" w:hint="eastAsia"/>
              </w:rPr>
              <w:t xml:space="preserve"> strom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1540B9" w14:textId="0BECE6BB" w:rsidR="00DB1851" w:rsidRPr="00AD5562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E50F08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E50F08">
              <w:rPr>
                <w:rFonts w:ascii="Times New Roman" w:hAnsi="Times New Roman" w:cs="Times New Roman" w:hint="eastAsia"/>
              </w:rPr>
              <w:t>10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60D884" w14:textId="1953E9F8" w:rsidR="00DB1851" w:rsidRPr="00E05C47" w:rsidRDefault="00DB1851" w:rsidP="00DB1851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D9315E">
              <w:rPr>
                <w:rFonts w:ascii="Times New Roman" w:hAnsi="Times New Roman" w:cs="Times New Roman" w:hint="eastAsia"/>
              </w:rPr>
              <w:t>(0.6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74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3A4D524A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2B24F51" w14:textId="316E1AB4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B1851">
              <w:rPr>
                <w:rFonts w:ascii="Times New Roman" w:hAnsi="Times New Roman" w:cs="Times New Roman" w:hint="eastAsia"/>
              </w:rPr>
              <w:t>malignant</w:t>
            </w:r>
            <w:r>
              <w:rPr>
                <w:rFonts w:ascii="Times New Roman" w:hAnsi="Times New Roman" w:cs="Times New Roman" w:hint="eastAsia"/>
              </w:rPr>
              <w:t xml:space="preserve"> +</w:t>
            </w:r>
            <w:r w:rsidRPr="00DB1851">
              <w:rPr>
                <w:rFonts w:ascii="Times New Roman" w:hAnsi="Times New Roman" w:cs="Times New Roman" w:hint="eastAsia"/>
              </w:rPr>
              <w:t xml:space="preserve"> strom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9999A4" w14:textId="5F99EAEC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E50F08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E50F08">
              <w:rPr>
                <w:rFonts w:ascii="Times New Roman" w:hAnsi="Times New Roman" w:cs="Times New Roman" w:hint="eastAsia"/>
              </w:rPr>
              <w:t>109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8A7D96F" w14:textId="58B25AAD" w:rsidR="00DB1851" w:rsidRPr="00E05C47" w:rsidRDefault="00DB1851" w:rsidP="00DB1851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69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65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73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3457ED44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6180D58F" w14:textId="61165382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mu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68DBC1F" w14:textId="71E04BC5" w:rsidR="00DB1851" w:rsidRPr="00E50F08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3830BE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3830BE">
              <w:rPr>
                <w:rFonts w:ascii="Times New Roman" w:hAnsi="Times New Roman" w:cs="Times New Roman" w:hint="eastAsia"/>
              </w:rPr>
              <w:t>109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2676BDB1" w14:textId="2AAF0A67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61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69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4325CADC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72AA96D7" w14:textId="6828A817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B1851">
              <w:rPr>
                <w:rFonts w:ascii="Times New Roman" w:hAnsi="Times New Roman" w:cs="Times New Roman" w:hint="eastAsia"/>
              </w:rPr>
              <w:t>maligna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569BDE1" w14:textId="44C7BB7A" w:rsidR="00DB1851" w:rsidRPr="00E50F08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3830BE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3830BE">
              <w:rPr>
                <w:rFonts w:ascii="Times New Roman" w:hAnsi="Times New Roman" w:cs="Times New Roman" w:hint="eastAsia"/>
              </w:rPr>
              <w:t>109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4A61950" w14:textId="2570BDD2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(0.60-0.68)</w:t>
            </w:r>
          </w:p>
        </w:tc>
      </w:tr>
      <w:tr w:rsidR="00DB1851" w:rsidRPr="00E05C47" w14:paraId="7E037C90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</w:tcPr>
          <w:p w14:paraId="58B58325" w14:textId="04B3B4DC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B1851">
              <w:rPr>
                <w:rFonts w:ascii="Times New Roman" w:hAnsi="Times New Roman" w:cs="Times New Roman" w:hint="eastAsia"/>
              </w:rPr>
              <w:t>stromal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467507D2" w14:textId="3D701B5A" w:rsidR="00DB1851" w:rsidRPr="00E50F08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3830BE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3830BE">
              <w:rPr>
                <w:rFonts w:ascii="Times New Roman" w:hAnsi="Times New Roman" w:cs="Times New Roman" w:hint="eastAsia"/>
              </w:rPr>
              <w:t>1095)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noWrap/>
          </w:tcPr>
          <w:p w14:paraId="12B9D3EA" w14:textId="16A392B0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</w:t>
            </w:r>
            <w:r w:rsidRPr="00D9315E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63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71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3C5A66E3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58670C69" w14:textId="4BB75421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B1851">
              <w:rPr>
                <w:rFonts w:ascii="Times New Roman" w:hAnsi="Times New Roman" w:cs="Times New Roman" w:hint="eastAsia"/>
              </w:rPr>
              <w:t>7-gene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14:paraId="0453EA58" w14:textId="551C3903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E50F08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E50F0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82</w:t>
            </w:r>
            <w:r w:rsidRPr="00E50F08">
              <w:rPr>
                <w:rFonts w:ascii="Times New Roman" w:hAnsi="Times New Roman" w:cs="Times New Roman" w:hint="eastAsia"/>
              </w:rPr>
              <w:t>5)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noWrap/>
          </w:tcPr>
          <w:p w14:paraId="2251EF69" w14:textId="7B0540C6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69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66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72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5EAA7BC0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4A4CB9F8" w14:textId="0D0DA5F1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B1851">
              <w:rPr>
                <w:rFonts w:ascii="Times New Roman" w:hAnsi="Times New Roman" w:cs="Times New Roman" w:hint="eastAsia"/>
              </w:rPr>
              <w:t>immune + maligna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C874ECF" w14:textId="41C250E5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9C1241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9C1241">
              <w:rPr>
                <w:rFonts w:ascii="Times New Roman" w:hAnsi="Times New Roman" w:cs="Times New Roman" w:hint="eastAsia"/>
              </w:rPr>
              <w:t>182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6DE754BB" w14:textId="1DFA0D5B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68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64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71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1A615E33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FADF3A1" w14:textId="279C809F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B1851">
              <w:rPr>
                <w:rFonts w:ascii="Times New Roman" w:hAnsi="Times New Roman" w:cs="Times New Roman" w:hint="eastAsia"/>
              </w:rPr>
              <w:t>immune + strom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6834BD" w14:textId="42BA8D80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9C1241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9C1241">
              <w:rPr>
                <w:rFonts w:ascii="Times New Roman" w:hAnsi="Times New Roman" w:cs="Times New Roman" w:hint="eastAsia"/>
              </w:rPr>
              <w:t>182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BBC1AEB" w14:textId="28077069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68</w:t>
            </w:r>
            <w:r w:rsidRPr="00D9315E">
              <w:rPr>
                <w:rFonts w:ascii="Times New Roman" w:hAnsi="Times New Roman" w:cs="Times New Roman" w:hint="eastAsia"/>
              </w:rPr>
              <w:t>(0.6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71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15A1D494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643E5BFE" w14:textId="0D5A208F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B1851">
              <w:rPr>
                <w:rFonts w:ascii="Times New Roman" w:hAnsi="Times New Roman" w:cs="Times New Roman" w:hint="eastAsia"/>
              </w:rPr>
              <w:t>malignant + strom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75C08EC" w14:textId="08255C4A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9C1241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9C1241">
              <w:rPr>
                <w:rFonts w:ascii="Times New Roman" w:hAnsi="Times New Roman" w:cs="Times New Roman" w:hint="eastAsia"/>
              </w:rPr>
              <w:t>182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30CF23EC" w14:textId="5AF42BC2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65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61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68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2E5B2FFF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3575EF77" w14:textId="703EBC90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B1851">
              <w:rPr>
                <w:rFonts w:ascii="Times New Roman" w:hAnsi="Times New Roman" w:cs="Times New Roman" w:hint="eastAsia"/>
              </w:rPr>
              <w:t>immu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708AFD" w14:textId="06C4AEED" w:rsidR="00DB1851" w:rsidRPr="009C1241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E74FC7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E74FC7">
              <w:rPr>
                <w:rFonts w:ascii="Times New Roman" w:hAnsi="Times New Roman" w:cs="Times New Roman" w:hint="eastAsia"/>
              </w:rPr>
              <w:t>182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6090CED2" w14:textId="23D17463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9315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65</w:t>
            </w:r>
            <w:r w:rsidRPr="00D9315E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62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68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B1851" w:rsidRPr="00E05C47" w14:paraId="2E33C1B9" w14:textId="77777777" w:rsidTr="00357A52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6EA7324" w14:textId="4EC458FA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B1851">
              <w:rPr>
                <w:rFonts w:ascii="Times New Roman" w:hAnsi="Times New Roman" w:cs="Times New Roman" w:hint="eastAsia"/>
              </w:rPr>
              <w:t>maligna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4FF7FC" w14:textId="427768A1" w:rsidR="00DB1851" w:rsidRPr="009C1241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E74FC7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E74FC7">
              <w:rPr>
                <w:rFonts w:ascii="Times New Roman" w:hAnsi="Times New Roman" w:cs="Times New Roman" w:hint="eastAsia"/>
              </w:rPr>
              <w:t>182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5E9321A" w14:textId="6F700371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(0.58-0.65)</w:t>
            </w:r>
          </w:p>
        </w:tc>
      </w:tr>
      <w:tr w:rsidR="00DB1851" w:rsidRPr="00E05C47" w14:paraId="05501E0D" w14:textId="77777777" w:rsidTr="004515A5">
        <w:trPr>
          <w:trHeight w:val="278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6" w:space="0" w:color="auto"/>
            </w:tcBorders>
            <w:noWrap/>
          </w:tcPr>
          <w:p w14:paraId="6D045344" w14:textId="6C064F31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 w:rsidRPr="00DB1851">
              <w:rPr>
                <w:rFonts w:ascii="Times New Roman" w:hAnsi="Times New Roman" w:cs="Times New Roman" w:hint="eastAsia"/>
              </w:rPr>
              <w:t>stromal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59FB41E0" w14:textId="79F5BA9B" w:rsidR="00DB1851" w:rsidRPr="009C1241" w:rsidRDefault="00DB1851" w:rsidP="00DB1851">
            <w:pPr>
              <w:rPr>
                <w:rFonts w:ascii="Times New Roman" w:hAnsi="Times New Roman" w:cs="Times New Roman"/>
              </w:rPr>
            </w:pPr>
            <w:proofErr w:type="gramStart"/>
            <w:r w:rsidRPr="00E74FC7">
              <w:rPr>
                <w:rFonts w:ascii="Times New Roman" w:hAnsi="Times New Roman" w:cs="Times New Roman" w:hint="eastAsia"/>
              </w:rPr>
              <w:t>AUC(</w:t>
            </w:r>
            <w:proofErr w:type="gramEnd"/>
            <w:r w:rsidRPr="00E74FC7">
              <w:rPr>
                <w:rFonts w:ascii="Times New Roman" w:hAnsi="Times New Roman" w:cs="Times New Roman" w:hint="eastAsia"/>
              </w:rPr>
              <w:t>1825)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noWrap/>
          </w:tcPr>
          <w:p w14:paraId="171B170D" w14:textId="3BA9BB65" w:rsidR="00DB1851" w:rsidRPr="00D9315E" w:rsidRDefault="00DB1851" w:rsidP="00DB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</w:t>
            </w:r>
            <w:r w:rsidRPr="00D9315E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60</w:t>
            </w:r>
            <w:r w:rsidRPr="00D9315E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67</w:t>
            </w:r>
            <w:r w:rsidRPr="00D9315E"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14:paraId="03F0F927" w14:textId="77777777" w:rsidR="009B020A" w:rsidRDefault="009B020A" w:rsidP="009B020A">
      <w:pPr>
        <w:widowControl/>
        <w:jc w:val="left"/>
        <w:rPr>
          <w:rFonts w:hint="eastAsia"/>
          <w:b/>
          <w:bCs/>
        </w:rPr>
      </w:pPr>
    </w:p>
    <w:p w14:paraId="36B202A3" w14:textId="6FA83888" w:rsidR="00C174BA" w:rsidRPr="00DB1851" w:rsidRDefault="00144B69" w:rsidP="000774D4">
      <w:pPr>
        <w:widowControl/>
        <w:jc w:val="left"/>
        <w:rPr>
          <w:rFonts w:ascii="Times New Roman" w:hAnsi="Times New Roman" w:cs="Times New Roman"/>
        </w:rPr>
      </w:pPr>
      <w:r w:rsidRPr="00DB1851">
        <w:rPr>
          <w:rFonts w:ascii="Times New Roman" w:hAnsi="Times New Roman" w:cs="Times New Roman" w:hint="eastAsia"/>
        </w:rPr>
        <w:t xml:space="preserve">Immune-related gene: </w:t>
      </w:r>
      <w:r w:rsidR="00F24303" w:rsidRPr="00DB1851">
        <w:rPr>
          <w:rFonts w:ascii="Times New Roman" w:hAnsi="Times New Roman" w:cs="Times New Roman" w:hint="eastAsia"/>
        </w:rPr>
        <w:t>IGJ, RTN1, TLR10</w:t>
      </w:r>
    </w:p>
    <w:p w14:paraId="0B8CF016" w14:textId="0A65BF56" w:rsidR="00F24303" w:rsidRPr="00DB1851" w:rsidRDefault="00F24303" w:rsidP="000774D4">
      <w:pPr>
        <w:widowControl/>
        <w:jc w:val="left"/>
        <w:rPr>
          <w:rFonts w:ascii="Times New Roman" w:hAnsi="Times New Roman" w:cs="Times New Roman"/>
        </w:rPr>
      </w:pPr>
      <w:r w:rsidRPr="00DB1851">
        <w:rPr>
          <w:rFonts w:ascii="Times New Roman" w:hAnsi="Times New Roman" w:cs="Times New Roman" w:hint="eastAsia"/>
        </w:rPr>
        <w:t>Stromal-related gene: CXCL14, PTGER3, PANX2</w:t>
      </w:r>
    </w:p>
    <w:p w14:paraId="5EB8864C" w14:textId="39FAE9F0" w:rsidR="00DB1851" w:rsidRPr="00DB1851" w:rsidRDefault="00DB1851" w:rsidP="004515A5">
      <w:pPr>
        <w:widowControl/>
        <w:tabs>
          <w:tab w:val="center" w:pos="4153"/>
        </w:tabs>
        <w:jc w:val="left"/>
        <w:rPr>
          <w:rFonts w:ascii="Times New Roman" w:hAnsi="Times New Roman" w:cs="Times New Roman"/>
        </w:rPr>
      </w:pPr>
      <w:r w:rsidRPr="00DB1851">
        <w:rPr>
          <w:rFonts w:ascii="Times New Roman" w:hAnsi="Times New Roman" w:cs="Times New Roman" w:hint="eastAsia"/>
        </w:rPr>
        <w:t>Malignant-related gene: EGOT</w:t>
      </w:r>
      <w:r w:rsidR="004515A5">
        <w:rPr>
          <w:rFonts w:ascii="Times New Roman" w:hAnsi="Times New Roman" w:cs="Times New Roman"/>
        </w:rPr>
        <w:tab/>
      </w:r>
    </w:p>
    <w:p w14:paraId="22161DB5" w14:textId="77777777" w:rsidR="00144B69" w:rsidRPr="000774D4" w:rsidRDefault="00144B69" w:rsidP="000774D4">
      <w:pPr>
        <w:widowControl/>
        <w:jc w:val="left"/>
        <w:rPr>
          <w:rFonts w:hint="eastAsia"/>
          <w:b/>
          <w:bCs/>
        </w:rPr>
      </w:pPr>
    </w:p>
    <w:sectPr w:rsidR="00144B69" w:rsidRPr="00077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03D88" w14:textId="77777777" w:rsidR="003A24B4" w:rsidRDefault="003A24B4" w:rsidP="00262770">
      <w:pPr>
        <w:rPr>
          <w:rFonts w:hint="eastAsia"/>
        </w:rPr>
      </w:pPr>
      <w:r>
        <w:separator/>
      </w:r>
    </w:p>
  </w:endnote>
  <w:endnote w:type="continuationSeparator" w:id="0">
    <w:p w14:paraId="4E642DE5" w14:textId="77777777" w:rsidR="003A24B4" w:rsidRDefault="003A24B4" w:rsidP="002627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C7BF6" w14:textId="77777777" w:rsidR="003A24B4" w:rsidRDefault="003A24B4" w:rsidP="00262770">
      <w:pPr>
        <w:rPr>
          <w:rFonts w:hint="eastAsia"/>
        </w:rPr>
      </w:pPr>
      <w:r>
        <w:separator/>
      </w:r>
    </w:p>
  </w:footnote>
  <w:footnote w:type="continuationSeparator" w:id="0">
    <w:p w14:paraId="6F122A12" w14:textId="77777777" w:rsidR="003A24B4" w:rsidRDefault="003A24B4" w:rsidP="002627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xa2prsbe92dpez9as5t2f6pxrfaf5rwv90&quot;&gt;TLR10论文&lt;record-ids&gt;&lt;item&gt;4&lt;/item&gt;&lt;item&gt;5&lt;/item&gt;&lt;item&gt;8&lt;/item&gt;&lt;item&gt;11&lt;/item&gt;&lt;item&gt;14&lt;/item&gt;&lt;item&gt;24&lt;/item&gt;&lt;item&gt;28&lt;/item&gt;&lt;item&gt;29&lt;/item&gt;&lt;item&gt;30&lt;/item&gt;&lt;item&gt;31&lt;/item&gt;&lt;item&gt;39&lt;/item&gt;&lt;item&gt;42&lt;/item&gt;&lt;item&gt;44&lt;/item&gt;&lt;item&gt;46&lt;/item&gt;&lt;item&gt;47&lt;/item&gt;&lt;item&gt;49&lt;/item&gt;&lt;item&gt;52&lt;/item&gt;&lt;item&gt;53&lt;/item&gt;&lt;item&gt;54&lt;/item&gt;&lt;item&gt;56&lt;/item&gt;&lt;item&gt;57&lt;/item&gt;&lt;item&gt;71&lt;/item&gt;&lt;item&gt;72&lt;/item&gt;&lt;item&gt;73&lt;/item&gt;&lt;item&gt;74&lt;/item&gt;&lt;item&gt;75&lt;/item&gt;&lt;item&gt;76&lt;/item&gt;&lt;item&gt;77&lt;/item&gt;&lt;item&gt;79&lt;/item&gt;&lt;item&gt;81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/record-ids&gt;&lt;/item&gt;&lt;/Libraries&gt;"/>
  </w:docVars>
  <w:rsids>
    <w:rsidRoot w:val="003227D5"/>
    <w:rsid w:val="00003629"/>
    <w:rsid w:val="00003740"/>
    <w:rsid w:val="00006606"/>
    <w:rsid w:val="00013BE6"/>
    <w:rsid w:val="0001546F"/>
    <w:rsid w:val="000155C5"/>
    <w:rsid w:val="00015A5D"/>
    <w:rsid w:val="00017B23"/>
    <w:rsid w:val="00017F9E"/>
    <w:rsid w:val="0002061B"/>
    <w:rsid w:val="00023B20"/>
    <w:rsid w:val="0002685B"/>
    <w:rsid w:val="000336FD"/>
    <w:rsid w:val="000343C1"/>
    <w:rsid w:val="0003554D"/>
    <w:rsid w:val="00037E66"/>
    <w:rsid w:val="000409E8"/>
    <w:rsid w:val="000416D2"/>
    <w:rsid w:val="00042AEF"/>
    <w:rsid w:val="0004382A"/>
    <w:rsid w:val="00045D27"/>
    <w:rsid w:val="00046559"/>
    <w:rsid w:val="00046B86"/>
    <w:rsid w:val="000513BB"/>
    <w:rsid w:val="0005182C"/>
    <w:rsid w:val="0006024B"/>
    <w:rsid w:val="00061C5E"/>
    <w:rsid w:val="00061C87"/>
    <w:rsid w:val="00066D38"/>
    <w:rsid w:val="00071AF5"/>
    <w:rsid w:val="000721AD"/>
    <w:rsid w:val="00075D9D"/>
    <w:rsid w:val="00076696"/>
    <w:rsid w:val="0007674C"/>
    <w:rsid w:val="000774D4"/>
    <w:rsid w:val="0007751E"/>
    <w:rsid w:val="000838B1"/>
    <w:rsid w:val="00084F3C"/>
    <w:rsid w:val="0008570E"/>
    <w:rsid w:val="0008659D"/>
    <w:rsid w:val="00090A16"/>
    <w:rsid w:val="000914AA"/>
    <w:rsid w:val="00094C24"/>
    <w:rsid w:val="0009714F"/>
    <w:rsid w:val="000A2D31"/>
    <w:rsid w:val="000A40EA"/>
    <w:rsid w:val="000A4490"/>
    <w:rsid w:val="000A6F13"/>
    <w:rsid w:val="000B030F"/>
    <w:rsid w:val="000B0315"/>
    <w:rsid w:val="000B04B2"/>
    <w:rsid w:val="000B1608"/>
    <w:rsid w:val="000B1BE6"/>
    <w:rsid w:val="000B2B86"/>
    <w:rsid w:val="000B3165"/>
    <w:rsid w:val="000B4F53"/>
    <w:rsid w:val="000B5505"/>
    <w:rsid w:val="000B7CD4"/>
    <w:rsid w:val="000C01F7"/>
    <w:rsid w:val="000C180E"/>
    <w:rsid w:val="000C44F3"/>
    <w:rsid w:val="000C4BAD"/>
    <w:rsid w:val="000C5074"/>
    <w:rsid w:val="000C58D1"/>
    <w:rsid w:val="000C6078"/>
    <w:rsid w:val="000D14D2"/>
    <w:rsid w:val="000D3FAB"/>
    <w:rsid w:val="000D6459"/>
    <w:rsid w:val="000D69B0"/>
    <w:rsid w:val="000E1786"/>
    <w:rsid w:val="000E28E3"/>
    <w:rsid w:val="000E365C"/>
    <w:rsid w:val="000E3903"/>
    <w:rsid w:val="000E4DE2"/>
    <w:rsid w:val="000E58A6"/>
    <w:rsid w:val="000E662D"/>
    <w:rsid w:val="000F37B0"/>
    <w:rsid w:val="000F5A8F"/>
    <w:rsid w:val="0010050F"/>
    <w:rsid w:val="00101363"/>
    <w:rsid w:val="00101DE5"/>
    <w:rsid w:val="0010247D"/>
    <w:rsid w:val="0010280F"/>
    <w:rsid w:val="00103161"/>
    <w:rsid w:val="00103C8A"/>
    <w:rsid w:val="00104A2E"/>
    <w:rsid w:val="001056F4"/>
    <w:rsid w:val="00105DEC"/>
    <w:rsid w:val="00105E07"/>
    <w:rsid w:val="00107DED"/>
    <w:rsid w:val="001106CD"/>
    <w:rsid w:val="00110CEB"/>
    <w:rsid w:val="00115B7A"/>
    <w:rsid w:val="001169B3"/>
    <w:rsid w:val="00117CB5"/>
    <w:rsid w:val="00122349"/>
    <w:rsid w:val="00124EB2"/>
    <w:rsid w:val="00125BE4"/>
    <w:rsid w:val="00126DEE"/>
    <w:rsid w:val="00127239"/>
    <w:rsid w:val="00127BEA"/>
    <w:rsid w:val="00127D9F"/>
    <w:rsid w:val="00130276"/>
    <w:rsid w:val="001313D3"/>
    <w:rsid w:val="001316BB"/>
    <w:rsid w:val="00132801"/>
    <w:rsid w:val="00134CBB"/>
    <w:rsid w:val="00135C57"/>
    <w:rsid w:val="001369B5"/>
    <w:rsid w:val="00136A30"/>
    <w:rsid w:val="00136B0D"/>
    <w:rsid w:val="00137295"/>
    <w:rsid w:val="0014119D"/>
    <w:rsid w:val="00141A7A"/>
    <w:rsid w:val="00144B69"/>
    <w:rsid w:val="00146EB2"/>
    <w:rsid w:val="00151496"/>
    <w:rsid w:val="0015170E"/>
    <w:rsid w:val="0015191A"/>
    <w:rsid w:val="00153182"/>
    <w:rsid w:val="001534EF"/>
    <w:rsid w:val="00157DBB"/>
    <w:rsid w:val="00160414"/>
    <w:rsid w:val="00161B02"/>
    <w:rsid w:val="00163FD8"/>
    <w:rsid w:val="001659F3"/>
    <w:rsid w:val="00166951"/>
    <w:rsid w:val="001671D4"/>
    <w:rsid w:val="00167575"/>
    <w:rsid w:val="0017026B"/>
    <w:rsid w:val="0017388A"/>
    <w:rsid w:val="00176DEE"/>
    <w:rsid w:val="00177051"/>
    <w:rsid w:val="0017729D"/>
    <w:rsid w:val="00180278"/>
    <w:rsid w:val="0018198A"/>
    <w:rsid w:val="00183574"/>
    <w:rsid w:val="00183FDB"/>
    <w:rsid w:val="001840B0"/>
    <w:rsid w:val="00184102"/>
    <w:rsid w:val="001867C7"/>
    <w:rsid w:val="00190E8D"/>
    <w:rsid w:val="0019143E"/>
    <w:rsid w:val="00192D37"/>
    <w:rsid w:val="00194916"/>
    <w:rsid w:val="00194933"/>
    <w:rsid w:val="00194D45"/>
    <w:rsid w:val="00196B4F"/>
    <w:rsid w:val="00197534"/>
    <w:rsid w:val="0019797C"/>
    <w:rsid w:val="00197C1A"/>
    <w:rsid w:val="001A18F2"/>
    <w:rsid w:val="001A2203"/>
    <w:rsid w:val="001A2553"/>
    <w:rsid w:val="001A42C6"/>
    <w:rsid w:val="001A4A8C"/>
    <w:rsid w:val="001B013A"/>
    <w:rsid w:val="001B166E"/>
    <w:rsid w:val="001B16FA"/>
    <w:rsid w:val="001B4752"/>
    <w:rsid w:val="001B5A8A"/>
    <w:rsid w:val="001C211E"/>
    <w:rsid w:val="001C26FE"/>
    <w:rsid w:val="001C34F1"/>
    <w:rsid w:val="001C4800"/>
    <w:rsid w:val="001C58E7"/>
    <w:rsid w:val="001C59AE"/>
    <w:rsid w:val="001C5C12"/>
    <w:rsid w:val="001C6286"/>
    <w:rsid w:val="001C6AE5"/>
    <w:rsid w:val="001C75A5"/>
    <w:rsid w:val="001D0294"/>
    <w:rsid w:val="001D09C5"/>
    <w:rsid w:val="001D1FD2"/>
    <w:rsid w:val="001D2551"/>
    <w:rsid w:val="001D2868"/>
    <w:rsid w:val="001D2C66"/>
    <w:rsid w:val="001D3AEA"/>
    <w:rsid w:val="001D3D02"/>
    <w:rsid w:val="001D4D18"/>
    <w:rsid w:val="001D4D2A"/>
    <w:rsid w:val="001D5ADB"/>
    <w:rsid w:val="001D633F"/>
    <w:rsid w:val="001D6DE3"/>
    <w:rsid w:val="001D78DC"/>
    <w:rsid w:val="001E1BA9"/>
    <w:rsid w:val="001E20DC"/>
    <w:rsid w:val="001E2549"/>
    <w:rsid w:val="001E2D22"/>
    <w:rsid w:val="001E456C"/>
    <w:rsid w:val="001E7550"/>
    <w:rsid w:val="001E77B2"/>
    <w:rsid w:val="001F1176"/>
    <w:rsid w:val="001F2042"/>
    <w:rsid w:val="001F28FC"/>
    <w:rsid w:val="001F60B5"/>
    <w:rsid w:val="001F6EAD"/>
    <w:rsid w:val="002003D3"/>
    <w:rsid w:val="002007FB"/>
    <w:rsid w:val="00202414"/>
    <w:rsid w:val="00202679"/>
    <w:rsid w:val="002056C0"/>
    <w:rsid w:val="002059B5"/>
    <w:rsid w:val="00205F10"/>
    <w:rsid w:val="002069C9"/>
    <w:rsid w:val="002071D4"/>
    <w:rsid w:val="002078D6"/>
    <w:rsid w:val="00214081"/>
    <w:rsid w:val="00214653"/>
    <w:rsid w:val="00216F56"/>
    <w:rsid w:val="00221D46"/>
    <w:rsid w:val="00222ED1"/>
    <w:rsid w:val="002230B8"/>
    <w:rsid w:val="00223BED"/>
    <w:rsid w:val="002244C6"/>
    <w:rsid w:val="00226FA0"/>
    <w:rsid w:val="00232215"/>
    <w:rsid w:val="002357A5"/>
    <w:rsid w:val="002367B3"/>
    <w:rsid w:val="0024054B"/>
    <w:rsid w:val="00241326"/>
    <w:rsid w:val="00241F40"/>
    <w:rsid w:val="00243A38"/>
    <w:rsid w:val="002442A1"/>
    <w:rsid w:val="002443C5"/>
    <w:rsid w:val="00245039"/>
    <w:rsid w:val="0024520E"/>
    <w:rsid w:val="00246D73"/>
    <w:rsid w:val="00247637"/>
    <w:rsid w:val="00252D00"/>
    <w:rsid w:val="00253709"/>
    <w:rsid w:val="00255E25"/>
    <w:rsid w:val="00256174"/>
    <w:rsid w:val="00257F15"/>
    <w:rsid w:val="00261C2C"/>
    <w:rsid w:val="00262770"/>
    <w:rsid w:val="00262B84"/>
    <w:rsid w:val="0026409D"/>
    <w:rsid w:val="00265AF1"/>
    <w:rsid w:val="00270EB6"/>
    <w:rsid w:val="00271677"/>
    <w:rsid w:val="0027488A"/>
    <w:rsid w:val="00274BAF"/>
    <w:rsid w:val="002757A3"/>
    <w:rsid w:val="00276E83"/>
    <w:rsid w:val="00282771"/>
    <w:rsid w:val="00282BA7"/>
    <w:rsid w:val="0028447A"/>
    <w:rsid w:val="00285251"/>
    <w:rsid w:val="00286432"/>
    <w:rsid w:val="0029092B"/>
    <w:rsid w:val="00290C11"/>
    <w:rsid w:val="00290D29"/>
    <w:rsid w:val="00291142"/>
    <w:rsid w:val="00291FDE"/>
    <w:rsid w:val="00292055"/>
    <w:rsid w:val="00292B67"/>
    <w:rsid w:val="00294123"/>
    <w:rsid w:val="00296FB2"/>
    <w:rsid w:val="002972F5"/>
    <w:rsid w:val="002A10D7"/>
    <w:rsid w:val="002A1A1E"/>
    <w:rsid w:val="002A2E08"/>
    <w:rsid w:val="002A4E3C"/>
    <w:rsid w:val="002A538B"/>
    <w:rsid w:val="002B1B1E"/>
    <w:rsid w:val="002B687B"/>
    <w:rsid w:val="002C0522"/>
    <w:rsid w:val="002C0FF2"/>
    <w:rsid w:val="002C4F63"/>
    <w:rsid w:val="002C50B6"/>
    <w:rsid w:val="002C51DF"/>
    <w:rsid w:val="002C6986"/>
    <w:rsid w:val="002C6D20"/>
    <w:rsid w:val="002C7578"/>
    <w:rsid w:val="002D085B"/>
    <w:rsid w:val="002D1686"/>
    <w:rsid w:val="002D2EBA"/>
    <w:rsid w:val="002D2F79"/>
    <w:rsid w:val="002D2F9C"/>
    <w:rsid w:val="002D4A56"/>
    <w:rsid w:val="002D542D"/>
    <w:rsid w:val="002E081E"/>
    <w:rsid w:val="002E20D9"/>
    <w:rsid w:val="002E242E"/>
    <w:rsid w:val="002E3BAD"/>
    <w:rsid w:val="002E4C71"/>
    <w:rsid w:val="002E6AA7"/>
    <w:rsid w:val="002F0B74"/>
    <w:rsid w:val="002F1456"/>
    <w:rsid w:val="002F25A4"/>
    <w:rsid w:val="002F516A"/>
    <w:rsid w:val="002F51E9"/>
    <w:rsid w:val="002F5BAC"/>
    <w:rsid w:val="00303DC2"/>
    <w:rsid w:val="00304328"/>
    <w:rsid w:val="00304360"/>
    <w:rsid w:val="00304842"/>
    <w:rsid w:val="003048C9"/>
    <w:rsid w:val="003048ED"/>
    <w:rsid w:val="00310AF2"/>
    <w:rsid w:val="00310E35"/>
    <w:rsid w:val="00311078"/>
    <w:rsid w:val="003124DC"/>
    <w:rsid w:val="0031304C"/>
    <w:rsid w:val="003130FC"/>
    <w:rsid w:val="00314B57"/>
    <w:rsid w:val="00315F50"/>
    <w:rsid w:val="00316CD2"/>
    <w:rsid w:val="00317F80"/>
    <w:rsid w:val="00320E7D"/>
    <w:rsid w:val="00321544"/>
    <w:rsid w:val="00321A96"/>
    <w:rsid w:val="003227A9"/>
    <w:rsid w:val="003227D5"/>
    <w:rsid w:val="00322961"/>
    <w:rsid w:val="003249AA"/>
    <w:rsid w:val="00326F3C"/>
    <w:rsid w:val="003276F0"/>
    <w:rsid w:val="00327C67"/>
    <w:rsid w:val="00331369"/>
    <w:rsid w:val="003364D5"/>
    <w:rsid w:val="00337D62"/>
    <w:rsid w:val="00337D85"/>
    <w:rsid w:val="00340A03"/>
    <w:rsid w:val="00341946"/>
    <w:rsid w:val="0034349E"/>
    <w:rsid w:val="00346C7A"/>
    <w:rsid w:val="00347116"/>
    <w:rsid w:val="00347666"/>
    <w:rsid w:val="00350D8C"/>
    <w:rsid w:val="003549ED"/>
    <w:rsid w:val="00355697"/>
    <w:rsid w:val="003559DB"/>
    <w:rsid w:val="00355A48"/>
    <w:rsid w:val="00355AF5"/>
    <w:rsid w:val="003567DF"/>
    <w:rsid w:val="00357A52"/>
    <w:rsid w:val="003622A6"/>
    <w:rsid w:val="00365105"/>
    <w:rsid w:val="00365781"/>
    <w:rsid w:val="00367E35"/>
    <w:rsid w:val="00371CA0"/>
    <w:rsid w:val="00372AA1"/>
    <w:rsid w:val="003752F6"/>
    <w:rsid w:val="00376D61"/>
    <w:rsid w:val="00380092"/>
    <w:rsid w:val="00380378"/>
    <w:rsid w:val="00381CF5"/>
    <w:rsid w:val="00381FB3"/>
    <w:rsid w:val="00382B3F"/>
    <w:rsid w:val="00382FCB"/>
    <w:rsid w:val="00386BEF"/>
    <w:rsid w:val="00387151"/>
    <w:rsid w:val="00392700"/>
    <w:rsid w:val="00395462"/>
    <w:rsid w:val="003A0F5D"/>
    <w:rsid w:val="003A15DB"/>
    <w:rsid w:val="003A24B4"/>
    <w:rsid w:val="003A2E0D"/>
    <w:rsid w:val="003A457E"/>
    <w:rsid w:val="003A50D9"/>
    <w:rsid w:val="003A6CF4"/>
    <w:rsid w:val="003A78EE"/>
    <w:rsid w:val="003B18C8"/>
    <w:rsid w:val="003B1B92"/>
    <w:rsid w:val="003B3C6A"/>
    <w:rsid w:val="003B3FF9"/>
    <w:rsid w:val="003B6BB6"/>
    <w:rsid w:val="003C042B"/>
    <w:rsid w:val="003C1F76"/>
    <w:rsid w:val="003C2141"/>
    <w:rsid w:val="003C3DBE"/>
    <w:rsid w:val="003C7425"/>
    <w:rsid w:val="003D05A5"/>
    <w:rsid w:val="003D0FEB"/>
    <w:rsid w:val="003D4CAB"/>
    <w:rsid w:val="003D543D"/>
    <w:rsid w:val="003D59A2"/>
    <w:rsid w:val="003D5B3A"/>
    <w:rsid w:val="003D679C"/>
    <w:rsid w:val="003D6EFD"/>
    <w:rsid w:val="003E08CC"/>
    <w:rsid w:val="003E685F"/>
    <w:rsid w:val="003E7AF1"/>
    <w:rsid w:val="003F0E34"/>
    <w:rsid w:val="003F19FC"/>
    <w:rsid w:val="003F2C83"/>
    <w:rsid w:val="003F2D82"/>
    <w:rsid w:val="003F606B"/>
    <w:rsid w:val="003F69D4"/>
    <w:rsid w:val="003F7BFB"/>
    <w:rsid w:val="004001BB"/>
    <w:rsid w:val="004022F6"/>
    <w:rsid w:val="0040350A"/>
    <w:rsid w:val="00403A4F"/>
    <w:rsid w:val="004043A2"/>
    <w:rsid w:val="00405A3E"/>
    <w:rsid w:val="00406CF2"/>
    <w:rsid w:val="004102FF"/>
    <w:rsid w:val="0041458F"/>
    <w:rsid w:val="004157E3"/>
    <w:rsid w:val="00415E58"/>
    <w:rsid w:val="004166FE"/>
    <w:rsid w:val="004173E2"/>
    <w:rsid w:val="00417C2C"/>
    <w:rsid w:val="00423031"/>
    <w:rsid w:val="004242FF"/>
    <w:rsid w:val="0042653A"/>
    <w:rsid w:val="00427196"/>
    <w:rsid w:val="00431E30"/>
    <w:rsid w:val="0043389B"/>
    <w:rsid w:val="00433F39"/>
    <w:rsid w:val="00435876"/>
    <w:rsid w:val="00437E4D"/>
    <w:rsid w:val="00441614"/>
    <w:rsid w:val="00442BBD"/>
    <w:rsid w:val="004462AA"/>
    <w:rsid w:val="00446E8E"/>
    <w:rsid w:val="00446FF3"/>
    <w:rsid w:val="00447A3E"/>
    <w:rsid w:val="004515A5"/>
    <w:rsid w:val="0045255F"/>
    <w:rsid w:val="00456571"/>
    <w:rsid w:val="0045747D"/>
    <w:rsid w:val="00462E1D"/>
    <w:rsid w:val="00465BC5"/>
    <w:rsid w:val="0046744D"/>
    <w:rsid w:val="0047203B"/>
    <w:rsid w:val="0047222A"/>
    <w:rsid w:val="00472A18"/>
    <w:rsid w:val="00472EB5"/>
    <w:rsid w:val="004733D7"/>
    <w:rsid w:val="00473CB8"/>
    <w:rsid w:val="004746A9"/>
    <w:rsid w:val="00474DD7"/>
    <w:rsid w:val="0047500E"/>
    <w:rsid w:val="00480A98"/>
    <w:rsid w:val="004829C8"/>
    <w:rsid w:val="0048326B"/>
    <w:rsid w:val="004832C3"/>
    <w:rsid w:val="004849B0"/>
    <w:rsid w:val="00485C1A"/>
    <w:rsid w:val="00486215"/>
    <w:rsid w:val="0048788B"/>
    <w:rsid w:val="00487E0D"/>
    <w:rsid w:val="00490BB3"/>
    <w:rsid w:val="00493E4F"/>
    <w:rsid w:val="00494581"/>
    <w:rsid w:val="0049640B"/>
    <w:rsid w:val="004972BE"/>
    <w:rsid w:val="004A053D"/>
    <w:rsid w:val="004A0B80"/>
    <w:rsid w:val="004A24FB"/>
    <w:rsid w:val="004A4076"/>
    <w:rsid w:val="004A5332"/>
    <w:rsid w:val="004A6039"/>
    <w:rsid w:val="004A6D3A"/>
    <w:rsid w:val="004A7B99"/>
    <w:rsid w:val="004B0A3B"/>
    <w:rsid w:val="004B0C32"/>
    <w:rsid w:val="004B3268"/>
    <w:rsid w:val="004B349C"/>
    <w:rsid w:val="004B3FC6"/>
    <w:rsid w:val="004B46A2"/>
    <w:rsid w:val="004B4AE0"/>
    <w:rsid w:val="004B5248"/>
    <w:rsid w:val="004B5F86"/>
    <w:rsid w:val="004B733D"/>
    <w:rsid w:val="004C128F"/>
    <w:rsid w:val="004C2023"/>
    <w:rsid w:val="004C204B"/>
    <w:rsid w:val="004C6534"/>
    <w:rsid w:val="004D0BC4"/>
    <w:rsid w:val="004D157C"/>
    <w:rsid w:val="004D3BDE"/>
    <w:rsid w:val="004D7982"/>
    <w:rsid w:val="004E0733"/>
    <w:rsid w:val="004E1474"/>
    <w:rsid w:val="004E163F"/>
    <w:rsid w:val="004E3F17"/>
    <w:rsid w:val="004E4E37"/>
    <w:rsid w:val="004F00B3"/>
    <w:rsid w:val="004F32F7"/>
    <w:rsid w:val="004F4466"/>
    <w:rsid w:val="004F66B1"/>
    <w:rsid w:val="00502EBF"/>
    <w:rsid w:val="00503A2A"/>
    <w:rsid w:val="005045D4"/>
    <w:rsid w:val="00506744"/>
    <w:rsid w:val="00506BCC"/>
    <w:rsid w:val="00511182"/>
    <w:rsid w:val="005111FA"/>
    <w:rsid w:val="005121EA"/>
    <w:rsid w:val="00512315"/>
    <w:rsid w:val="00512C21"/>
    <w:rsid w:val="00512F1D"/>
    <w:rsid w:val="005143BD"/>
    <w:rsid w:val="00517297"/>
    <w:rsid w:val="0052205E"/>
    <w:rsid w:val="00524DF6"/>
    <w:rsid w:val="005278F4"/>
    <w:rsid w:val="00530450"/>
    <w:rsid w:val="00530788"/>
    <w:rsid w:val="005317C1"/>
    <w:rsid w:val="00532CA8"/>
    <w:rsid w:val="00532E5F"/>
    <w:rsid w:val="00536849"/>
    <w:rsid w:val="00537EC2"/>
    <w:rsid w:val="00541601"/>
    <w:rsid w:val="0054507C"/>
    <w:rsid w:val="00545D94"/>
    <w:rsid w:val="005473DD"/>
    <w:rsid w:val="0055142A"/>
    <w:rsid w:val="005521A7"/>
    <w:rsid w:val="00553245"/>
    <w:rsid w:val="005532AF"/>
    <w:rsid w:val="00553E7A"/>
    <w:rsid w:val="00562B53"/>
    <w:rsid w:val="00563676"/>
    <w:rsid w:val="00564B89"/>
    <w:rsid w:val="0056563D"/>
    <w:rsid w:val="00565692"/>
    <w:rsid w:val="00565A97"/>
    <w:rsid w:val="00566A95"/>
    <w:rsid w:val="00570723"/>
    <w:rsid w:val="00571EFA"/>
    <w:rsid w:val="00572F92"/>
    <w:rsid w:val="00574DC6"/>
    <w:rsid w:val="00576B1B"/>
    <w:rsid w:val="005777FC"/>
    <w:rsid w:val="00582C38"/>
    <w:rsid w:val="00582EEF"/>
    <w:rsid w:val="00585511"/>
    <w:rsid w:val="00585692"/>
    <w:rsid w:val="00585756"/>
    <w:rsid w:val="00590750"/>
    <w:rsid w:val="00591223"/>
    <w:rsid w:val="0059227B"/>
    <w:rsid w:val="00592329"/>
    <w:rsid w:val="00592CA1"/>
    <w:rsid w:val="005930F2"/>
    <w:rsid w:val="0059509C"/>
    <w:rsid w:val="00595951"/>
    <w:rsid w:val="00597D72"/>
    <w:rsid w:val="005A0268"/>
    <w:rsid w:val="005A028A"/>
    <w:rsid w:val="005A187B"/>
    <w:rsid w:val="005A5D8F"/>
    <w:rsid w:val="005A76A5"/>
    <w:rsid w:val="005B1896"/>
    <w:rsid w:val="005B1C18"/>
    <w:rsid w:val="005B54C0"/>
    <w:rsid w:val="005B5746"/>
    <w:rsid w:val="005C0C95"/>
    <w:rsid w:val="005C33E1"/>
    <w:rsid w:val="005C5196"/>
    <w:rsid w:val="005C5AA4"/>
    <w:rsid w:val="005D0396"/>
    <w:rsid w:val="005D1817"/>
    <w:rsid w:val="005D1A4A"/>
    <w:rsid w:val="005D32B5"/>
    <w:rsid w:val="005D7CEA"/>
    <w:rsid w:val="005E6D10"/>
    <w:rsid w:val="005F3244"/>
    <w:rsid w:val="005F3950"/>
    <w:rsid w:val="005F5A34"/>
    <w:rsid w:val="005F5B92"/>
    <w:rsid w:val="005F6B86"/>
    <w:rsid w:val="00603067"/>
    <w:rsid w:val="006041DE"/>
    <w:rsid w:val="00605E52"/>
    <w:rsid w:val="00615101"/>
    <w:rsid w:val="0061727C"/>
    <w:rsid w:val="00617873"/>
    <w:rsid w:val="00617E64"/>
    <w:rsid w:val="0062427F"/>
    <w:rsid w:val="00627D82"/>
    <w:rsid w:val="00631544"/>
    <w:rsid w:val="0063169D"/>
    <w:rsid w:val="00631B2B"/>
    <w:rsid w:val="0063211D"/>
    <w:rsid w:val="00632EE3"/>
    <w:rsid w:val="006330A5"/>
    <w:rsid w:val="006373BC"/>
    <w:rsid w:val="00642D90"/>
    <w:rsid w:val="00646172"/>
    <w:rsid w:val="00652EF0"/>
    <w:rsid w:val="006556D5"/>
    <w:rsid w:val="0065629D"/>
    <w:rsid w:val="00657601"/>
    <w:rsid w:val="00664472"/>
    <w:rsid w:val="006650B3"/>
    <w:rsid w:val="0066684D"/>
    <w:rsid w:val="00667AC8"/>
    <w:rsid w:val="00670D34"/>
    <w:rsid w:val="00672620"/>
    <w:rsid w:val="006747F2"/>
    <w:rsid w:val="00675532"/>
    <w:rsid w:val="00675920"/>
    <w:rsid w:val="006759A1"/>
    <w:rsid w:val="0067628A"/>
    <w:rsid w:val="006762DD"/>
    <w:rsid w:val="0067710F"/>
    <w:rsid w:val="006804A7"/>
    <w:rsid w:val="00680B9E"/>
    <w:rsid w:val="006816A1"/>
    <w:rsid w:val="00684E6B"/>
    <w:rsid w:val="006864F3"/>
    <w:rsid w:val="00690B37"/>
    <w:rsid w:val="00692FF5"/>
    <w:rsid w:val="00695331"/>
    <w:rsid w:val="00695EBC"/>
    <w:rsid w:val="006A1A6F"/>
    <w:rsid w:val="006A1C0E"/>
    <w:rsid w:val="006A7A2B"/>
    <w:rsid w:val="006A7EF6"/>
    <w:rsid w:val="006B0A5B"/>
    <w:rsid w:val="006B499E"/>
    <w:rsid w:val="006B7200"/>
    <w:rsid w:val="006C05B4"/>
    <w:rsid w:val="006C0653"/>
    <w:rsid w:val="006C34E3"/>
    <w:rsid w:val="006C7C3E"/>
    <w:rsid w:val="006D352E"/>
    <w:rsid w:val="006D4839"/>
    <w:rsid w:val="006D6F05"/>
    <w:rsid w:val="006E1809"/>
    <w:rsid w:val="006E1BC3"/>
    <w:rsid w:val="006E22E0"/>
    <w:rsid w:val="006E48F7"/>
    <w:rsid w:val="006E4F5F"/>
    <w:rsid w:val="006E57FF"/>
    <w:rsid w:val="006F06F3"/>
    <w:rsid w:val="006F329B"/>
    <w:rsid w:val="006F36CA"/>
    <w:rsid w:val="006F45FF"/>
    <w:rsid w:val="006F495B"/>
    <w:rsid w:val="006F55EE"/>
    <w:rsid w:val="006F6100"/>
    <w:rsid w:val="0070030D"/>
    <w:rsid w:val="00700EB4"/>
    <w:rsid w:val="00701560"/>
    <w:rsid w:val="007029B6"/>
    <w:rsid w:val="007047F1"/>
    <w:rsid w:val="0070601D"/>
    <w:rsid w:val="00707392"/>
    <w:rsid w:val="00711C95"/>
    <w:rsid w:val="00712EC6"/>
    <w:rsid w:val="007152E5"/>
    <w:rsid w:val="007167B8"/>
    <w:rsid w:val="00721335"/>
    <w:rsid w:val="00721A88"/>
    <w:rsid w:val="00722243"/>
    <w:rsid w:val="0072268A"/>
    <w:rsid w:val="0072270E"/>
    <w:rsid w:val="00722F1F"/>
    <w:rsid w:val="00723CF8"/>
    <w:rsid w:val="00724D9F"/>
    <w:rsid w:val="0072611E"/>
    <w:rsid w:val="00726A0B"/>
    <w:rsid w:val="00730A32"/>
    <w:rsid w:val="00730A49"/>
    <w:rsid w:val="007313B3"/>
    <w:rsid w:val="0073230B"/>
    <w:rsid w:val="007337F6"/>
    <w:rsid w:val="00733CDB"/>
    <w:rsid w:val="007351E0"/>
    <w:rsid w:val="00735420"/>
    <w:rsid w:val="007410EF"/>
    <w:rsid w:val="007417E7"/>
    <w:rsid w:val="007426BB"/>
    <w:rsid w:val="00745234"/>
    <w:rsid w:val="007479C6"/>
    <w:rsid w:val="00751D00"/>
    <w:rsid w:val="0075559B"/>
    <w:rsid w:val="00756487"/>
    <w:rsid w:val="00760438"/>
    <w:rsid w:val="007626A9"/>
    <w:rsid w:val="00762EF6"/>
    <w:rsid w:val="0076345E"/>
    <w:rsid w:val="00766EBB"/>
    <w:rsid w:val="00767887"/>
    <w:rsid w:val="00767F4B"/>
    <w:rsid w:val="00770013"/>
    <w:rsid w:val="00771106"/>
    <w:rsid w:val="00771FE3"/>
    <w:rsid w:val="0077208E"/>
    <w:rsid w:val="00773784"/>
    <w:rsid w:val="00775149"/>
    <w:rsid w:val="00775C96"/>
    <w:rsid w:val="00775D07"/>
    <w:rsid w:val="00776477"/>
    <w:rsid w:val="007800DF"/>
    <w:rsid w:val="007802A9"/>
    <w:rsid w:val="00781832"/>
    <w:rsid w:val="00785496"/>
    <w:rsid w:val="00786726"/>
    <w:rsid w:val="007876AA"/>
    <w:rsid w:val="00791F19"/>
    <w:rsid w:val="00794303"/>
    <w:rsid w:val="00794C8D"/>
    <w:rsid w:val="00796C16"/>
    <w:rsid w:val="007972E3"/>
    <w:rsid w:val="007A0D14"/>
    <w:rsid w:val="007A50BB"/>
    <w:rsid w:val="007A6CBE"/>
    <w:rsid w:val="007A6ED4"/>
    <w:rsid w:val="007A7E5D"/>
    <w:rsid w:val="007B142C"/>
    <w:rsid w:val="007B1E2E"/>
    <w:rsid w:val="007B2A46"/>
    <w:rsid w:val="007B2A97"/>
    <w:rsid w:val="007B4A6F"/>
    <w:rsid w:val="007B4B02"/>
    <w:rsid w:val="007B549B"/>
    <w:rsid w:val="007B5F8B"/>
    <w:rsid w:val="007B69A3"/>
    <w:rsid w:val="007B6EE6"/>
    <w:rsid w:val="007B6FCA"/>
    <w:rsid w:val="007C1021"/>
    <w:rsid w:val="007C3885"/>
    <w:rsid w:val="007D340F"/>
    <w:rsid w:val="007D3D6C"/>
    <w:rsid w:val="007D787C"/>
    <w:rsid w:val="007D7E5D"/>
    <w:rsid w:val="007E0145"/>
    <w:rsid w:val="007E10C1"/>
    <w:rsid w:val="007E174B"/>
    <w:rsid w:val="007E3BF6"/>
    <w:rsid w:val="007E6272"/>
    <w:rsid w:val="007E643B"/>
    <w:rsid w:val="007E7319"/>
    <w:rsid w:val="007F15BC"/>
    <w:rsid w:val="007F2852"/>
    <w:rsid w:val="007F3374"/>
    <w:rsid w:val="007F436E"/>
    <w:rsid w:val="007F60A2"/>
    <w:rsid w:val="007F75EC"/>
    <w:rsid w:val="00801D7E"/>
    <w:rsid w:val="00803EDE"/>
    <w:rsid w:val="00811E38"/>
    <w:rsid w:val="008147FB"/>
    <w:rsid w:val="00816421"/>
    <w:rsid w:val="00817AF9"/>
    <w:rsid w:val="008200B5"/>
    <w:rsid w:val="00820202"/>
    <w:rsid w:val="008212C7"/>
    <w:rsid w:val="00822AFC"/>
    <w:rsid w:val="00822E96"/>
    <w:rsid w:val="008265FB"/>
    <w:rsid w:val="00826DCD"/>
    <w:rsid w:val="00830A37"/>
    <w:rsid w:val="0083234C"/>
    <w:rsid w:val="00833B1D"/>
    <w:rsid w:val="00833B99"/>
    <w:rsid w:val="008349FB"/>
    <w:rsid w:val="008363A6"/>
    <w:rsid w:val="008372FB"/>
    <w:rsid w:val="00841409"/>
    <w:rsid w:val="00844BF5"/>
    <w:rsid w:val="00845C57"/>
    <w:rsid w:val="00847407"/>
    <w:rsid w:val="0085047D"/>
    <w:rsid w:val="0085517D"/>
    <w:rsid w:val="00855443"/>
    <w:rsid w:val="00862681"/>
    <w:rsid w:val="00862EEC"/>
    <w:rsid w:val="00864198"/>
    <w:rsid w:val="00866425"/>
    <w:rsid w:val="008668C4"/>
    <w:rsid w:val="0086734E"/>
    <w:rsid w:val="00871965"/>
    <w:rsid w:val="00872D37"/>
    <w:rsid w:val="008736EE"/>
    <w:rsid w:val="00874DEE"/>
    <w:rsid w:val="00876620"/>
    <w:rsid w:val="008767D6"/>
    <w:rsid w:val="00876A7B"/>
    <w:rsid w:val="00877190"/>
    <w:rsid w:val="00877DFD"/>
    <w:rsid w:val="00881B45"/>
    <w:rsid w:val="00881FC3"/>
    <w:rsid w:val="00882506"/>
    <w:rsid w:val="00883852"/>
    <w:rsid w:val="00884460"/>
    <w:rsid w:val="0088520D"/>
    <w:rsid w:val="00885C56"/>
    <w:rsid w:val="008876AB"/>
    <w:rsid w:val="0089012F"/>
    <w:rsid w:val="008908B3"/>
    <w:rsid w:val="00892619"/>
    <w:rsid w:val="0089395C"/>
    <w:rsid w:val="00893C3E"/>
    <w:rsid w:val="00896DA3"/>
    <w:rsid w:val="00897B1F"/>
    <w:rsid w:val="008A066D"/>
    <w:rsid w:val="008A0D7A"/>
    <w:rsid w:val="008A3299"/>
    <w:rsid w:val="008A3C42"/>
    <w:rsid w:val="008A4492"/>
    <w:rsid w:val="008B137F"/>
    <w:rsid w:val="008B4B9B"/>
    <w:rsid w:val="008B5B8E"/>
    <w:rsid w:val="008C3304"/>
    <w:rsid w:val="008C469F"/>
    <w:rsid w:val="008C6178"/>
    <w:rsid w:val="008C65A6"/>
    <w:rsid w:val="008C6EB8"/>
    <w:rsid w:val="008D1283"/>
    <w:rsid w:val="008D2655"/>
    <w:rsid w:val="008D2AE7"/>
    <w:rsid w:val="008D44CF"/>
    <w:rsid w:val="008D4688"/>
    <w:rsid w:val="008D5442"/>
    <w:rsid w:val="008E0ECB"/>
    <w:rsid w:val="008E1835"/>
    <w:rsid w:val="008E2F19"/>
    <w:rsid w:val="008E4F61"/>
    <w:rsid w:val="008E5B96"/>
    <w:rsid w:val="008E682C"/>
    <w:rsid w:val="008F04C4"/>
    <w:rsid w:val="008F25CE"/>
    <w:rsid w:val="008F2C01"/>
    <w:rsid w:val="008F2D51"/>
    <w:rsid w:val="008F3FF8"/>
    <w:rsid w:val="008F71BB"/>
    <w:rsid w:val="00901B32"/>
    <w:rsid w:val="009023FB"/>
    <w:rsid w:val="00903D6F"/>
    <w:rsid w:val="009044AB"/>
    <w:rsid w:val="009046C4"/>
    <w:rsid w:val="0090712C"/>
    <w:rsid w:val="00907F8F"/>
    <w:rsid w:val="0091148C"/>
    <w:rsid w:val="00912FD8"/>
    <w:rsid w:val="0091371D"/>
    <w:rsid w:val="00913B6A"/>
    <w:rsid w:val="00914A55"/>
    <w:rsid w:val="00915CF8"/>
    <w:rsid w:val="00917707"/>
    <w:rsid w:val="00917A08"/>
    <w:rsid w:val="00923A19"/>
    <w:rsid w:val="00923AD0"/>
    <w:rsid w:val="00925969"/>
    <w:rsid w:val="009262FA"/>
    <w:rsid w:val="00927DC0"/>
    <w:rsid w:val="009312EF"/>
    <w:rsid w:val="00932404"/>
    <w:rsid w:val="0093321A"/>
    <w:rsid w:val="009343C0"/>
    <w:rsid w:val="00935B06"/>
    <w:rsid w:val="00936875"/>
    <w:rsid w:val="00936C45"/>
    <w:rsid w:val="00936C4E"/>
    <w:rsid w:val="00940C1E"/>
    <w:rsid w:val="00941170"/>
    <w:rsid w:val="00942FB8"/>
    <w:rsid w:val="00943839"/>
    <w:rsid w:val="0094389B"/>
    <w:rsid w:val="00943B97"/>
    <w:rsid w:val="009447A9"/>
    <w:rsid w:val="00944C7D"/>
    <w:rsid w:val="009457BF"/>
    <w:rsid w:val="00947B57"/>
    <w:rsid w:val="00953995"/>
    <w:rsid w:val="00955FF1"/>
    <w:rsid w:val="009613CF"/>
    <w:rsid w:val="009620A0"/>
    <w:rsid w:val="009623B1"/>
    <w:rsid w:val="00963CC1"/>
    <w:rsid w:val="00963F79"/>
    <w:rsid w:val="009703BE"/>
    <w:rsid w:val="0097226C"/>
    <w:rsid w:val="00972626"/>
    <w:rsid w:val="00972FCF"/>
    <w:rsid w:val="00974B22"/>
    <w:rsid w:val="00974D9D"/>
    <w:rsid w:val="00982676"/>
    <w:rsid w:val="009831C1"/>
    <w:rsid w:val="00984D6C"/>
    <w:rsid w:val="00984E6E"/>
    <w:rsid w:val="00985C6F"/>
    <w:rsid w:val="00990480"/>
    <w:rsid w:val="00990D03"/>
    <w:rsid w:val="0099122B"/>
    <w:rsid w:val="00992FEC"/>
    <w:rsid w:val="00993875"/>
    <w:rsid w:val="00995DA5"/>
    <w:rsid w:val="00996ACC"/>
    <w:rsid w:val="009A359A"/>
    <w:rsid w:val="009A3D18"/>
    <w:rsid w:val="009A55CC"/>
    <w:rsid w:val="009A5E05"/>
    <w:rsid w:val="009A714A"/>
    <w:rsid w:val="009B020A"/>
    <w:rsid w:val="009B0910"/>
    <w:rsid w:val="009B34CC"/>
    <w:rsid w:val="009B5A09"/>
    <w:rsid w:val="009B7472"/>
    <w:rsid w:val="009B77C3"/>
    <w:rsid w:val="009C0EDE"/>
    <w:rsid w:val="009C38D0"/>
    <w:rsid w:val="009C4715"/>
    <w:rsid w:val="009C6975"/>
    <w:rsid w:val="009C6B0A"/>
    <w:rsid w:val="009D0E39"/>
    <w:rsid w:val="009D1689"/>
    <w:rsid w:val="009D1DF4"/>
    <w:rsid w:val="009D27FA"/>
    <w:rsid w:val="009D3157"/>
    <w:rsid w:val="009D3F58"/>
    <w:rsid w:val="009D4FB6"/>
    <w:rsid w:val="009D7BAE"/>
    <w:rsid w:val="009D7EF2"/>
    <w:rsid w:val="009E0786"/>
    <w:rsid w:val="009E3177"/>
    <w:rsid w:val="009E4239"/>
    <w:rsid w:val="009F2BAE"/>
    <w:rsid w:val="009F52AD"/>
    <w:rsid w:val="009F5442"/>
    <w:rsid w:val="009F75DA"/>
    <w:rsid w:val="00A004D1"/>
    <w:rsid w:val="00A0117C"/>
    <w:rsid w:val="00A0118A"/>
    <w:rsid w:val="00A01382"/>
    <w:rsid w:val="00A01766"/>
    <w:rsid w:val="00A03618"/>
    <w:rsid w:val="00A043B5"/>
    <w:rsid w:val="00A05527"/>
    <w:rsid w:val="00A06B78"/>
    <w:rsid w:val="00A07CC9"/>
    <w:rsid w:val="00A1052D"/>
    <w:rsid w:val="00A10E99"/>
    <w:rsid w:val="00A1121E"/>
    <w:rsid w:val="00A11658"/>
    <w:rsid w:val="00A1250B"/>
    <w:rsid w:val="00A13794"/>
    <w:rsid w:val="00A13975"/>
    <w:rsid w:val="00A1530E"/>
    <w:rsid w:val="00A15DD7"/>
    <w:rsid w:val="00A16EC3"/>
    <w:rsid w:val="00A17726"/>
    <w:rsid w:val="00A17B97"/>
    <w:rsid w:val="00A21912"/>
    <w:rsid w:val="00A24595"/>
    <w:rsid w:val="00A248E0"/>
    <w:rsid w:val="00A25927"/>
    <w:rsid w:val="00A26A0D"/>
    <w:rsid w:val="00A279FD"/>
    <w:rsid w:val="00A27A50"/>
    <w:rsid w:val="00A27C15"/>
    <w:rsid w:val="00A3031F"/>
    <w:rsid w:val="00A32480"/>
    <w:rsid w:val="00A32AB2"/>
    <w:rsid w:val="00A33AB8"/>
    <w:rsid w:val="00A34F59"/>
    <w:rsid w:val="00A36485"/>
    <w:rsid w:val="00A367E3"/>
    <w:rsid w:val="00A42592"/>
    <w:rsid w:val="00A427CA"/>
    <w:rsid w:val="00A42B78"/>
    <w:rsid w:val="00A433FA"/>
    <w:rsid w:val="00A4395F"/>
    <w:rsid w:val="00A45141"/>
    <w:rsid w:val="00A45738"/>
    <w:rsid w:val="00A50850"/>
    <w:rsid w:val="00A5465E"/>
    <w:rsid w:val="00A546A2"/>
    <w:rsid w:val="00A60957"/>
    <w:rsid w:val="00A63455"/>
    <w:rsid w:val="00A63D7B"/>
    <w:rsid w:val="00A6410B"/>
    <w:rsid w:val="00A65DED"/>
    <w:rsid w:val="00A664FF"/>
    <w:rsid w:val="00A7277F"/>
    <w:rsid w:val="00A72BC7"/>
    <w:rsid w:val="00A73614"/>
    <w:rsid w:val="00A73EE8"/>
    <w:rsid w:val="00A74177"/>
    <w:rsid w:val="00A77A1F"/>
    <w:rsid w:val="00A816A0"/>
    <w:rsid w:val="00A81A3C"/>
    <w:rsid w:val="00A84F3C"/>
    <w:rsid w:val="00A86B0E"/>
    <w:rsid w:val="00A86E99"/>
    <w:rsid w:val="00A95C73"/>
    <w:rsid w:val="00AA02C8"/>
    <w:rsid w:val="00AA1CEE"/>
    <w:rsid w:val="00AA2937"/>
    <w:rsid w:val="00AA3D3C"/>
    <w:rsid w:val="00AB04E6"/>
    <w:rsid w:val="00AB1E21"/>
    <w:rsid w:val="00AB4811"/>
    <w:rsid w:val="00AB5F6F"/>
    <w:rsid w:val="00AC2416"/>
    <w:rsid w:val="00AC4AF8"/>
    <w:rsid w:val="00AD02BD"/>
    <w:rsid w:val="00AD092F"/>
    <w:rsid w:val="00AD138A"/>
    <w:rsid w:val="00AD177E"/>
    <w:rsid w:val="00AD1A8A"/>
    <w:rsid w:val="00AD32B2"/>
    <w:rsid w:val="00AD42D7"/>
    <w:rsid w:val="00AD44D8"/>
    <w:rsid w:val="00AD5562"/>
    <w:rsid w:val="00AD7FE4"/>
    <w:rsid w:val="00AE0807"/>
    <w:rsid w:val="00AE08BD"/>
    <w:rsid w:val="00AE1307"/>
    <w:rsid w:val="00AE3DD5"/>
    <w:rsid w:val="00AE422D"/>
    <w:rsid w:val="00AE4F57"/>
    <w:rsid w:val="00AE5645"/>
    <w:rsid w:val="00AE5714"/>
    <w:rsid w:val="00AF064B"/>
    <w:rsid w:val="00AF2AD0"/>
    <w:rsid w:val="00AF33E9"/>
    <w:rsid w:val="00AF33F7"/>
    <w:rsid w:val="00AF4160"/>
    <w:rsid w:val="00AF7834"/>
    <w:rsid w:val="00B0101D"/>
    <w:rsid w:val="00B011AE"/>
    <w:rsid w:val="00B02F04"/>
    <w:rsid w:val="00B0322D"/>
    <w:rsid w:val="00B043C5"/>
    <w:rsid w:val="00B04500"/>
    <w:rsid w:val="00B05C08"/>
    <w:rsid w:val="00B06D37"/>
    <w:rsid w:val="00B11F8C"/>
    <w:rsid w:val="00B13BEC"/>
    <w:rsid w:val="00B13C8C"/>
    <w:rsid w:val="00B140A2"/>
    <w:rsid w:val="00B1456B"/>
    <w:rsid w:val="00B15150"/>
    <w:rsid w:val="00B178A6"/>
    <w:rsid w:val="00B2042E"/>
    <w:rsid w:val="00B22284"/>
    <w:rsid w:val="00B249AA"/>
    <w:rsid w:val="00B26D9B"/>
    <w:rsid w:val="00B26EC1"/>
    <w:rsid w:val="00B31755"/>
    <w:rsid w:val="00B326BA"/>
    <w:rsid w:val="00B34508"/>
    <w:rsid w:val="00B34C27"/>
    <w:rsid w:val="00B356BF"/>
    <w:rsid w:val="00B36656"/>
    <w:rsid w:val="00B37754"/>
    <w:rsid w:val="00B404DB"/>
    <w:rsid w:val="00B40D5C"/>
    <w:rsid w:val="00B41215"/>
    <w:rsid w:val="00B423A2"/>
    <w:rsid w:val="00B43465"/>
    <w:rsid w:val="00B4357A"/>
    <w:rsid w:val="00B45AE9"/>
    <w:rsid w:val="00B46362"/>
    <w:rsid w:val="00B465AD"/>
    <w:rsid w:val="00B46DDC"/>
    <w:rsid w:val="00B46DDD"/>
    <w:rsid w:val="00B4714E"/>
    <w:rsid w:val="00B47B8E"/>
    <w:rsid w:val="00B51220"/>
    <w:rsid w:val="00B534A5"/>
    <w:rsid w:val="00B53F5D"/>
    <w:rsid w:val="00B55B65"/>
    <w:rsid w:val="00B56C4C"/>
    <w:rsid w:val="00B60B7C"/>
    <w:rsid w:val="00B618E8"/>
    <w:rsid w:val="00B64156"/>
    <w:rsid w:val="00B65A71"/>
    <w:rsid w:val="00B6638A"/>
    <w:rsid w:val="00B67242"/>
    <w:rsid w:val="00B707F8"/>
    <w:rsid w:val="00B71541"/>
    <w:rsid w:val="00B73782"/>
    <w:rsid w:val="00B7430C"/>
    <w:rsid w:val="00B74671"/>
    <w:rsid w:val="00B74A3A"/>
    <w:rsid w:val="00B75042"/>
    <w:rsid w:val="00B75AC7"/>
    <w:rsid w:val="00B767F0"/>
    <w:rsid w:val="00B771D5"/>
    <w:rsid w:val="00B77D37"/>
    <w:rsid w:val="00B857AF"/>
    <w:rsid w:val="00B91270"/>
    <w:rsid w:val="00B91873"/>
    <w:rsid w:val="00B91E3E"/>
    <w:rsid w:val="00B934CC"/>
    <w:rsid w:val="00B94244"/>
    <w:rsid w:val="00B945EF"/>
    <w:rsid w:val="00B94C47"/>
    <w:rsid w:val="00B950AE"/>
    <w:rsid w:val="00B96FF2"/>
    <w:rsid w:val="00BA19F2"/>
    <w:rsid w:val="00BA4196"/>
    <w:rsid w:val="00BA4295"/>
    <w:rsid w:val="00BA529D"/>
    <w:rsid w:val="00BA7356"/>
    <w:rsid w:val="00BA74E3"/>
    <w:rsid w:val="00BB0A4C"/>
    <w:rsid w:val="00BB0A55"/>
    <w:rsid w:val="00BB1799"/>
    <w:rsid w:val="00BB20AF"/>
    <w:rsid w:val="00BB2A66"/>
    <w:rsid w:val="00BB3273"/>
    <w:rsid w:val="00BB5E3E"/>
    <w:rsid w:val="00BB5F02"/>
    <w:rsid w:val="00BB7CB2"/>
    <w:rsid w:val="00BC0AA2"/>
    <w:rsid w:val="00BC1084"/>
    <w:rsid w:val="00BC4717"/>
    <w:rsid w:val="00BC507D"/>
    <w:rsid w:val="00BC541A"/>
    <w:rsid w:val="00BC5A56"/>
    <w:rsid w:val="00BC6E08"/>
    <w:rsid w:val="00BD06A9"/>
    <w:rsid w:val="00BD0750"/>
    <w:rsid w:val="00BD174F"/>
    <w:rsid w:val="00BD29EC"/>
    <w:rsid w:val="00BD3212"/>
    <w:rsid w:val="00BD4341"/>
    <w:rsid w:val="00BD7410"/>
    <w:rsid w:val="00BE0802"/>
    <w:rsid w:val="00BE21CA"/>
    <w:rsid w:val="00BE2983"/>
    <w:rsid w:val="00BE303C"/>
    <w:rsid w:val="00BE39E4"/>
    <w:rsid w:val="00BE726C"/>
    <w:rsid w:val="00BF176B"/>
    <w:rsid w:val="00BF1CD1"/>
    <w:rsid w:val="00BF53C1"/>
    <w:rsid w:val="00BF57DD"/>
    <w:rsid w:val="00BF6ACD"/>
    <w:rsid w:val="00BF73E2"/>
    <w:rsid w:val="00BF74D9"/>
    <w:rsid w:val="00C002E8"/>
    <w:rsid w:val="00C010B0"/>
    <w:rsid w:val="00C03064"/>
    <w:rsid w:val="00C04F05"/>
    <w:rsid w:val="00C05608"/>
    <w:rsid w:val="00C05F5E"/>
    <w:rsid w:val="00C06FD5"/>
    <w:rsid w:val="00C07346"/>
    <w:rsid w:val="00C105EC"/>
    <w:rsid w:val="00C108D0"/>
    <w:rsid w:val="00C12359"/>
    <w:rsid w:val="00C13BF3"/>
    <w:rsid w:val="00C14972"/>
    <w:rsid w:val="00C17298"/>
    <w:rsid w:val="00C174BA"/>
    <w:rsid w:val="00C20B18"/>
    <w:rsid w:val="00C22A97"/>
    <w:rsid w:val="00C2344D"/>
    <w:rsid w:val="00C2481F"/>
    <w:rsid w:val="00C25C62"/>
    <w:rsid w:val="00C25ECB"/>
    <w:rsid w:val="00C2602E"/>
    <w:rsid w:val="00C3014D"/>
    <w:rsid w:val="00C34F41"/>
    <w:rsid w:val="00C37028"/>
    <w:rsid w:val="00C417E0"/>
    <w:rsid w:val="00C430E5"/>
    <w:rsid w:val="00C43B92"/>
    <w:rsid w:val="00C44467"/>
    <w:rsid w:val="00C45CA5"/>
    <w:rsid w:val="00C462B7"/>
    <w:rsid w:val="00C47D66"/>
    <w:rsid w:val="00C54A0E"/>
    <w:rsid w:val="00C562DC"/>
    <w:rsid w:val="00C56AD4"/>
    <w:rsid w:val="00C60884"/>
    <w:rsid w:val="00C637FE"/>
    <w:rsid w:val="00C66F89"/>
    <w:rsid w:val="00C70002"/>
    <w:rsid w:val="00C71EC0"/>
    <w:rsid w:val="00C80285"/>
    <w:rsid w:val="00C80FF4"/>
    <w:rsid w:val="00C8144F"/>
    <w:rsid w:val="00C821FE"/>
    <w:rsid w:val="00C83688"/>
    <w:rsid w:val="00C83CD7"/>
    <w:rsid w:val="00C857C2"/>
    <w:rsid w:val="00C85CB4"/>
    <w:rsid w:val="00C86B63"/>
    <w:rsid w:val="00C87B71"/>
    <w:rsid w:val="00C90564"/>
    <w:rsid w:val="00C91468"/>
    <w:rsid w:val="00C9191A"/>
    <w:rsid w:val="00C923DE"/>
    <w:rsid w:val="00C93D9B"/>
    <w:rsid w:val="00C965B3"/>
    <w:rsid w:val="00CA0CDB"/>
    <w:rsid w:val="00CA110D"/>
    <w:rsid w:val="00CA1193"/>
    <w:rsid w:val="00CA1590"/>
    <w:rsid w:val="00CA47FA"/>
    <w:rsid w:val="00CA7951"/>
    <w:rsid w:val="00CB02FE"/>
    <w:rsid w:val="00CB1EE3"/>
    <w:rsid w:val="00CB3C19"/>
    <w:rsid w:val="00CB4F0C"/>
    <w:rsid w:val="00CB5752"/>
    <w:rsid w:val="00CB593F"/>
    <w:rsid w:val="00CB6B3A"/>
    <w:rsid w:val="00CB7F6A"/>
    <w:rsid w:val="00CC2AEC"/>
    <w:rsid w:val="00CC4C54"/>
    <w:rsid w:val="00CC4EF0"/>
    <w:rsid w:val="00CC5268"/>
    <w:rsid w:val="00CC6CBF"/>
    <w:rsid w:val="00CD30A3"/>
    <w:rsid w:val="00CD3B71"/>
    <w:rsid w:val="00CD7D65"/>
    <w:rsid w:val="00CE070E"/>
    <w:rsid w:val="00CE0B62"/>
    <w:rsid w:val="00CE1B51"/>
    <w:rsid w:val="00CE25F2"/>
    <w:rsid w:val="00CE4ABD"/>
    <w:rsid w:val="00CE5053"/>
    <w:rsid w:val="00CE5420"/>
    <w:rsid w:val="00CE5EEA"/>
    <w:rsid w:val="00CF0D67"/>
    <w:rsid w:val="00CF5E66"/>
    <w:rsid w:val="00CF630D"/>
    <w:rsid w:val="00CF7442"/>
    <w:rsid w:val="00D00A2E"/>
    <w:rsid w:val="00D05413"/>
    <w:rsid w:val="00D111CB"/>
    <w:rsid w:val="00D11ABD"/>
    <w:rsid w:val="00D11D12"/>
    <w:rsid w:val="00D11F22"/>
    <w:rsid w:val="00D14354"/>
    <w:rsid w:val="00D151D9"/>
    <w:rsid w:val="00D1646F"/>
    <w:rsid w:val="00D1732C"/>
    <w:rsid w:val="00D211D8"/>
    <w:rsid w:val="00D225BE"/>
    <w:rsid w:val="00D23A6F"/>
    <w:rsid w:val="00D24381"/>
    <w:rsid w:val="00D25D29"/>
    <w:rsid w:val="00D26629"/>
    <w:rsid w:val="00D26C8E"/>
    <w:rsid w:val="00D31213"/>
    <w:rsid w:val="00D31D93"/>
    <w:rsid w:val="00D32D2A"/>
    <w:rsid w:val="00D3436B"/>
    <w:rsid w:val="00D344C1"/>
    <w:rsid w:val="00D348D8"/>
    <w:rsid w:val="00D35154"/>
    <w:rsid w:val="00D35C3C"/>
    <w:rsid w:val="00D36B67"/>
    <w:rsid w:val="00D4059E"/>
    <w:rsid w:val="00D40FD4"/>
    <w:rsid w:val="00D41EC7"/>
    <w:rsid w:val="00D42C31"/>
    <w:rsid w:val="00D43DEF"/>
    <w:rsid w:val="00D4408E"/>
    <w:rsid w:val="00D50266"/>
    <w:rsid w:val="00D506DF"/>
    <w:rsid w:val="00D507DD"/>
    <w:rsid w:val="00D51926"/>
    <w:rsid w:val="00D61B32"/>
    <w:rsid w:val="00D63B92"/>
    <w:rsid w:val="00D645BB"/>
    <w:rsid w:val="00D646FD"/>
    <w:rsid w:val="00D64F02"/>
    <w:rsid w:val="00D670CE"/>
    <w:rsid w:val="00D671AC"/>
    <w:rsid w:val="00D70B9A"/>
    <w:rsid w:val="00D70FFA"/>
    <w:rsid w:val="00D72EE8"/>
    <w:rsid w:val="00D766F3"/>
    <w:rsid w:val="00D81013"/>
    <w:rsid w:val="00D833FB"/>
    <w:rsid w:val="00D83C42"/>
    <w:rsid w:val="00D843DB"/>
    <w:rsid w:val="00D85BB6"/>
    <w:rsid w:val="00D908BA"/>
    <w:rsid w:val="00D9315E"/>
    <w:rsid w:val="00D94697"/>
    <w:rsid w:val="00D969DA"/>
    <w:rsid w:val="00DA092E"/>
    <w:rsid w:val="00DA2EDC"/>
    <w:rsid w:val="00DA2F21"/>
    <w:rsid w:val="00DA35C4"/>
    <w:rsid w:val="00DA364F"/>
    <w:rsid w:val="00DA3A04"/>
    <w:rsid w:val="00DA3A7C"/>
    <w:rsid w:val="00DA4A78"/>
    <w:rsid w:val="00DA56B1"/>
    <w:rsid w:val="00DA70A1"/>
    <w:rsid w:val="00DB1851"/>
    <w:rsid w:val="00DB20F3"/>
    <w:rsid w:val="00DB2A30"/>
    <w:rsid w:val="00DB537A"/>
    <w:rsid w:val="00DC0B95"/>
    <w:rsid w:val="00DC21E9"/>
    <w:rsid w:val="00DC2B04"/>
    <w:rsid w:val="00DC412D"/>
    <w:rsid w:val="00DC57F8"/>
    <w:rsid w:val="00DC5F2F"/>
    <w:rsid w:val="00DC64B9"/>
    <w:rsid w:val="00DC6A84"/>
    <w:rsid w:val="00DD28F7"/>
    <w:rsid w:val="00DD47F3"/>
    <w:rsid w:val="00DD5F4B"/>
    <w:rsid w:val="00DE165F"/>
    <w:rsid w:val="00DE1D77"/>
    <w:rsid w:val="00DE3127"/>
    <w:rsid w:val="00DE3518"/>
    <w:rsid w:val="00DE3D07"/>
    <w:rsid w:val="00DE50E6"/>
    <w:rsid w:val="00DE5389"/>
    <w:rsid w:val="00DE5DE7"/>
    <w:rsid w:val="00DF4023"/>
    <w:rsid w:val="00DF5AFE"/>
    <w:rsid w:val="00DF7860"/>
    <w:rsid w:val="00E008FF"/>
    <w:rsid w:val="00E0378B"/>
    <w:rsid w:val="00E04542"/>
    <w:rsid w:val="00E050F4"/>
    <w:rsid w:val="00E05C47"/>
    <w:rsid w:val="00E0679E"/>
    <w:rsid w:val="00E07897"/>
    <w:rsid w:val="00E1178F"/>
    <w:rsid w:val="00E11F87"/>
    <w:rsid w:val="00E1236D"/>
    <w:rsid w:val="00E14A29"/>
    <w:rsid w:val="00E17BD9"/>
    <w:rsid w:val="00E20C7C"/>
    <w:rsid w:val="00E218CB"/>
    <w:rsid w:val="00E22D58"/>
    <w:rsid w:val="00E242DC"/>
    <w:rsid w:val="00E24EA0"/>
    <w:rsid w:val="00E258F7"/>
    <w:rsid w:val="00E32735"/>
    <w:rsid w:val="00E3412A"/>
    <w:rsid w:val="00E34A1B"/>
    <w:rsid w:val="00E34CF8"/>
    <w:rsid w:val="00E358A4"/>
    <w:rsid w:val="00E35B40"/>
    <w:rsid w:val="00E361AA"/>
    <w:rsid w:val="00E37AD7"/>
    <w:rsid w:val="00E515FA"/>
    <w:rsid w:val="00E51F33"/>
    <w:rsid w:val="00E5238F"/>
    <w:rsid w:val="00E525C0"/>
    <w:rsid w:val="00E52B98"/>
    <w:rsid w:val="00E52D29"/>
    <w:rsid w:val="00E53EA2"/>
    <w:rsid w:val="00E551EC"/>
    <w:rsid w:val="00E55B7E"/>
    <w:rsid w:val="00E55E9F"/>
    <w:rsid w:val="00E60A2C"/>
    <w:rsid w:val="00E61252"/>
    <w:rsid w:val="00E6180D"/>
    <w:rsid w:val="00E61A3A"/>
    <w:rsid w:val="00E62110"/>
    <w:rsid w:val="00E647F8"/>
    <w:rsid w:val="00E66A0E"/>
    <w:rsid w:val="00E7253B"/>
    <w:rsid w:val="00E72B91"/>
    <w:rsid w:val="00E73BC1"/>
    <w:rsid w:val="00E7538D"/>
    <w:rsid w:val="00E75FDE"/>
    <w:rsid w:val="00E76852"/>
    <w:rsid w:val="00E76CB7"/>
    <w:rsid w:val="00E80E6F"/>
    <w:rsid w:val="00E84275"/>
    <w:rsid w:val="00E84DC6"/>
    <w:rsid w:val="00E928CB"/>
    <w:rsid w:val="00E937DC"/>
    <w:rsid w:val="00E9587C"/>
    <w:rsid w:val="00E95C5F"/>
    <w:rsid w:val="00EA296D"/>
    <w:rsid w:val="00EA2F66"/>
    <w:rsid w:val="00EA5E7A"/>
    <w:rsid w:val="00EA5F1C"/>
    <w:rsid w:val="00EA6FCE"/>
    <w:rsid w:val="00EA72D7"/>
    <w:rsid w:val="00EB1C07"/>
    <w:rsid w:val="00EB3953"/>
    <w:rsid w:val="00EB3B55"/>
    <w:rsid w:val="00EB3B61"/>
    <w:rsid w:val="00EB5122"/>
    <w:rsid w:val="00EB5239"/>
    <w:rsid w:val="00EB5CE5"/>
    <w:rsid w:val="00EB6B52"/>
    <w:rsid w:val="00EC219A"/>
    <w:rsid w:val="00EC5F4B"/>
    <w:rsid w:val="00ED2659"/>
    <w:rsid w:val="00ED2821"/>
    <w:rsid w:val="00ED348C"/>
    <w:rsid w:val="00ED3A28"/>
    <w:rsid w:val="00ED4536"/>
    <w:rsid w:val="00ED45F3"/>
    <w:rsid w:val="00ED49D1"/>
    <w:rsid w:val="00ED4BE5"/>
    <w:rsid w:val="00EE11E7"/>
    <w:rsid w:val="00EE1BD9"/>
    <w:rsid w:val="00EE2EB3"/>
    <w:rsid w:val="00EE2EBB"/>
    <w:rsid w:val="00EE49C8"/>
    <w:rsid w:val="00EE54E6"/>
    <w:rsid w:val="00EE6113"/>
    <w:rsid w:val="00EE640E"/>
    <w:rsid w:val="00EF1BC2"/>
    <w:rsid w:val="00EF212C"/>
    <w:rsid w:val="00EF2560"/>
    <w:rsid w:val="00EF493E"/>
    <w:rsid w:val="00F013B4"/>
    <w:rsid w:val="00F01F3C"/>
    <w:rsid w:val="00F0380D"/>
    <w:rsid w:val="00F044A2"/>
    <w:rsid w:val="00F045E6"/>
    <w:rsid w:val="00F06CD0"/>
    <w:rsid w:val="00F10CCA"/>
    <w:rsid w:val="00F11F87"/>
    <w:rsid w:val="00F120AE"/>
    <w:rsid w:val="00F15B54"/>
    <w:rsid w:val="00F16254"/>
    <w:rsid w:val="00F16573"/>
    <w:rsid w:val="00F179B9"/>
    <w:rsid w:val="00F2008D"/>
    <w:rsid w:val="00F21FBF"/>
    <w:rsid w:val="00F22DF8"/>
    <w:rsid w:val="00F2381A"/>
    <w:rsid w:val="00F24303"/>
    <w:rsid w:val="00F31358"/>
    <w:rsid w:val="00F3175B"/>
    <w:rsid w:val="00F3210F"/>
    <w:rsid w:val="00F3272A"/>
    <w:rsid w:val="00F32C54"/>
    <w:rsid w:val="00F32D24"/>
    <w:rsid w:val="00F32F84"/>
    <w:rsid w:val="00F33932"/>
    <w:rsid w:val="00F34145"/>
    <w:rsid w:val="00F35C42"/>
    <w:rsid w:val="00F367C2"/>
    <w:rsid w:val="00F37ECF"/>
    <w:rsid w:val="00F4055D"/>
    <w:rsid w:val="00F405E0"/>
    <w:rsid w:val="00F4100C"/>
    <w:rsid w:val="00F42339"/>
    <w:rsid w:val="00F42987"/>
    <w:rsid w:val="00F4389E"/>
    <w:rsid w:val="00F448F8"/>
    <w:rsid w:val="00F45D1E"/>
    <w:rsid w:val="00F465EE"/>
    <w:rsid w:val="00F4768F"/>
    <w:rsid w:val="00F508F7"/>
    <w:rsid w:val="00F50B4E"/>
    <w:rsid w:val="00F539DC"/>
    <w:rsid w:val="00F57D64"/>
    <w:rsid w:val="00F605FC"/>
    <w:rsid w:val="00F6249F"/>
    <w:rsid w:val="00F6314E"/>
    <w:rsid w:val="00F636C2"/>
    <w:rsid w:val="00F648EF"/>
    <w:rsid w:val="00F64AC1"/>
    <w:rsid w:val="00F64B5C"/>
    <w:rsid w:val="00F678BC"/>
    <w:rsid w:val="00F73820"/>
    <w:rsid w:val="00F75F19"/>
    <w:rsid w:val="00F760DB"/>
    <w:rsid w:val="00F7680E"/>
    <w:rsid w:val="00F778C4"/>
    <w:rsid w:val="00F80211"/>
    <w:rsid w:val="00F81649"/>
    <w:rsid w:val="00F84424"/>
    <w:rsid w:val="00F84836"/>
    <w:rsid w:val="00F849B2"/>
    <w:rsid w:val="00F8630A"/>
    <w:rsid w:val="00F90681"/>
    <w:rsid w:val="00F91199"/>
    <w:rsid w:val="00F91531"/>
    <w:rsid w:val="00F923BA"/>
    <w:rsid w:val="00F939C2"/>
    <w:rsid w:val="00F94885"/>
    <w:rsid w:val="00F94F9C"/>
    <w:rsid w:val="00F95BD3"/>
    <w:rsid w:val="00F967A1"/>
    <w:rsid w:val="00F96DE4"/>
    <w:rsid w:val="00FA01CC"/>
    <w:rsid w:val="00FA3806"/>
    <w:rsid w:val="00FA3C23"/>
    <w:rsid w:val="00FA3FC4"/>
    <w:rsid w:val="00FA45FD"/>
    <w:rsid w:val="00FA50C1"/>
    <w:rsid w:val="00FA6D47"/>
    <w:rsid w:val="00FA755F"/>
    <w:rsid w:val="00FA7CBF"/>
    <w:rsid w:val="00FB1503"/>
    <w:rsid w:val="00FB26D3"/>
    <w:rsid w:val="00FB2BCF"/>
    <w:rsid w:val="00FB470A"/>
    <w:rsid w:val="00FB5EF2"/>
    <w:rsid w:val="00FB7197"/>
    <w:rsid w:val="00FB74F0"/>
    <w:rsid w:val="00FB799A"/>
    <w:rsid w:val="00FC004B"/>
    <w:rsid w:val="00FC0569"/>
    <w:rsid w:val="00FC1F4B"/>
    <w:rsid w:val="00FC243B"/>
    <w:rsid w:val="00FC2E70"/>
    <w:rsid w:val="00FC44B5"/>
    <w:rsid w:val="00FC4E86"/>
    <w:rsid w:val="00FC5DF2"/>
    <w:rsid w:val="00FC6E84"/>
    <w:rsid w:val="00FD144D"/>
    <w:rsid w:val="00FD1991"/>
    <w:rsid w:val="00FD1DAE"/>
    <w:rsid w:val="00FD38B2"/>
    <w:rsid w:val="00FD3E54"/>
    <w:rsid w:val="00FD6034"/>
    <w:rsid w:val="00FD608E"/>
    <w:rsid w:val="00FD65AA"/>
    <w:rsid w:val="00FD6C35"/>
    <w:rsid w:val="00FE4DDF"/>
    <w:rsid w:val="00FE5355"/>
    <w:rsid w:val="00FE793A"/>
    <w:rsid w:val="00FE7F08"/>
    <w:rsid w:val="00FF0133"/>
    <w:rsid w:val="00FF13AD"/>
    <w:rsid w:val="00FF164D"/>
    <w:rsid w:val="00FF1861"/>
    <w:rsid w:val="00FF1E00"/>
    <w:rsid w:val="00FF286B"/>
    <w:rsid w:val="00FF40AF"/>
    <w:rsid w:val="00FF583F"/>
    <w:rsid w:val="00FF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DAD78A"/>
  <w14:defaultImageDpi w14:val="32767"/>
  <w15:chartTrackingRefBased/>
  <w15:docId w15:val="{D1EDAB12-1A53-42D8-8E0A-A6A6B3B80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3587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7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7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77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C6E0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6E0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C6E0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C6E08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3F606B"/>
    <w:rPr>
      <w:color w:val="467886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F606B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qFormat/>
    <w:rsid w:val="00A004D1"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435876"/>
    <w:rPr>
      <w:b/>
      <w:bCs/>
      <w:kern w:val="44"/>
      <w:sz w:val="44"/>
      <w:szCs w:val="44"/>
    </w:rPr>
  </w:style>
  <w:style w:type="table" w:styleId="aa">
    <w:name w:val="Table Grid"/>
    <w:basedOn w:val="a1"/>
    <w:uiPriority w:val="39"/>
    <w:rsid w:val="00367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77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35705-700D-46C2-BF62-34B9E21C4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788</Words>
  <Characters>6228</Characters>
  <Application>Microsoft Office Word</Application>
  <DocSecurity>0</DocSecurity>
  <Lines>692</Lines>
  <Paragraphs>584</Paragraphs>
  <ScaleCrop>false</ScaleCrop>
  <Company/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ao</dc:creator>
  <cp:keywords/>
  <dc:description/>
  <cp:lastModifiedBy>Yuan Yao</cp:lastModifiedBy>
  <cp:revision>3</cp:revision>
  <dcterms:created xsi:type="dcterms:W3CDTF">2026-03-12T06:29:00Z</dcterms:created>
  <dcterms:modified xsi:type="dcterms:W3CDTF">2026-03-12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0672c5-b196-4130-887e-f2a61685d0eb</vt:lpwstr>
  </property>
</Properties>
</file>